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0D967" w14:textId="77777777" w:rsidR="00C56E22" w:rsidRPr="00D777EB" w:rsidRDefault="00A424EA" w:rsidP="00AF4E23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777EB"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  <w:r w:rsidR="00C56E22" w:rsidRPr="00D777E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terials </w:t>
      </w:r>
    </w:p>
    <w:p w14:paraId="38F9AA7D" w14:textId="44442910" w:rsidR="00A424EA" w:rsidRPr="00D777EB" w:rsidRDefault="00A424EA" w:rsidP="00AF4E2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777EB">
        <w:rPr>
          <w:rFonts w:ascii="Times New Roman" w:hAnsi="Times New Roman" w:cs="Times New Roman"/>
          <w:b/>
          <w:sz w:val="28"/>
          <w:szCs w:val="28"/>
          <w:lang w:val="en-US"/>
        </w:rPr>
        <w:t>Methods validation</w:t>
      </w:r>
      <w:r w:rsidRPr="00D777EB">
        <w:rPr>
          <w:rFonts w:cstheme="minorHAnsi"/>
          <w:b/>
          <w:sz w:val="24"/>
          <w:szCs w:val="24"/>
          <w:lang w:val="en-US"/>
        </w:rPr>
        <w:br/>
      </w:r>
      <w:r w:rsidR="008E3D02" w:rsidRPr="00D777EB">
        <w:rPr>
          <w:rFonts w:ascii="Times New Roman" w:hAnsi="Times New Roman" w:cs="Times New Roman"/>
          <w:sz w:val="20"/>
          <w:szCs w:val="20"/>
          <w:lang w:val="en-US"/>
        </w:rPr>
        <w:t>To ensure our findings were not driven by proportional scaling, analysis were repeated without using proportional scaling, while extracting unscaled mean SUV</w:t>
      </w:r>
      <w:r w:rsidR="008E3D02" w:rsidRPr="00D777E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BW</w:t>
      </w:r>
      <w:r w:rsidR="008E3D02" w:rsidRPr="00D777EB">
        <w:rPr>
          <w:rFonts w:ascii="Times New Roman" w:hAnsi="Times New Roman" w:cs="Times New Roman"/>
          <w:sz w:val="20"/>
          <w:szCs w:val="20"/>
          <w:lang w:val="en-US"/>
        </w:rPr>
        <w:t xml:space="preserve"> activity in our a priori defined  regions of interest, and subsequently, activity was compared between groups (Supplementary</w:t>
      </w:r>
      <w:r w:rsidR="00402D61" w:rsidRPr="00D777EB">
        <w:rPr>
          <w:rFonts w:ascii="Times New Roman" w:hAnsi="Times New Roman" w:cs="Times New Roman"/>
          <w:sz w:val="20"/>
          <w:szCs w:val="20"/>
          <w:lang w:val="en-US"/>
        </w:rPr>
        <w:t xml:space="preserve"> materials</w:t>
      </w:r>
      <w:r w:rsidR="008E3D02" w:rsidRPr="00D777EB">
        <w:rPr>
          <w:rFonts w:ascii="Times New Roman" w:hAnsi="Times New Roman" w:cs="Times New Roman"/>
          <w:sz w:val="20"/>
          <w:szCs w:val="20"/>
          <w:lang w:val="en-US"/>
        </w:rPr>
        <w:t>, Figure 1), which showed comparable results.</w:t>
      </w:r>
    </w:p>
    <w:p w14:paraId="4F1EB6C7" w14:textId="1906F561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065EF028" w14:textId="6F982C6C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5D6BCA81" w14:textId="59B0029E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60987041" w14:textId="4D070F48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408A0E63" w14:textId="514C6697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1CEC0A9F" w14:textId="3C0B975C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51F57C83" w14:textId="4C7187E9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64AC9F27" w14:textId="31CA01A5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59EF88B1" w14:textId="6B7CF5EA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40419A69" w14:textId="6653E378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79C44D47" w14:textId="04D87F7F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6F061F0A" w14:textId="09ECBCA7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677263B2" w14:textId="76A20CD8" w:rsidR="00A424EA" w:rsidRPr="00D777EB" w:rsidRDefault="00A424EA" w:rsidP="00A424EA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val="en-US" w:eastAsia="nl-NL"/>
        </w:rPr>
      </w:pPr>
    </w:p>
    <w:p w14:paraId="6856D452" w14:textId="48771FDF" w:rsidR="00A424EA" w:rsidRPr="00D777EB" w:rsidRDefault="0073695B" w:rsidP="00A424EA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777EB">
        <w:rPr>
          <w:rFonts w:ascii="Times New Roman" w:hAnsi="Times New Roman" w:cs="Times New Roman"/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331B2C93" wp14:editId="3D2B1E9B">
                <wp:simplePos x="0" y="0"/>
                <wp:positionH relativeFrom="margin">
                  <wp:posOffset>-351155</wp:posOffset>
                </wp:positionH>
                <wp:positionV relativeFrom="paragraph">
                  <wp:posOffset>-359106</wp:posOffset>
                </wp:positionV>
                <wp:extent cx="6648450" cy="8738483"/>
                <wp:effectExtent l="0" t="0" r="19050" b="24765"/>
                <wp:wrapNone/>
                <wp:docPr id="11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0" cy="873848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70C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436CD8" w14:textId="77777777" w:rsidR="00A424EA" w:rsidRPr="00210C07" w:rsidRDefault="00A424EA" w:rsidP="00A424EA">
                            <w:pPr>
                              <w:rPr>
                                <w:color w:val="4F81BD" w:themeColor="accen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45720" tIns="9144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1B2C93" id="_x0000_t202" coordsize="21600,21600" o:spt="202" path="m,l,21600r21600,l21600,xe">
                <v:stroke joinstyle="miter"/>
                <v:path gradientshapeok="t" o:connecttype="rect"/>
              </v:shapetype>
              <v:shape id="Tekstvak 11" o:spid="_x0000_s1026" type="#_x0000_t202" style="position:absolute;margin-left:-27.65pt;margin-top:-28.3pt;width:523.5pt;height:688.05pt;z-index:251908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" filled="f" strokecolor="#0070c0" strokeweight=".5pt">
                <v:textbox inset="3.6pt,7.2pt,0,0">
                  <w:txbxContent>
                    <w:p w14:paraId="02436CD8" w14:textId="77777777" w:rsidR="00A424EA" w:rsidRPr="00210C07" w:rsidRDefault="00A424EA" w:rsidP="00A424EA">
                      <w:pPr>
                        <w:rPr>
                          <w:color w:val="4F81BD" w:themeColor="accent1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424EA"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01952" behindDoc="0" locked="0" layoutInCell="1" allowOverlap="1" wp14:anchorId="28721FC4" wp14:editId="1D0E8109">
                <wp:simplePos x="0" y="0"/>
                <wp:positionH relativeFrom="column">
                  <wp:posOffset>5634355</wp:posOffset>
                </wp:positionH>
                <wp:positionV relativeFrom="paragraph">
                  <wp:posOffset>909955</wp:posOffset>
                </wp:positionV>
                <wp:extent cx="628650" cy="247650"/>
                <wp:effectExtent l="0" t="0" r="0" b="0"/>
                <wp:wrapSquare wrapText="bothSides"/>
                <wp:docPr id="24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34134" w14:textId="77777777" w:rsidR="00A424EA" w:rsidRPr="00A50D4F" w:rsidRDefault="00A424EA" w:rsidP="00A424EA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A50D4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Contro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21FC4" id="Tekstvak 2" o:spid="_x0000_s1027" type="#_x0000_t202" style="position:absolute;margin-left:443.65pt;margin-top:71.65pt;width:49.5pt;height:19.5pt;z-index:251901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" stroked="f">
                <v:textbox>
                  <w:txbxContent>
                    <w:p w14:paraId="6FB34134" w14:textId="77777777" w:rsidR="00A424EA" w:rsidRPr="00A50D4F" w:rsidRDefault="00A424EA" w:rsidP="00A424EA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A50D4F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Contro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24EA"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04000" behindDoc="0" locked="0" layoutInCell="1" allowOverlap="1" wp14:anchorId="5E562653" wp14:editId="2A0935D1">
                <wp:simplePos x="0" y="0"/>
                <wp:positionH relativeFrom="column">
                  <wp:posOffset>5634355</wp:posOffset>
                </wp:positionH>
                <wp:positionV relativeFrom="paragraph">
                  <wp:posOffset>548005</wp:posOffset>
                </wp:positionV>
                <wp:extent cx="600075" cy="247650"/>
                <wp:effectExtent l="0" t="0" r="9525" b="0"/>
                <wp:wrapSquare wrapText="bothSides"/>
                <wp:docPr id="22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96493" w14:textId="77777777" w:rsidR="00A424EA" w:rsidRPr="00A50D4F" w:rsidRDefault="00A424EA" w:rsidP="00A424EA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A50D4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BvFT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62653" id="_x0000_s1028" type="#_x0000_t202" style="position:absolute;margin-left:443.65pt;margin-top:43.15pt;width:47.25pt;height:19.5pt;z-index:251904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" stroked="f">
                <v:textbox>
                  <w:txbxContent>
                    <w:p w14:paraId="4AD96493" w14:textId="77777777" w:rsidR="00A424EA" w:rsidRPr="00A50D4F" w:rsidRDefault="00A424EA" w:rsidP="00A424EA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A50D4F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BvFT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24EA"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27552" behindDoc="0" locked="0" layoutInCell="1" allowOverlap="1" wp14:anchorId="3E624979" wp14:editId="5BA989C9">
                <wp:simplePos x="0" y="0"/>
                <wp:positionH relativeFrom="column">
                  <wp:posOffset>1353590</wp:posOffset>
                </wp:positionH>
                <wp:positionV relativeFrom="paragraph">
                  <wp:posOffset>748395</wp:posOffset>
                </wp:positionV>
                <wp:extent cx="297815" cy="184785"/>
                <wp:effectExtent l="0" t="0" r="6985" b="5715"/>
                <wp:wrapSquare wrapText="bothSides"/>
                <wp:docPr id="24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297815" cy="184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42F8D" w14:textId="77777777" w:rsidR="00A424EA" w:rsidRPr="00243786" w:rsidRDefault="00A424EA" w:rsidP="00A424E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24979" id="_x0000_s1029" type="#_x0000_t202" style="position:absolute;margin-left:106.6pt;margin-top:58.95pt;width:23.45pt;height:14.55pt;flip:y;z-index:251927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" stroked="f">
                <v:textbox>
                  <w:txbxContent>
                    <w:p w14:paraId="10F42F8D" w14:textId="77777777" w:rsidR="00A424EA" w:rsidRPr="00243786" w:rsidRDefault="00A424EA" w:rsidP="00A424EA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424EA"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22432" behindDoc="0" locked="0" layoutInCell="1" allowOverlap="1" wp14:anchorId="1217D444" wp14:editId="3736EBED">
                <wp:simplePos x="0" y="0"/>
                <wp:positionH relativeFrom="margin">
                  <wp:align>left</wp:align>
                </wp:positionH>
                <wp:positionV relativeFrom="paragraph">
                  <wp:posOffset>371475</wp:posOffset>
                </wp:positionV>
                <wp:extent cx="297815" cy="267970"/>
                <wp:effectExtent l="0" t="0" r="6985" b="0"/>
                <wp:wrapSquare wrapText="bothSides"/>
                <wp:docPr id="24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0E707" w14:textId="77777777" w:rsidR="00A424EA" w:rsidRPr="00243786" w:rsidRDefault="00A424EA" w:rsidP="00A424E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43786">
                              <w:rPr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7D444" id="_x0000_s1030" type="#_x0000_t202" style="position:absolute;margin-left:0;margin-top:29.25pt;width:23.45pt;height:21.1pt;z-index:2519224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" stroked="f">
                <v:textbox>
                  <w:txbxContent>
                    <w:p w14:paraId="02D0E707" w14:textId="77777777" w:rsidR="00A424EA" w:rsidRPr="00243786" w:rsidRDefault="00A424EA" w:rsidP="00A424EA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243786">
                        <w:rPr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424EA"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02976" behindDoc="0" locked="0" layoutInCell="1" allowOverlap="1" wp14:anchorId="5105B7EA" wp14:editId="636D7D86">
                <wp:simplePos x="0" y="0"/>
                <wp:positionH relativeFrom="column">
                  <wp:posOffset>5634355</wp:posOffset>
                </wp:positionH>
                <wp:positionV relativeFrom="paragraph">
                  <wp:posOffset>735965</wp:posOffset>
                </wp:positionV>
                <wp:extent cx="438785" cy="201295"/>
                <wp:effectExtent l="0" t="0" r="0" b="8255"/>
                <wp:wrapSquare wrapText="bothSides"/>
                <wp:docPr id="23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785" cy="201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BB0DD" w14:textId="77777777" w:rsidR="00A424EA" w:rsidRPr="00A50D4F" w:rsidRDefault="00A424EA" w:rsidP="00A424EA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A50D4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PP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5B7EA" id="_x0000_s1031" type="#_x0000_t202" style="position:absolute;margin-left:443.65pt;margin-top:57.95pt;width:34.55pt;height:15.85pt;z-index:251902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" stroked="f">
                <v:textbox>
                  <w:txbxContent>
                    <w:p w14:paraId="233BB0DD" w14:textId="77777777" w:rsidR="00A424EA" w:rsidRPr="00A50D4F" w:rsidRDefault="00A424EA" w:rsidP="00A424EA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A50D4F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PP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24EA" w:rsidRPr="00D777EB">
        <w:rPr>
          <w:rFonts w:ascii="Times New Roman" w:hAnsi="Times New Roman" w:cs="Times New Roman"/>
          <w:noProof/>
          <w:sz w:val="28"/>
          <w:szCs w:val="28"/>
          <w:lang w:eastAsia="nl-NL"/>
        </w:rPr>
        <w:drawing>
          <wp:anchor distT="0" distB="0" distL="114300" distR="114300" simplePos="0" relativeHeight="251921408" behindDoc="1" locked="0" layoutInCell="1" allowOverlap="1" wp14:anchorId="7A755EA2" wp14:editId="03BC6EB5">
            <wp:simplePos x="0" y="0"/>
            <wp:positionH relativeFrom="margin">
              <wp:posOffset>5490845</wp:posOffset>
            </wp:positionH>
            <wp:positionV relativeFrom="paragraph">
              <wp:posOffset>946785</wp:posOffset>
            </wp:positionV>
            <wp:extent cx="218440" cy="142240"/>
            <wp:effectExtent l="0" t="0" r="0" b="0"/>
            <wp:wrapTight wrapText="bothSides">
              <wp:wrapPolygon edited="0">
                <wp:start x="0" y="0"/>
                <wp:lineTo x="0" y="17357"/>
                <wp:lineTo x="18837" y="17357"/>
                <wp:lineTo x="18837" y="0"/>
                <wp:lineTo x="0" y="0"/>
              </wp:wrapPolygon>
            </wp:wrapTight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89" t="42356" r="17026" b="52381"/>
                    <a:stretch/>
                  </pic:blipFill>
                  <pic:spPr bwMode="auto">
                    <a:xfrm>
                      <a:off x="0" y="0"/>
                      <a:ext cx="21844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24EA" w:rsidRPr="00D777EB">
        <w:rPr>
          <w:rFonts w:ascii="Times New Roman" w:hAnsi="Times New Roman" w:cs="Times New Roman"/>
          <w:noProof/>
          <w:sz w:val="28"/>
          <w:szCs w:val="28"/>
          <w:lang w:eastAsia="nl-NL"/>
        </w:rPr>
        <w:drawing>
          <wp:anchor distT="0" distB="0" distL="114300" distR="114300" simplePos="0" relativeHeight="251920384" behindDoc="1" locked="0" layoutInCell="1" allowOverlap="1" wp14:anchorId="6EEFC0FC" wp14:editId="7ECB7C54">
            <wp:simplePos x="0" y="0"/>
            <wp:positionH relativeFrom="margin">
              <wp:posOffset>5486400</wp:posOffset>
            </wp:positionH>
            <wp:positionV relativeFrom="paragraph">
              <wp:posOffset>768350</wp:posOffset>
            </wp:positionV>
            <wp:extent cx="222885" cy="137795"/>
            <wp:effectExtent l="0" t="0" r="5715" b="0"/>
            <wp:wrapTight wrapText="bothSides">
              <wp:wrapPolygon edited="0">
                <wp:start x="0" y="0"/>
                <wp:lineTo x="0" y="17917"/>
                <wp:lineTo x="20308" y="17917"/>
                <wp:lineTo x="20308" y="0"/>
                <wp:lineTo x="0" y="0"/>
              </wp:wrapPolygon>
            </wp:wrapTight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212" t="33333" r="44005" b="60898"/>
                    <a:stretch/>
                  </pic:blipFill>
                  <pic:spPr bwMode="auto">
                    <a:xfrm>
                      <a:off x="0" y="0"/>
                      <a:ext cx="222885" cy="13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24EA" w:rsidRPr="00D777EB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919360" behindDoc="1" locked="0" layoutInCell="1" allowOverlap="1" wp14:anchorId="5F6D9B39" wp14:editId="2F29811F">
            <wp:simplePos x="0" y="0"/>
            <wp:positionH relativeFrom="margin">
              <wp:posOffset>5485536</wp:posOffset>
            </wp:positionH>
            <wp:positionV relativeFrom="paragraph">
              <wp:posOffset>584530</wp:posOffset>
            </wp:positionV>
            <wp:extent cx="222885" cy="145415"/>
            <wp:effectExtent l="0" t="0" r="5715" b="6985"/>
            <wp:wrapTight wrapText="bothSides">
              <wp:wrapPolygon edited="0">
                <wp:start x="0" y="0"/>
                <wp:lineTo x="0" y="19808"/>
                <wp:lineTo x="20308" y="19808"/>
                <wp:lineTo x="20308" y="0"/>
                <wp:lineTo x="0" y="0"/>
              </wp:wrapPolygon>
            </wp:wrapTight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00" t="32867" r="70641" b="62962"/>
                    <a:stretch/>
                  </pic:blipFill>
                  <pic:spPr bwMode="auto">
                    <a:xfrm flipH="1">
                      <a:off x="0" y="0"/>
                      <a:ext cx="222885" cy="14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4E26" w:rsidRPr="00D777EB">
        <w:rPr>
          <w:rFonts w:ascii="Times New Roman" w:hAnsi="Times New Roman" w:cs="Times New Roman"/>
          <w:noProof/>
          <w:sz w:val="28"/>
          <w:szCs w:val="28"/>
          <w:lang w:eastAsia="nl-NL"/>
        </w:rPr>
        <w:drawing>
          <wp:anchor distT="0" distB="0" distL="114300" distR="114300" simplePos="0" relativeHeight="251905024" behindDoc="1" locked="0" layoutInCell="1" allowOverlap="1" wp14:anchorId="1FD4AA26" wp14:editId="636B0514">
            <wp:simplePos x="0" y="0"/>
            <wp:positionH relativeFrom="margin">
              <wp:posOffset>-80645</wp:posOffset>
            </wp:positionH>
            <wp:positionV relativeFrom="paragraph">
              <wp:posOffset>431165</wp:posOffset>
            </wp:positionV>
            <wp:extent cx="5422265" cy="2393315"/>
            <wp:effectExtent l="0" t="0" r="6985" b="6985"/>
            <wp:wrapTight wrapText="bothSides">
              <wp:wrapPolygon edited="0">
                <wp:start x="0" y="0"/>
                <wp:lineTo x="0" y="21491"/>
                <wp:lineTo x="21552" y="21491"/>
                <wp:lineTo x="21552" y="0"/>
                <wp:lineTo x="0" y="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64" b="12239"/>
                    <a:stretch/>
                  </pic:blipFill>
                  <pic:spPr bwMode="auto">
                    <a:xfrm>
                      <a:off x="0" y="0"/>
                      <a:ext cx="5422265" cy="239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24EA" w:rsidRPr="00D777EB">
        <w:rPr>
          <w:rFonts w:ascii="Times New Roman" w:hAnsi="Times New Roman" w:cs="Times New Roman"/>
          <w:b/>
          <w:sz w:val="28"/>
          <w:szCs w:val="28"/>
          <w:lang w:val="en-US"/>
        </w:rPr>
        <w:t>Supplementary Fig. 1 Region of interest SUV activity across groups</w:t>
      </w:r>
    </w:p>
    <w:p w14:paraId="661C3A6F" w14:textId="25B43764" w:rsidR="00A424EA" w:rsidRPr="00D777EB" w:rsidRDefault="00A424EA" w:rsidP="00A424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FA9CB3" w14:textId="47294DC4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05A59D8" w14:textId="77777777" w:rsidR="00A424EA" w:rsidRPr="00D777EB" w:rsidRDefault="00A424EA" w:rsidP="00A424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356CA4" w14:textId="444755C6" w:rsidR="00A424EA" w:rsidRPr="00D777EB" w:rsidRDefault="00A424EA" w:rsidP="00A424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9599C2" w14:textId="77777777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F387A92" w14:textId="7C2EEAB8" w:rsidR="00A424EA" w:rsidRPr="00D777EB" w:rsidRDefault="00A424EA" w:rsidP="00A424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1168" behindDoc="0" locked="0" layoutInCell="1" allowOverlap="1" wp14:anchorId="04C65E39" wp14:editId="39D0CCB0">
                <wp:simplePos x="0" y="0"/>
                <wp:positionH relativeFrom="margin">
                  <wp:posOffset>3642612</wp:posOffset>
                </wp:positionH>
                <wp:positionV relativeFrom="paragraph">
                  <wp:posOffset>63530</wp:posOffset>
                </wp:positionV>
                <wp:extent cx="1362075" cy="215265"/>
                <wp:effectExtent l="0" t="0" r="9525" b="0"/>
                <wp:wrapSquare wrapText="bothSides"/>
                <wp:docPr id="1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15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CE667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5.2-6.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65E39" id="_x0000_s1032" type="#_x0000_t202" style="position:absolute;margin-left:286.8pt;margin-top:5pt;width:107.25pt;height:16.95pt;z-index:251911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" stroked="f">
                <v:textbox>
                  <w:txbxContent>
                    <w:p w14:paraId="43FCE667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5.2-6.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0144" behindDoc="0" locked="0" layoutInCell="1" allowOverlap="1" wp14:anchorId="6FA09FAC" wp14:editId="001A8259">
                <wp:simplePos x="0" y="0"/>
                <wp:positionH relativeFrom="margin">
                  <wp:align>center</wp:align>
                </wp:positionH>
                <wp:positionV relativeFrom="paragraph">
                  <wp:posOffset>80293</wp:posOffset>
                </wp:positionV>
                <wp:extent cx="1409700" cy="215265"/>
                <wp:effectExtent l="0" t="0" r="0" b="0"/>
                <wp:wrapSquare wrapText="bothSides"/>
                <wp:docPr id="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215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FDF46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5.8-6.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09FAC" id="_x0000_s1033" type="#_x0000_t202" style="position:absolute;margin-left:0;margin-top:6.3pt;width:111pt;height:16.95pt;z-index:25191014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" stroked="f">
                <v:textbox>
                  <w:txbxContent>
                    <w:p w14:paraId="581FDF46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5.8-6.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09120" behindDoc="0" locked="0" layoutInCell="1" allowOverlap="1" wp14:anchorId="1407435C" wp14:editId="75AFEEA5">
                <wp:simplePos x="0" y="0"/>
                <wp:positionH relativeFrom="page">
                  <wp:posOffset>1786860</wp:posOffset>
                </wp:positionH>
                <wp:positionV relativeFrom="paragraph">
                  <wp:posOffset>84363</wp:posOffset>
                </wp:positionV>
                <wp:extent cx="1162050" cy="209550"/>
                <wp:effectExtent l="0" t="0" r="0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562CF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4.5-5.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07435C" id="_x0000_s1034" type="#_x0000_t202" style="position:absolute;margin-left:140.7pt;margin-top:6.65pt;width:91.5pt;height:16.5pt;z-index:25190912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" stroked="f">
                <v:textbox>
                  <w:txbxContent>
                    <w:p w14:paraId="59C562CF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4.5-5.6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4C31DBD" w14:textId="77777777" w:rsidR="00A424EA" w:rsidRPr="00D777EB" w:rsidRDefault="00A424EA" w:rsidP="00A424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58A850" w14:textId="3AF23251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03DD7F0" w14:textId="42A06155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23456" behindDoc="0" locked="0" layoutInCell="1" allowOverlap="1" wp14:anchorId="7963306C" wp14:editId="537B0B75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297815" cy="267970"/>
                <wp:effectExtent l="0" t="0" r="6985" b="0"/>
                <wp:wrapSquare wrapText="bothSides"/>
                <wp:docPr id="24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6C8C00" w14:textId="77777777" w:rsidR="00A424EA" w:rsidRPr="00243786" w:rsidRDefault="00A424EA" w:rsidP="00A424E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3306C" id="_x0000_s1035" type="#_x0000_t202" style="position:absolute;margin-left:0;margin-top:.85pt;width:23.45pt;height:21.1pt;z-index:251923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" stroked="f">
                <v:textbox>
                  <w:txbxContent>
                    <w:p w14:paraId="046C8C00" w14:textId="77777777" w:rsidR="00A424EA" w:rsidRPr="00243786" w:rsidRDefault="00A424EA" w:rsidP="00A424EA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777EB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906048" behindDoc="1" locked="0" layoutInCell="1" allowOverlap="1" wp14:anchorId="2164700F" wp14:editId="252BBB81">
            <wp:simplePos x="0" y="0"/>
            <wp:positionH relativeFrom="margin">
              <wp:posOffset>23113</wp:posOffset>
            </wp:positionH>
            <wp:positionV relativeFrom="paragraph">
              <wp:posOffset>10030</wp:posOffset>
            </wp:positionV>
            <wp:extent cx="5334000" cy="2289175"/>
            <wp:effectExtent l="0" t="0" r="0" b="0"/>
            <wp:wrapTight wrapText="bothSides">
              <wp:wrapPolygon edited="0">
                <wp:start x="0" y="0"/>
                <wp:lineTo x="0" y="21390"/>
                <wp:lineTo x="21523" y="21390"/>
                <wp:lineTo x="21523" y="0"/>
                <wp:lineTo x="0" y="0"/>
              </wp:wrapPolygon>
            </wp:wrapTight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5" b="12383"/>
                    <a:stretch/>
                  </pic:blipFill>
                  <pic:spPr bwMode="auto">
                    <a:xfrm>
                      <a:off x="0" y="0"/>
                      <a:ext cx="5334000" cy="228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91C19E" w14:textId="5324DE75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5BDA36B" w14:textId="4E6AB451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732EB41" w14:textId="5FE62620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777FCF8" w14:textId="77777777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</w:p>
    <w:p w14:paraId="3130A690" w14:textId="79E9F7C7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  <w:r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26528" behindDoc="0" locked="0" layoutInCell="1" allowOverlap="1" wp14:anchorId="19C5055A" wp14:editId="0EA39872">
                <wp:simplePos x="0" y="0"/>
                <wp:positionH relativeFrom="column">
                  <wp:posOffset>2793365</wp:posOffset>
                </wp:positionH>
                <wp:positionV relativeFrom="paragraph">
                  <wp:posOffset>216535</wp:posOffset>
                </wp:positionV>
                <wp:extent cx="349885" cy="227965"/>
                <wp:effectExtent l="0" t="0" r="0" b="635"/>
                <wp:wrapSquare wrapText="bothSides"/>
                <wp:docPr id="24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49885" cy="227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438596" w14:textId="77777777" w:rsidR="00A424EA" w:rsidRPr="00243786" w:rsidRDefault="00A424EA" w:rsidP="00A424E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5055A" id="_x0000_s1036" type="#_x0000_t202" style="position:absolute;margin-left:219.95pt;margin-top:17.05pt;width:27.55pt;height:17.95pt;flip:y;z-index:251926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" stroked="f">
                <v:textbox>
                  <w:txbxContent>
                    <w:p w14:paraId="53438596" w14:textId="77777777" w:rsidR="00A424EA" w:rsidRPr="00243786" w:rsidRDefault="00A424EA" w:rsidP="00A424EA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72AE71" w14:textId="78D79CB3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49AED81" w14:textId="0DBF710B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4240" behindDoc="0" locked="0" layoutInCell="1" allowOverlap="1" wp14:anchorId="466E54BD" wp14:editId="017BBF4E">
                <wp:simplePos x="0" y="0"/>
                <wp:positionH relativeFrom="margin">
                  <wp:posOffset>3724083</wp:posOffset>
                </wp:positionH>
                <wp:positionV relativeFrom="paragraph">
                  <wp:posOffset>19746</wp:posOffset>
                </wp:positionV>
                <wp:extent cx="1276350" cy="262255"/>
                <wp:effectExtent l="0" t="0" r="0" b="4445"/>
                <wp:wrapSquare wrapText="bothSides"/>
                <wp:docPr id="1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689E10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4.3-5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E54BD" id="_x0000_s1037" type="#_x0000_t202" style="position:absolute;margin-left:293.25pt;margin-top:1.55pt;width:100.5pt;height:20.65pt;z-index:251914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" stroked="f">
                <v:textbox>
                  <w:txbxContent>
                    <w:p w14:paraId="60689E10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4.3-5.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3216" behindDoc="0" locked="0" layoutInCell="1" allowOverlap="1" wp14:anchorId="7F838FB9" wp14:editId="752DB40D">
                <wp:simplePos x="0" y="0"/>
                <wp:positionH relativeFrom="margin">
                  <wp:posOffset>2272695</wp:posOffset>
                </wp:positionH>
                <wp:positionV relativeFrom="paragraph">
                  <wp:posOffset>16571</wp:posOffset>
                </wp:positionV>
                <wp:extent cx="1333500" cy="230505"/>
                <wp:effectExtent l="0" t="0" r="0" b="0"/>
                <wp:wrapSquare wrapText="bothSides"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230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4AC19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5.1-5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38FB9" id="_x0000_s1038" type="#_x0000_t202" style="position:absolute;margin-left:178.95pt;margin-top:1.3pt;width:105pt;height:18.15pt;z-index:251913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" stroked="f">
                <v:textbox>
                  <w:txbxContent>
                    <w:p w14:paraId="2884AC19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5.1-5.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2192" behindDoc="0" locked="0" layoutInCell="1" allowOverlap="1" wp14:anchorId="75613CB2" wp14:editId="2E62811C">
                <wp:simplePos x="0" y="0"/>
                <wp:positionH relativeFrom="page">
                  <wp:posOffset>1817592</wp:posOffset>
                </wp:positionH>
                <wp:positionV relativeFrom="paragraph">
                  <wp:posOffset>19746</wp:posOffset>
                </wp:positionV>
                <wp:extent cx="1181100" cy="262890"/>
                <wp:effectExtent l="0" t="0" r="0" b="3810"/>
                <wp:wrapSquare wrapText="bothSides"/>
                <wp:docPr id="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CAFE39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4.9-5.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13CB2" id="_x0000_s1039" type="#_x0000_t202" style="position:absolute;margin-left:143.1pt;margin-top:1.55pt;width:93pt;height:20.7pt;z-index:25191219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" stroked="f">
                <v:textbox>
                  <w:txbxContent>
                    <w:p w14:paraId="04CAFE39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4.9-5.7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6966080" w14:textId="6E0421C8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2010B69" w14:textId="601AF436" w:rsidR="00A424EA" w:rsidRPr="00D777EB" w:rsidRDefault="00A424EA" w:rsidP="00A424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24480" behindDoc="0" locked="0" layoutInCell="1" allowOverlap="1" wp14:anchorId="13FFE02C" wp14:editId="77BBB96B">
                <wp:simplePos x="0" y="0"/>
                <wp:positionH relativeFrom="column">
                  <wp:posOffset>27277</wp:posOffset>
                </wp:positionH>
                <wp:positionV relativeFrom="paragraph">
                  <wp:posOffset>7841</wp:posOffset>
                </wp:positionV>
                <wp:extent cx="297815" cy="267970"/>
                <wp:effectExtent l="0" t="0" r="6985" b="0"/>
                <wp:wrapSquare wrapText="bothSides"/>
                <wp:docPr id="24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77A97" w14:textId="77777777" w:rsidR="00A424EA" w:rsidRPr="00243786" w:rsidRDefault="00A424EA" w:rsidP="00A424E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FE02C" id="_x0000_s1040" type="#_x0000_t202" style="position:absolute;margin-left:2.15pt;margin-top:.6pt;width:23.45pt;height:21.1pt;z-index:251924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" stroked="f">
                <v:textbox>
                  <w:txbxContent>
                    <w:p w14:paraId="7A877A97" w14:textId="77777777" w:rsidR="00A424EA" w:rsidRPr="00243786" w:rsidRDefault="00A424EA" w:rsidP="00A424EA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777EB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907072" behindDoc="1" locked="0" layoutInCell="1" allowOverlap="1" wp14:anchorId="0C91E822" wp14:editId="548328BB">
            <wp:simplePos x="0" y="0"/>
            <wp:positionH relativeFrom="margin">
              <wp:posOffset>54006</wp:posOffset>
            </wp:positionH>
            <wp:positionV relativeFrom="paragraph">
              <wp:posOffset>77279</wp:posOffset>
            </wp:positionV>
            <wp:extent cx="5362575" cy="2449830"/>
            <wp:effectExtent l="0" t="0" r="9525" b="7620"/>
            <wp:wrapTight wrapText="bothSides">
              <wp:wrapPolygon edited="0">
                <wp:start x="0" y="0"/>
                <wp:lineTo x="0" y="21499"/>
                <wp:lineTo x="21562" y="21499"/>
                <wp:lineTo x="21562" y="0"/>
                <wp:lineTo x="0" y="0"/>
              </wp:wrapPolygon>
            </wp:wrapTight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40" b="12244"/>
                    <a:stretch/>
                  </pic:blipFill>
                  <pic:spPr bwMode="auto">
                    <a:xfrm>
                      <a:off x="0" y="0"/>
                      <a:ext cx="5362575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1F66D3" w14:textId="3D62252C" w:rsidR="00A424EA" w:rsidRPr="00D777EB" w:rsidRDefault="00A424EA" w:rsidP="00A424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B8A8E3" w14:textId="5078F3A3" w:rsidR="00A424EA" w:rsidRPr="00D777EB" w:rsidRDefault="00A424EA" w:rsidP="00A424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F33DD2A" w14:textId="77777777" w:rsidR="00A424EA" w:rsidRPr="00D777EB" w:rsidRDefault="00A424EA" w:rsidP="00A424EA">
      <w:pPr>
        <w:rPr>
          <w:rFonts w:cstheme="minorHAnsi"/>
          <w:b/>
          <w:lang w:val="en-US"/>
        </w:rPr>
      </w:pPr>
    </w:p>
    <w:p w14:paraId="23B85FCA" w14:textId="77777777" w:rsidR="00A424EA" w:rsidRPr="00D777EB" w:rsidRDefault="00A424EA" w:rsidP="00A424EA">
      <w:pPr>
        <w:rPr>
          <w:rFonts w:cstheme="minorHAnsi"/>
          <w:b/>
          <w:lang w:val="en-US"/>
        </w:rPr>
      </w:pPr>
    </w:p>
    <w:p w14:paraId="733F7F74" w14:textId="77777777" w:rsidR="00A424EA" w:rsidRPr="00D777EB" w:rsidRDefault="00A424EA" w:rsidP="00A424EA">
      <w:pPr>
        <w:rPr>
          <w:rFonts w:cstheme="minorHAnsi"/>
          <w:b/>
          <w:lang w:val="en-US"/>
        </w:rPr>
      </w:pPr>
    </w:p>
    <w:p w14:paraId="66097262" w14:textId="77777777" w:rsidR="00A424EA" w:rsidRPr="00D777EB" w:rsidRDefault="00A424EA" w:rsidP="00A424EA">
      <w:pPr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  <w:r w:rsidRPr="00D777EB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925504" behindDoc="0" locked="0" layoutInCell="1" allowOverlap="1" wp14:anchorId="46BE799B" wp14:editId="144C09D3">
                <wp:simplePos x="0" y="0"/>
                <wp:positionH relativeFrom="column">
                  <wp:posOffset>2874267</wp:posOffset>
                </wp:positionH>
                <wp:positionV relativeFrom="paragraph">
                  <wp:posOffset>103613</wp:posOffset>
                </wp:positionV>
                <wp:extent cx="297815" cy="184785"/>
                <wp:effectExtent l="0" t="0" r="6985" b="5715"/>
                <wp:wrapSquare wrapText="bothSides"/>
                <wp:docPr id="24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297815" cy="184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76E14D" w14:textId="77777777" w:rsidR="00A424EA" w:rsidRPr="00243786" w:rsidRDefault="00A424EA" w:rsidP="00A424E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E799B" id="_x0000_s1041" type="#_x0000_t202" style="position:absolute;margin-left:226.3pt;margin-top:8.15pt;width:23.45pt;height:14.55pt;flip:y;z-index:251925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" stroked="f">
                <v:textbox>
                  <w:txbxContent>
                    <w:p w14:paraId="3A76E14D" w14:textId="77777777" w:rsidR="00A424EA" w:rsidRPr="00243786" w:rsidRDefault="00A424EA" w:rsidP="00A424EA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761383" w14:textId="77777777" w:rsidR="00A424EA" w:rsidRPr="00D777EB" w:rsidRDefault="00A424EA" w:rsidP="00A424EA">
      <w:pPr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7312" behindDoc="0" locked="0" layoutInCell="1" allowOverlap="1" wp14:anchorId="4421A750" wp14:editId="5A1C82B9">
                <wp:simplePos x="0" y="0"/>
                <wp:positionH relativeFrom="margin">
                  <wp:posOffset>3785457</wp:posOffset>
                </wp:positionH>
                <wp:positionV relativeFrom="paragraph">
                  <wp:posOffset>68006</wp:posOffset>
                </wp:positionV>
                <wp:extent cx="1285875" cy="269875"/>
                <wp:effectExtent l="0" t="0" r="9525" b="0"/>
                <wp:wrapSquare wrapText="bothSides"/>
                <wp:docPr id="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AE16EB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4.3-5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1A750" id="_x0000_s1042" type="#_x0000_t202" style="position:absolute;margin-left:298.05pt;margin-top:5.35pt;width:101.25pt;height:21.25pt;z-index:251917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" stroked="f">
                <v:textbox>
                  <w:txbxContent>
                    <w:p w14:paraId="7DAE16EB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4.3-5.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6288" behindDoc="0" locked="0" layoutInCell="1" allowOverlap="1" wp14:anchorId="12CFEB2C" wp14:editId="4D7DA30B">
                <wp:simplePos x="0" y="0"/>
                <wp:positionH relativeFrom="margin">
                  <wp:posOffset>2264869</wp:posOffset>
                </wp:positionH>
                <wp:positionV relativeFrom="paragraph">
                  <wp:posOffset>75626</wp:posOffset>
                </wp:positionV>
                <wp:extent cx="1419225" cy="238125"/>
                <wp:effectExtent l="0" t="0" r="9525" b="9525"/>
                <wp:wrapSquare wrapText="bothSides"/>
                <wp:docPr id="2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B22E4F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5.1-5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FEB2C" id="_x0000_s1043" type="#_x0000_t202" style="position:absolute;margin-left:178.35pt;margin-top:5.95pt;width:111.75pt;height:18.75pt;z-index:251916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" stroked="f">
                <v:textbox>
                  <w:txbxContent>
                    <w:p w14:paraId="1AB22E4F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5.1-5.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777EB">
        <w:rPr>
          <w:rFonts w:cstheme="minorHAnsi"/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5264" behindDoc="0" locked="0" layoutInCell="1" allowOverlap="1" wp14:anchorId="67E4AF57" wp14:editId="4B278E59">
                <wp:simplePos x="0" y="0"/>
                <wp:positionH relativeFrom="page">
                  <wp:posOffset>1833658</wp:posOffset>
                </wp:positionH>
                <wp:positionV relativeFrom="paragraph">
                  <wp:posOffset>92580</wp:posOffset>
                </wp:positionV>
                <wp:extent cx="1219200" cy="262255"/>
                <wp:effectExtent l="0" t="0" r="0" b="4445"/>
                <wp:wrapSquare wrapText="bothSides"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746C5" w14:textId="77777777" w:rsidR="00A424EA" w:rsidRPr="00132090" w:rsidRDefault="00A424EA" w:rsidP="00A424EA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132090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95% CI 4.9-5.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4AF57" id="_x0000_s1044" type="#_x0000_t202" style="position:absolute;margin-left:144.4pt;margin-top:7.3pt;width:96pt;height:20.65pt;z-index:251915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" stroked="f">
                <v:textbox>
                  <w:txbxContent>
                    <w:p w14:paraId="40A746C5" w14:textId="77777777" w:rsidR="00A424EA" w:rsidRPr="00132090" w:rsidRDefault="00A424EA" w:rsidP="00A424EA">
                      <w:pPr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132090">
                        <w:rPr>
                          <w:rFonts w:ascii="Arial" w:hAnsi="Arial" w:cs="Arial"/>
                          <w:sz w:val="14"/>
                          <w:szCs w:val="14"/>
                        </w:rPr>
                        <w:t>95% CI 4.9-5.7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3D7505F" w14:textId="77777777" w:rsidR="00A424EA" w:rsidRPr="00D777EB" w:rsidRDefault="00A424EA" w:rsidP="00A424EA">
      <w:pPr>
        <w:rPr>
          <w:rFonts w:cstheme="minorHAnsi"/>
          <w:b/>
          <w:lang w:val="en-US"/>
        </w:rPr>
      </w:pPr>
    </w:p>
    <w:p w14:paraId="663326CC" w14:textId="77777777" w:rsidR="00A424EA" w:rsidRPr="00D777EB" w:rsidRDefault="00A424EA" w:rsidP="00A424EA">
      <w:pPr>
        <w:rPr>
          <w:rFonts w:cstheme="minorHAnsi"/>
          <w:b/>
          <w:lang w:val="en-US"/>
        </w:rPr>
      </w:pPr>
      <w:r w:rsidRPr="00D777EB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918336" behindDoc="1" locked="0" layoutInCell="1" allowOverlap="1" wp14:anchorId="478CBBD5" wp14:editId="5567C6F6">
                <wp:simplePos x="0" y="0"/>
                <wp:positionH relativeFrom="margin">
                  <wp:posOffset>459740</wp:posOffset>
                </wp:positionH>
                <wp:positionV relativeFrom="paragraph">
                  <wp:posOffset>10160</wp:posOffset>
                </wp:positionV>
                <wp:extent cx="5299075" cy="508635"/>
                <wp:effectExtent l="0" t="0" r="0" b="5715"/>
                <wp:wrapTight wrapText="bothSides">
                  <wp:wrapPolygon edited="0">
                    <wp:start x="0" y="0"/>
                    <wp:lineTo x="0" y="21034"/>
                    <wp:lineTo x="21509" y="21034"/>
                    <wp:lineTo x="21509" y="0"/>
                    <wp:lineTo x="0" y="0"/>
                  </wp:wrapPolygon>
                </wp:wrapTight>
                <wp:docPr id="1" name="Tekstva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907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2C4A3" w14:textId="4B2784FD" w:rsidR="00A424EA" w:rsidRPr="00132090" w:rsidRDefault="00A424EA" w:rsidP="00A424EA">
                            <w:pPr>
                              <w:pStyle w:val="Bijschrift"/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</w:pPr>
                            <w:r w:rsidRPr="00132090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Abbreviations: bvFTD = behavioral variant of frontotemporal dementia; PPD = primary psychiatric disorders. Data represent the regions of interest (ROI) of the most significant aberrant brain areas derived from the main analysis, of which the mean SUV</w:t>
                            </w:r>
                            <w:r w:rsidRPr="00132090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BW</w:t>
                            </w:r>
                            <w:r w:rsidRPr="00132090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 xml:space="preserve"> activity was extracted of each subject-scan. Boxplots show the group differences of the mean SUV</w:t>
                            </w:r>
                            <w:r w:rsidRPr="00132090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BW</w:t>
                            </w:r>
                            <w:r w:rsidRPr="00132090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 xml:space="preserve"> activity without using proportional scaling (raw data)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A) D</w:t>
                            </w:r>
                            <w:r w:rsidRPr="00132090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orsal anterior cingulate cortex B) Brainstem C) Motor cortex</w:t>
                            </w:r>
                            <w:r w:rsidR="004E3EF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 xml:space="preserve">. </w:t>
                            </w:r>
                            <w:r w:rsidR="004E3EF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br/>
                            </w:r>
                          </w:p>
                          <w:p w14:paraId="3E4E8F96" w14:textId="77777777" w:rsidR="00A424EA" w:rsidRPr="00132090" w:rsidRDefault="00A424EA" w:rsidP="00A424EA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CBBD5" id="Tekstvak 1" o:spid="_x0000_s1045" type="#_x0000_t202" style="position:absolute;margin-left:36.2pt;margin-top:.8pt;width:417.25pt;height:40.05pt;z-index:-251398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" stroked="f">
                <v:textbox>
                  <w:txbxContent>
                    <w:p w14:paraId="6C52C4A3" w14:textId="4B2784FD" w:rsidR="00A424EA" w:rsidRPr="00132090" w:rsidRDefault="00A424EA" w:rsidP="00A424EA">
                      <w:pPr>
                        <w:pStyle w:val="Bijschrift"/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</w:pPr>
                      <w:r w:rsidRPr="00132090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Abbreviations: bvFTD = behavioral variant of frontotemporal dementia; PPD = primary psychiatric disorders. Data represent the regions of interest (ROI) of the most significant aberrant brain areas derived from the main analysis, of which the mean SUV</w:t>
                      </w:r>
                      <w:r w:rsidRPr="00132090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vertAlign w:val="subscript"/>
                          <w:lang w:val="en-US"/>
                        </w:rPr>
                        <w:t>BW</w:t>
                      </w:r>
                      <w:r w:rsidRPr="00132090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 xml:space="preserve"> activity was extracted of each subject-scan. Boxplots show the group differences of the mean SUV</w:t>
                      </w:r>
                      <w:r w:rsidRPr="00132090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vertAlign w:val="subscript"/>
                          <w:lang w:val="en-US"/>
                        </w:rPr>
                        <w:t>BW</w:t>
                      </w:r>
                      <w:r w:rsidRPr="00132090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 xml:space="preserve"> activity without using proportional scaling (raw data)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A) D</w:t>
                      </w:r>
                      <w:r w:rsidRPr="00132090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orsal anterior cingulate cortex B) Brainstem C) Motor cortex</w:t>
                      </w:r>
                      <w:r w:rsidR="004E3EFE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 xml:space="preserve">. </w:t>
                      </w:r>
                      <w:r w:rsidR="004E3EFE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br/>
                      </w:r>
                    </w:p>
                    <w:p w14:paraId="3E4E8F96" w14:textId="77777777" w:rsidR="00A424EA" w:rsidRPr="00132090" w:rsidRDefault="00A424EA" w:rsidP="00A424EA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3645B97" w14:textId="77777777" w:rsidR="00A424EA" w:rsidRPr="00D777EB" w:rsidRDefault="00A424EA" w:rsidP="00A424EA">
      <w:pPr>
        <w:rPr>
          <w:rFonts w:cstheme="minorHAnsi"/>
          <w:b/>
          <w:lang w:val="en-US"/>
        </w:rPr>
      </w:pPr>
    </w:p>
    <w:p w14:paraId="612699F0" w14:textId="77777777" w:rsidR="00A424EA" w:rsidRPr="00D777EB" w:rsidRDefault="00A424EA" w:rsidP="00751F8B">
      <w:pPr>
        <w:spacing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26100497" w14:textId="297F6A6E" w:rsidR="00751F8B" w:rsidRPr="00D777EB" w:rsidRDefault="00751F8B" w:rsidP="00751F8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777EB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lastRenderedPageBreak/>
        <w:t>Exploratory analysis</w:t>
      </w:r>
      <w:r w:rsidRPr="00D777EB">
        <w:rPr>
          <w:sz w:val="20"/>
          <w:szCs w:val="20"/>
          <w:lang w:val="en-US"/>
        </w:rPr>
        <w:br/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Exploratory whole brain analysis (with conservative threshold, i.e. FWE) was performed to investigate metabolism beyond the FTD mask (</w:t>
      </w:r>
      <w:r w:rsidR="00A424EA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Supplementary</w:t>
      </w:r>
      <w:r w:rsidR="00402D61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aterials</w:t>
      </w:r>
      <w:r w:rsidR="00A424EA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igure 2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Table </w:t>
      </w:r>
      <w:r w:rsidR="00BB48AC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1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to reduce the risk of false negatives and because hypometabolism may occur in other brain regions. </w:t>
      </w:r>
    </w:p>
    <w:p w14:paraId="151C8414" w14:textId="77777777" w:rsidR="00751F8B" w:rsidRPr="00D777EB" w:rsidRDefault="00751F8B" w:rsidP="00F84DC8">
      <w:pPr>
        <w:spacing w:line="360" w:lineRule="auto"/>
        <w:rPr>
          <w:rFonts w:ascii="Gill Sans MT" w:hAnsi="Gill Sans MT" w:cs="Times New Roman"/>
          <w:b/>
          <w:sz w:val="16"/>
          <w:szCs w:val="16"/>
          <w:lang w:val="en-US"/>
        </w:rPr>
      </w:pPr>
    </w:p>
    <w:p w14:paraId="64F1ECB9" w14:textId="77777777" w:rsidR="00751F8B" w:rsidRPr="00D777EB" w:rsidRDefault="00751F8B" w:rsidP="00F84DC8">
      <w:pPr>
        <w:spacing w:line="360" w:lineRule="auto"/>
        <w:rPr>
          <w:rFonts w:ascii="Gill Sans MT" w:hAnsi="Gill Sans MT" w:cs="Times New Roman"/>
          <w:b/>
          <w:sz w:val="16"/>
          <w:szCs w:val="16"/>
          <w:lang w:val="en-US"/>
        </w:rPr>
      </w:pPr>
    </w:p>
    <w:p w14:paraId="72788940" w14:textId="77777777" w:rsidR="00751F8B" w:rsidRPr="00D777EB" w:rsidRDefault="00751F8B" w:rsidP="00F84DC8">
      <w:pPr>
        <w:spacing w:line="360" w:lineRule="auto"/>
        <w:rPr>
          <w:rFonts w:ascii="Gill Sans MT" w:hAnsi="Gill Sans MT" w:cs="Times New Roman"/>
          <w:b/>
          <w:sz w:val="16"/>
          <w:szCs w:val="16"/>
          <w:lang w:val="en-US"/>
        </w:rPr>
      </w:pPr>
    </w:p>
    <w:p w14:paraId="3351E9F8" w14:textId="25954C88" w:rsidR="00B663B7" w:rsidRPr="00D777EB" w:rsidRDefault="00443FDD" w:rsidP="00F84DC8">
      <w:pPr>
        <w:spacing w:line="360" w:lineRule="auto"/>
        <w:rPr>
          <w:rFonts w:ascii="Gill Sans MT" w:hAnsi="Gill Sans MT" w:cs="Times New Roman"/>
          <w:b/>
          <w:sz w:val="16"/>
          <w:szCs w:val="16"/>
          <w:lang w:val="en-US"/>
        </w:rPr>
      </w:pPr>
      <w:r w:rsidRPr="00D777EB">
        <w:rPr>
          <w:rFonts w:ascii="Times New Roman" w:hAnsi="Times New Roman" w:cs="Times New Roman"/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2AB2E0C9" wp14:editId="53101D75">
                <wp:simplePos x="0" y="0"/>
                <wp:positionH relativeFrom="column">
                  <wp:posOffset>4006850</wp:posOffset>
                </wp:positionH>
                <wp:positionV relativeFrom="paragraph">
                  <wp:posOffset>5217723</wp:posOffset>
                </wp:positionV>
                <wp:extent cx="930275" cy="294005"/>
                <wp:effectExtent l="0" t="0" r="0" b="0"/>
                <wp:wrapNone/>
                <wp:docPr id="236" name="Tekstvak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275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2CFEFE" w14:textId="1E750BDE" w:rsidR="00A474AE" w:rsidRPr="00B347E7" w:rsidRDefault="00A474AE" w:rsidP="005373E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347E7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PD &gt;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2E0C9" id="Tekstvak 236" o:spid="_x0000_s1046" type="#_x0000_t202" style="position:absolute;margin-left:315.5pt;margin-top:410.85pt;width:73.25pt;height:23.1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" filled="f" stroked="f" strokeweight=".5pt">
                <v:textbox>
                  <w:txbxContent>
                    <w:p w14:paraId="1C2CFEFE" w14:textId="1E750BDE" w:rsidR="00A474AE" w:rsidRPr="00B347E7" w:rsidRDefault="00A474AE" w:rsidP="005373E9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347E7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PD &gt; controls</w:t>
                      </w:r>
                    </w:p>
                  </w:txbxContent>
                </v:textbox>
              </v:shape>
            </w:pict>
          </mc:Fallback>
        </mc:AlternateContent>
      </w:r>
      <w:r w:rsidR="0002058D" w:rsidRPr="00D777EB">
        <w:rPr>
          <w:noProof/>
          <w:lang w:eastAsia="nl-NL"/>
        </w:rPr>
        <w:drawing>
          <wp:anchor distT="0" distB="0" distL="114300" distR="114300" simplePos="0" relativeHeight="251891712" behindDoc="1" locked="0" layoutInCell="1" allowOverlap="1" wp14:anchorId="36132A8A" wp14:editId="58DD7BC6">
            <wp:simplePos x="0" y="0"/>
            <wp:positionH relativeFrom="column">
              <wp:posOffset>2908300</wp:posOffset>
            </wp:positionH>
            <wp:positionV relativeFrom="paragraph">
              <wp:posOffset>387985</wp:posOffset>
            </wp:positionV>
            <wp:extent cx="3041015" cy="2219960"/>
            <wp:effectExtent l="0" t="0" r="0" b="2540"/>
            <wp:wrapTight wrapText="bothSides">
              <wp:wrapPolygon edited="0">
                <wp:start x="0" y="0"/>
                <wp:lineTo x="0" y="21501"/>
                <wp:lineTo x="21469" y="21501"/>
                <wp:lineTo x="21469" y="0"/>
                <wp:lineTo x="0" y="0"/>
              </wp:wrapPolygon>
            </wp:wrapTight>
            <wp:docPr id="224" name="Afbeelding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TDgroterPSY_wholebrain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015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1F8B" w:rsidRPr="00D777EB">
        <w:rPr>
          <w:rFonts w:ascii="Times New Roman" w:hAnsi="Times New Roman" w:cs="Times New Roman"/>
          <w:b/>
          <w:noProof/>
          <w:lang w:eastAsia="nl-NL"/>
        </w:rPr>
        <mc:AlternateContent>
          <mc:Choice Requires="wpg">
            <w:drawing>
              <wp:anchor distT="0" distB="0" distL="228600" distR="228600" simplePos="0" relativeHeight="251812864" behindDoc="0" locked="0" layoutInCell="1" allowOverlap="1" wp14:anchorId="02B66A4E" wp14:editId="3831D7F4">
                <wp:simplePos x="0" y="0"/>
                <wp:positionH relativeFrom="margin">
                  <wp:posOffset>-594995</wp:posOffset>
                </wp:positionH>
                <wp:positionV relativeFrom="margin">
                  <wp:posOffset>-509270</wp:posOffset>
                </wp:positionV>
                <wp:extent cx="6952615" cy="9267825"/>
                <wp:effectExtent l="0" t="0" r="0" b="0"/>
                <wp:wrapSquare wrapText="bothSides"/>
                <wp:docPr id="30" name="Groe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52615" cy="9267825"/>
                          <a:chOff x="0" y="0"/>
                          <a:chExt cx="3218688" cy="2028766"/>
                        </a:xfrm>
                      </wpg:grpSpPr>
                      <wps:wsp>
                        <wps:cNvPr id="31" name="Rechthoek 31"/>
                        <wps:cNvSpPr/>
                        <wps:spPr>
                          <a:xfrm>
                            <a:off x="0" y="0"/>
                            <a:ext cx="3218688" cy="20287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alpha val="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32" name="Groep 232"/>
                        <wpg:cNvGrpSpPr/>
                        <wpg:grpSpPr>
                          <a:xfrm>
                            <a:off x="0" y="19050"/>
                            <a:ext cx="2249424" cy="832104"/>
                            <a:chOff x="228600" y="0"/>
                            <a:chExt cx="1472184" cy="1024128"/>
                          </a:xfrm>
                        </wpg:grpSpPr>
                        <wps:wsp>
                          <wps:cNvPr id="233" name="Rechthoek 10"/>
                          <wps:cNvSpPr/>
                          <wps:spPr>
                            <a:xfrm>
                              <a:off x="228600" y="0"/>
                              <a:ext cx="1466258" cy="1012274"/>
                            </a:xfrm>
                            <a:custGeom>
                              <a:avLst/>
                              <a:gdLst>
                                <a:gd name="connsiteX0" fmla="*/ 0 w 2240281"/>
                                <a:gd name="connsiteY0" fmla="*/ 0 h 822960"/>
                                <a:gd name="connsiteX1" fmla="*/ 2240281 w 2240281"/>
                                <a:gd name="connsiteY1" fmla="*/ 0 h 822960"/>
                                <a:gd name="connsiteX2" fmla="*/ 2240281 w 2240281"/>
                                <a:gd name="connsiteY2" fmla="*/ 822960 h 822960"/>
                                <a:gd name="connsiteX3" fmla="*/ 0 w 2240281"/>
                                <a:gd name="connsiteY3" fmla="*/ 822960 h 822960"/>
                                <a:gd name="connsiteX4" fmla="*/ 0 w 2240281"/>
                                <a:gd name="connsiteY4" fmla="*/ 0 h 822960"/>
                                <a:gd name="connsiteX0" fmla="*/ 0 w 2240281"/>
                                <a:gd name="connsiteY0" fmla="*/ 0 h 822960"/>
                                <a:gd name="connsiteX1" fmla="*/ 2240281 w 2240281"/>
                                <a:gd name="connsiteY1" fmla="*/ 0 h 822960"/>
                                <a:gd name="connsiteX2" fmla="*/ 1659256 w 2240281"/>
                                <a:gd name="connsiteY2" fmla="*/ 222885 h 822960"/>
                                <a:gd name="connsiteX3" fmla="*/ 0 w 2240281"/>
                                <a:gd name="connsiteY3" fmla="*/ 822960 h 822960"/>
                                <a:gd name="connsiteX4" fmla="*/ 0 w 2240281"/>
                                <a:gd name="connsiteY4" fmla="*/ 0 h 82296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2240281" h="822960">
                                  <a:moveTo>
                                    <a:pt x="0" y="0"/>
                                  </a:moveTo>
                                  <a:lnTo>
                                    <a:pt x="2240281" y="0"/>
                                  </a:lnTo>
                                  <a:lnTo>
                                    <a:pt x="1659256" y="222885"/>
                                  </a:lnTo>
                                  <a:lnTo>
                                    <a:pt x="0" y="8229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chemeClr val="accent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4" name="Rechthoek 234"/>
                          <wps:cNvSpPr/>
                          <wps:spPr>
                            <a:xfrm>
                              <a:off x="228600" y="0"/>
                              <a:ext cx="1472184" cy="1024128"/>
                            </a:xfrm>
                            <a:prstGeom prst="rect">
                              <a:avLst/>
                            </a:prstGeom>
                            <a:blipFill>
                              <a:blip r:embed="rId12"/>
                              <a:stretch>
                                <a:fillRect/>
                              </a:stretch>
                            </a:blip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35" name="Tekstvak 235"/>
                        <wps:cNvSpPr txBox="1"/>
                        <wps:spPr>
                          <a:xfrm>
                            <a:off x="208624" y="31276"/>
                            <a:ext cx="2926327" cy="18994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70C0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8B0F3B" w14:textId="060B1CDE" w:rsidR="00A474AE" w:rsidRPr="00A50D4F" w:rsidRDefault="0021160A" w:rsidP="005373E9">
                              <w:pPr>
                                <w:rPr>
                                  <w:rFonts w:ascii="Arial" w:hAnsi="Arial" w:cs="Arial"/>
                                  <w:color w:val="4F81BD" w:themeColor="accen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50D4F">
                                <w:rPr>
                                  <w:rFonts w:ascii="Arial" w:hAnsi="Arial" w:cs="Arial"/>
                                  <w:b/>
                                  <w:smallCaps/>
                                  <w:color w:val="000000" w:themeColor="text1"/>
                                  <w:sz w:val="28"/>
                                  <w:szCs w:val="28"/>
                                  <w:lang w:val="en-US"/>
                                </w:rPr>
                                <w:t xml:space="preserve">Supplementary </w:t>
                              </w:r>
                              <w:r w:rsidR="00C56E22">
                                <w:rPr>
                                  <w:rFonts w:ascii="Arial" w:hAnsi="Arial" w:cs="Arial"/>
                                  <w:b/>
                                  <w:smallCaps/>
                                  <w:color w:val="000000" w:themeColor="text1"/>
                                  <w:sz w:val="28"/>
                                  <w:szCs w:val="28"/>
                                  <w:lang w:val="en-US"/>
                                </w:rPr>
                                <w:t xml:space="preserve">materials </w:t>
                              </w:r>
                              <w:r w:rsidR="00A50D4F">
                                <w:rPr>
                                  <w:rFonts w:ascii="Arial" w:hAnsi="Arial" w:cs="Arial"/>
                                  <w:b/>
                                  <w:smallCaps/>
                                  <w:color w:val="000000" w:themeColor="text1"/>
                                  <w:sz w:val="28"/>
                                  <w:szCs w:val="28"/>
                                  <w:lang w:val="en-US"/>
                                </w:rPr>
                                <w:t xml:space="preserve">Fig . </w:t>
                              </w:r>
                              <w:r w:rsidR="00A424EA">
                                <w:rPr>
                                  <w:rFonts w:ascii="Arial" w:hAnsi="Arial" w:cs="Arial"/>
                                  <w:b/>
                                  <w:smallCaps/>
                                  <w:color w:val="000000" w:themeColor="text1"/>
                                  <w:sz w:val="28"/>
                                  <w:szCs w:val="28"/>
                                  <w:lang w:val="en-US"/>
                                </w:rPr>
                                <w:t xml:space="preserve">2 </w:t>
                              </w:r>
                              <w:r w:rsidR="00E21A80">
                                <w:rPr>
                                  <w:rFonts w:ascii="Arial" w:hAnsi="Arial" w:cs="Arial"/>
                                  <w:b/>
                                  <w:smallCaps/>
                                  <w:color w:val="000000" w:themeColor="text1"/>
                                  <w:sz w:val="28"/>
                                  <w:szCs w:val="28"/>
                                  <w:lang w:val="en-US"/>
                                </w:rPr>
                                <w:t xml:space="preserve"> </w:t>
                              </w:r>
                              <w:r w:rsidR="005131E4" w:rsidRPr="002B0086">
                                <w:rPr>
                                  <w:rFonts w:ascii="Times New Roman" w:hAnsi="Times New Roman" w:cs="Times New Roman"/>
                                  <w:b/>
                                  <w:smallCaps/>
                                  <w:color w:val="000000" w:themeColor="text1"/>
                                  <w:sz w:val="28"/>
                                  <w:szCs w:val="28"/>
                                  <w:lang w:val="en-US"/>
                                </w:rPr>
                                <w:t>Functional brain abnormalities of FTD and PPD compared to controls – whole brain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45720" tIns="9144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B66A4E" id="Groep 30" o:spid="_x0000_s1047" style="position:absolute;margin-left:-46.85pt;margin-top:-40.1pt;width:547.45pt;height:729.75pt;z-index:251812864;mso-wrap-distance-left:18pt;mso-wrap-distance-right:18pt;mso-position-horizontal-relative:margin;mso-position-vertical-relative:margin;mso-width-relative:margin;mso-height-relative:margin" coordsize="32186,202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">
                <v:rect id="Rechthoek 31" o:spid="_x0000_s1048" style="position:absolute;width:32186;height:20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" fillcolor="white [3212]" stroked="f" strokeweight="2pt">
                  <v:fill opacity="0"/>
                </v:rect>
                <v:group id="Groep 232" o:spid="_x0000_s1049" style="position:absolute;top:190;width:22494;height:8321" coordorigin="2286" coordsize="14721,10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wp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ySSB95lwBOTyBQAA//8DAFBLAQItABQABgAIAAAAIQDb4fbL7gAAAIUBAAATAAAAAAAAAAAA&#10;AAAAAAAAAABbQ29udGVudF9UeXBlc10ueG1sUEsBAi0AFAAGAAgAAAAhAFr0LFu/AAAAFQEAAAsA&#10;AAAAAAAAAAAAAAAAHwEAAF9yZWxzLy5yZWxzUEsBAi0AFAAGAAgAAAAhAMETCnHEAAAA3AAAAA8A&#10;AAAAAAAAAAAAAAAABwIAAGRycy9kb3ducmV2LnhtbFBLBQYAAAAAAwADALcAAAD4AgAAAAA=&#10;">
                  <v:shape id="Rechthoek 10" o:spid="_x0000_s1050" style="position:absolute;left:2286;width:14662;height:10122;visibility:visible;mso-wrap-style:square;v-text-anchor:middle" coordsize="2240281,822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" path="m,l2240281,,1659256,222885,,822960,,xe" fillcolor="#4f81bd [3204]" stroked="f" strokeweight="2pt">
                    <v:path arrowok="t" o:connecttype="custom" o:connectlocs="0,0;1466258,0;1085979,274158;0,1012274;0,0" o:connectangles="0,0,0,0,0"/>
                  </v:shape>
                  <v:rect id="Rechthoek 234" o:spid="_x0000_s1051" style="position:absolute;left:2286;width:14721;height:10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" stroked="f" strokeweight="2pt">
                    <v:fill r:id="rId13" o:title="" recolor="t" rotate="t" type="frame"/>
                  </v:rect>
                </v:group>
                <v:shape id="Tekstvak 235" o:spid="_x0000_s1052" type="#_x0000_t202" style="position:absolute;left:2086;top:312;width:29263;height:189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" filled="f" strokecolor="#0070c0" strokeweight=".5pt">
                  <v:textbox inset="3.6pt,7.2pt,0,0">
                    <w:txbxContent>
                      <w:p w14:paraId="5F8B0F3B" w14:textId="060B1CDE" w:rsidR="00A474AE" w:rsidRPr="00A50D4F" w:rsidRDefault="0021160A" w:rsidP="005373E9">
                        <w:pPr>
                          <w:rPr>
                            <w:rFonts w:ascii="Arial" w:hAnsi="Arial" w:cs="Arial"/>
                            <w:color w:val="4F81BD" w:themeColor="accent1"/>
                            <w:sz w:val="20"/>
                            <w:szCs w:val="20"/>
                            <w:lang w:val="en-US"/>
                          </w:rPr>
                        </w:pPr>
                        <w:r w:rsidRPr="00A50D4F">
                          <w:rPr>
                            <w:rFonts w:ascii="Arial" w:hAnsi="Arial" w:cs="Arial"/>
                            <w:b/>
                            <w:smallCaps/>
                            <w:color w:val="000000" w:themeColor="text1"/>
                            <w:sz w:val="28"/>
                            <w:szCs w:val="28"/>
                            <w:lang w:val="en-US"/>
                          </w:rPr>
                          <w:t xml:space="preserve">Supplementary </w:t>
                        </w:r>
                        <w:r w:rsidR="00C56E22">
                          <w:rPr>
                            <w:rFonts w:ascii="Arial" w:hAnsi="Arial" w:cs="Arial"/>
                            <w:b/>
                            <w:smallCaps/>
                            <w:color w:val="000000" w:themeColor="text1"/>
                            <w:sz w:val="28"/>
                            <w:szCs w:val="28"/>
                            <w:lang w:val="en-US"/>
                          </w:rPr>
                          <w:t xml:space="preserve">materials </w:t>
                        </w:r>
                        <w:r w:rsidR="00A50D4F">
                          <w:rPr>
                            <w:rFonts w:ascii="Arial" w:hAnsi="Arial" w:cs="Arial"/>
                            <w:b/>
                            <w:smallCaps/>
                            <w:color w:val="000000" w:themeColor="text1"/>
                            <w:sz w:val="28"/>
                            <w:szCs w:val="28"/>
                            <w:lang w:val="en-US"/>
                          </w:rPr>
                          <w:t xml:space="preserve">Fig . </w:t>
                        </w:r>
                        <w:r w:rsidR="00A424EA">
                          <w:rPr>
                            <w:rFonts w:ascii="Arial" w:hAnsi="Arial" w:cs="Arial"/>
                            <w:b/>
                            <w:smallCaps/>
                            <w:color w:val="000000" w:themeColor="text1"/>
                            <w:sz w:val="28"/>
                            <w:szCs w:val="28"/>
                            <w:lang w:val="en-US"/>
                          </w:rPr>
                          <w:t xml:space="preserve">2 </w:t>
                        </w:r>
                        <w:r w:rsidR="00E21A80">
                          <w:rPr>
                            <w:rFonts w:ascii="Arial" w:hAnsi="Arial" w:cs="Arial"/>
                            <w:b/>
                            <w:smallCaps/>
                            <w:color w:val="000000" w:themeColor="text1"/>
                            <w:sz w:val="28"/>
                            <w:szCs w:val="28"/>
                            <w:lang w:val="en-US"/>
                          </w:rPr>
                          <w:t xml:space="preserve"> </w:t>
                        </w:r>
                        <w:r w:rsidR="005131E4" w:rsidRPr="002B0086">
                          <w:rPr>
                            <w:rFonts w:ascii="Times New Roman" w:hAnsi="Times New Roman" w:cs="Times New Roman"/>
                            <w:b/>
                            <w:smallCaps/>
                            <w:color w:val="000000" w:themeColor="text1"/>
                            <w:sz w:val="28"/>
                            <w:szCs w:val="28"/>
                            <w:lang w:val="en-US"/>
                          </w:rPr>
                          <w:t>Functional brain abnormalities of FTD and PPD compared to controls – whole brain analysis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  <w:r w:rsidR="00B347E7" w:rsidRPr="00D777EB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815936" behindDoc="1" locked="0" layoutInCell="1" allowOverlap="1" wp14:anchorId="74AB3471" wp14:editId="444A8C31">
                <wp:simplePos x="0" y="0"/>
                <wp:positionH relativeFrom="margin">
                  <wp:posOffset>-55245</wp:posOffset>
                </wp:positionH>
                <wp:positionV relativeFrom="paragraph">
                  <wp:posOffset>7667625</wp:posOffset>
                </wp:positionV>
                <wp:extent cx="6151880" cy="605790"/>
                <wp:effectExtent l="0" t="0" r="1270" b="3810"/>
                <wp:wrapTight wrapText="bothSides">
                  <wp:wrapPolygon edited="0">
                    <wp:start x="0" y="0"/>
                    <wp:lineTo x="0" y="21057"/>
                    <wp:lineTo x="21538" y="21057"/>
                    <wp:lineTo x="21538" y="0"/>
                    <wp:lineTo x="0" y="0"/>
                  </wp:wrapPolygon>
                </wp:wrapTight>
                <wp:docPr id="29" name="Tekstva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1880" cy="605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D42578" w14:textId="709D54EF" w:rsidR="00A474AE" w:rsidRPr="00B347E7" w:rsidRDefault="006112DA" w:rsidP="005373E9">
                            <w:pPr>
                              <w:pStyle w:val="Bijschrift"/>
                              <w:rPr>
                                <w:rFonts w:ascii="Arial" w:hAnsi="Arial" w:cs="Arial"/>
                                <w:i w:val="0"/>
                                <w:noProof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B347E7">
                              <w:rPr>
                                <w:rFonts w:ascii="Arial" w:eastAsia="Arial" w:hAnsi="Arial" w:cs="Arial"/>
                                <w:i w:val="0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bbreviations: bvFTD = behavioral variant of frontotemporal dementia; PPD = primary psychiatric disorders</w:t>
                            </w:r>
                            <w:r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="00E21A80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Whole brain analysis; p</w:t>
                            </w:r>
                            <w:r w:rsidR="00A474AE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 xml:space="preserve">atterns of </w:t>
                            </w:r>
                            <w:r w:rsidR="00E21A80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 xml:space="preserve">brain </w:t>
                            </w:r>
                            <w:r w:rsidR="00A474AE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metabolism of FTD and PPD patients versus cognitively normal controls. Surface rendering of significant voxels from contrasts between FTD, PPD patients and controls are displayed at </w:t>
                            </w:r>
                            <w:r w:rsidR="00A474AE" w:rsidRPr="00B347E7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p</w:t>
                            </w:r>
                            <w:r w:rsidR="00A474AE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 </w:t>
                            </w:r>
                            <w:r w:rsidR="0061407A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&lt; 0.001, extent threshold k  = 10</w:t>
                            </w:r>
                            <w:r w:rsidR="00C85C77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.</w:t>
                            </w:r>
                            <w:r w:rsidR="00382C92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 xml:space="preserve"> *thresholded at p&lt;0.005 for visual purposes.</w:t>
                            </w:r>
                            <w:r w:rsidR="00C85C77" w:rsidRPr="00B347E7">
                              <w:rPr>
                                <w:rFonts w:ascii="Arial" w:eastAsia="Arial" w:hAnsi="Arial" w:cs="Arial"/>
                                <w:color w:val="000000"/>
                                <w:sz w:val="14"/>
                                <w:szCs w:val="14"/>
                                <w:highlight w:val="white"/>
                                <w:lang w:val="en-US"/>
                              </w:rPr>
                              <w:t xml:space="preserve"> </w:t>
                            </w:r>
                            <w:r w:rsidR="00C85C77" w:rsidRPr="00B347E7">
                              <w:rPr>
                                <w:rFonts w:ascii="Arial" w:eastAsia="Arial" w:hAnsi="Arial" w:cs="Arial"/>
                                <w:i w:val="0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Analysis of bvFTD versus controls was not adjusted for psychotropic drug use due to a small sample size. </w:t>
                            </w:r>
                            <w:r w:rsidR="00FF1CA5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S</w:t>
                            </w:r>
                            <w:r w:rsidR="00A474AE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 xml:space="preserve">ignificant clusters are displayed in table </w:t>
                            </w:r>
                            <w:r w:rsidR="00A50D4F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4</w:t>
                            </w:r>
                            <w:r w:rsidR="00A474AE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shd w:val="clear" w:color="auto" w:fill="FFFFFF"/>
                                <w:lang w:val="en-US"/>
                              </w:rPr>
                              <w:t>. </w:t>
                            </w:r>
                            <w:r w:rsidR="00A474AE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>Images we</w:t>
                            </w:r>
                            <w:r w:rsidR="00E03261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>re created with BrainNet Viewer</w:t>
                            </w:r>
                            <w:r w:rsidR="00C637BC" w:rsidRPr="00B347E7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>[35]</w:t>
                            </w:r>
                          </w:p>
                          <w:p w14:paraId="09AE6109" w14:textId="77777777" w:rsidR="00A474AE" w:rsidRPr="00B347E7" w:rsidRDefault="00A474AE" w:rsidP="005373E9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B3471" id="Tekstvak 29" o:spid="_x0000_s1053" type="#_x0000_t202" style="position:absolute;margin-left:-4.35pt;margin-top:603.75pt;width:484.4pt;height:47.7pt;z-index:-251500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" stroked="f">
                <v:textbox>
                  <w:txbxContent>
                    <w:p w14:paraId="74D42578" w14:textId="709D54EF" w:rsidR="00A474AE" w:rsidRPr="00B347E7" w:rsidRDefault="006112DA" w:rsidP="005373E9">
                      <w:pPr>
                        <w:pStyle w:val="Bijschrift"/>
                        <w:rPr>
                          <w:rFonts w:ascii="Arial" w:hAnsi="Arial" w:cs="Arial"/>
                          <w:i w:val="0"/>
                          <w:noProof/>
                          <w:color w:val="auto"/>
                          <w:sz w:val="14"/>
                          <w:szCs w:val="14"/>
                          <w:lang w:val="en-US"/>
                        </w:rPr>
                      </w:pPr>
                      <w:r w:rsidRPr="00B347E7">
                        <w:rPr>
                          <w:rFonts w:ascii="Arial" w:eastAsia="Arial" w:hAnsi="Arial" w:cs="Arial"/>
                          <w:i w:val="0"/>
                          <w:color w:val="000000"/>
                          <w:sz w:val="14"/>
                          <w:szCs w:val="14"/>
                          <w:lang w:val="en-US"/>
                        </w:rPr>
                        <w:t>Abbreviations: bvFTD = behavioral variant of frontotemporal dementia; PPD = primary psychiatric disorders</w:t>
                      </w:r>
                      <w:r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="00E21A80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Whole brain analysis; p</w:t>
                      </w:r>
                      <w:r w:rsidR="00A474AE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 xml:space="preserve">atterns of </w:t>
                      </w:r>
                      <w:r w:rsidR="00E21A80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 xml:space="preserve">brain </w:t>
                      </w:r>
                      <w:r w:rsidR="00A474AE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metabolism of FTD and PPD patients versus cognitively normal controls. Surface rendering of significant voxels from contrasts between FTD, PPD patients and controls are displayed at </w:t>
                      </w:r>
                      <w:r w:rsidR="00A474AE" w:rsidRPr="00B347E7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p</w:t>
                      </w:r>
                      <w:r w:rsidR="00A474AE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 </w:t>
                      </w:r>
                      <w:r w:rsidR="0061407A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&lt; 0.001, extent threshold k  = 10</w:t>
                      </w:r>
                      <w:r w:rsidR="00C85C77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.</w:t>
                      </w:r>
                      <w:r w:rsidR="00382C92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 xml:space="preserve"> *thresholded at p&lt;0.005 for visual purposes.</w:t>
                      </w:r>
                      <w:r w:rsidR="00C85C77" w:rsidRPr="00B347E7">
                        <w:rPr>
                          <w:rFonts w:ascii="Arial" w:eastAsia="Arial" w:hAnsi="Arial" w:cs="Arial"/>
                          <w:color w:val="000000"/>
                          <w:sz w:val="14"/>
                          <w:szCs w:val="14"/>
                          <w:highlight w:val="white"/>
                          <w:lang w:val="en-US"/>
                        </w:rPr>
                        <w:t xml:space="preserve"> </w:t>
                      </w:r>
                      <w:r w:rsidR="00C85C77" w:rsidRPr="00B347E7">
                        <w:rPr>
                          <w:rFonts w:ascii="Arial" w:eastAsia="Arial" w:hAnsi="Arial" w:cs="Arial"/>
                          <w:i w:val="0"/>
                          <w:color w:val="000000"/>
                          <w:sz w:val="14"/>
                          <w:szCs w:val="14"/>
                          <w:lang w:val="en-US"/>
                        </w:rPr>
                        <w:t xml:space="preserve">Analysis of bvFTD versus controls was not adjusted for psychotropic drug use due to a small sample size. </w:t>
                      </w:r>
                      <w:r w:rsidR="00FF1CA5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S</w:t>
                      </w:r>
                      <w:r w:rsidR="00A474AE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 xml:space="preserve">ignificant clusters are displayed in table </w:t>
                      </w:r>
                      <w:r w:rsidR="00A50D4F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4</w:t>
                      </w:r>
                      <w:r w:rsidR="00A474AE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shd w:val="clear" w:color="auto" w:fill="FFFFFF"/>
                          <w:lang w:val="en-US"/>
                        </w:rPr>
                        <w:t>. </w:t>
                      </w:r>
                      <w:r w:rsidR="00A474AE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lang w:val="en-US"/>
                        </w:rPr>
                        <w:t>Images we</w:t>
                      </w:r>
                      <w:r w:rsidR="00E03261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lang w:val="en-US"/>
                        </w:rPr>
                        <w:t>re created with BrainNet Viewer</w:t>
                      </w:r>
                      <w:r w:rsidR="00C637BC" w:rsidRPr="00B347E7">
                        <w:rPr>
                          <w:rFonts w:ascii="Arial" w:hAnsi="Arial" w:cs="Arial"/>
                          <w:i w:val="0"/>
                          <w:color w:val="auto"/>
                          <w:sz w:val="14"/>
                          <w:szCs w:val="14"/>
                          <w:lang w:val="en-US"/>
                        </w:rPr>
                        <w:t>[35]</w:t>
                      </w:r>
                    </w:p>
                    <w:p w14:paraId="09AE6109" w14:textId="77777777" w:rsidR="00A474AE" w:rsidRPr="00B347E7" w:rsidRDefault="00A474AE" w:rsidP="005373E9">
                      <w:pP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B347E7" w:rsidRPr="00D777EB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814912" behindDoc="1" locked="0" layoutInCell="1" allowOverlap="1" wp14:anchorId="15778B6A" wp14:editId="751E9F41">
                <wp:simplePos x="0" y="0"/>
                <wp:positionH relativeFrom="column">
                  <wp:posOffset>4074961</wp:posOffset>
                </wp:positionH>
                <wp:positionV relativeFrom="paragraph">
                  <wp:posOffset>219903</wp:posOffset>
                </wp:positionV>
                <wp:extent cx="885825" cy="233680"/>
                <wp:effectExtent l="0" t="0" r="0" b="0"/>
                <wp:wrapTight wrapText="bothSides">
                  <wp:wrapPolygon edited="0">
                    <wp:start x="1394" y="0"/>
                    <wp:lineTo x="1394" y="19370"/>
                    <wp:lineTo x="19974" y="19370"/>
                    <wp:lineTo x="19974" y="0"/>
                    <wp:lineTo x="1394" y="0"/>
                  </wp:wrapPolygon>
                </wp:wrapTight>
                <wp:docPr id="239" name="Tekstvak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233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2563F4" w14:textId="30D7DC58" w:rsidR="00A474AE" w:rsidRPr="00B347E7" w:rsidRDefault="00A474AE" w:rsidP="005373E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347E7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PD &lt; bvFT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78B6A" id="Tekstvak 239" o:spid="_x0000_s1054" type="#_x0000_t202" style="position:absolute;margin-left:320.85pt;margin-top:17.3pt;width:69.75pt;height:18.4pt;z-index:-25150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" filled="f" stroked="f" strokeweight=".5pt">
                <v:textbox>
                  <w:txbxContent>
                    <w:p w14:paraId="3D2563F4" w14:textId="30D7DC58" w:rsidR="00A474AE" w:rsidRPr="00B347E7" w:rsidRDefault="00A474AE" w:rsidP="005373E9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347E7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PD &lt; bvFTD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347E7" w:rsidRPr="00D777EB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50B2F44" wp14:editId="4552424A">
                <wp:simplePos x="0" y="0"/>
                <wp:positionH relativeFrom="column">
                  <wp:posOffset>1095596</wp:posOffset>
                </wp:positionH>
                <wp:positionV relativeFrom="paragraph">
                  <wp:posOffset>234922</wp:posOffset>
                </wp:positionV>
                <wp:extent cx="933450" cy="243205"/>
                <wp:effectExtent l="0" t="0" r="0" b="4445"/>
                <wp:wrapNone/>
                <wp:docPr id="240" name="Tekstvak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3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785F88" w14:textId="6D2EAAED" w:rsidR="00A474AE" w:rsidRPr="00B347E7" w:rsidRDefault="00A474AE" w:rsidP="005373E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347E7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vFTD &lt; PP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B2F44" id="Tekstvak 240" o:spid="_x0000_s1055" type="#_x0000_t202" style="position:absolute;margin-left:86.25pt;margin-top:18.5pt;width:73.5pt;height:19.1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" filled="f" stroked="f" strokeweight=".5pt">
                <v:textbox>
                  <w:txbxContent>
                    <w:p w14:paraId="5E785F88" w14:textId="6D2EAAED" w:rsidR="00A474AE" w:rsidRPr="00B347E7" w:rsidRDefault="00A474AE" w:rsidP="005373E9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347E7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vFTD &lt; PPD</w:t>
                      </w:r>
                    </w:p>
                  </w:txbxContent>
                </v:textbox>
              </v:shape>
            </w:pict>
          </mc:Fallback>
        </mc:AlternateContent>
      </w:r>
      <w:r w:rsidR="00B347E7" w:rsidRPr="00D777EB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0C7A73A" wp14:editId="2C6298BD">
                <wp:simplePos x="0" y="0"/>
                <wp:positionH relativeFrom="column">
                  <wp:posOffset>1060616</wp:posOffset>
                </wp:positionH>
                <wp:positionV relativeFrom="paragraph">
                  <wp:posOffset>2680722</wp:posOffset>
                </wp:positionV>
                <wp:extent cx="1104900" cy="300251"/>
                <wp:effectExtent l="0" t="0" r="0" b="5080"/>
                <wp:wrapNone/>
                <wp:docPr id="237" name="Tekstvak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CD543D" w14:textId="568ECB21" w:rsidR="00A474AE" w:rsidRPr="00B347E7" w:rsidRDefault="00C85C77" w:rsidP="005373E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347E7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vFTD &lt; controls</w:t>
                            </w:r>
                            <w:r w:rsidR="00A474AE" w:rsidRPr="00B347E7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7A73A" id="Tekstvak 237" o:spid="_x0000_s1056" type="#_x0000_t202" style="position:absolute;margin-left:83.5pt;margin-top:211.1pt;width:87pt;height:23.6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" filled="f" stroked="f" strokeweight=".5pt">
                <v:textbox>
                  <w:txbxContent>
                    <w:p w14:paraId="01CD543D" w14:textId="568ECB21" w:rsidR="00A474AE" w:rsidRPr="00B347E7" w:rsidRDefault="00C85C77" w:rsidP="005373E9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347E7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vFTD &lt; controls</w:t>
                      </w:r>
                      <w:r w:rsidR="00A474AE" w:rsidRPr="00B347E7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347E7" w:rsidRPr="00D777EB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153554D" wp14:editId="72C23A9E">
                <wp:simplePos x="0" y="0"/>
                <wp:positionH relativeFrom="column">
                  <wp:posOffset>3982278</wp:posOffset>
                </wp:positionH>
                <wp:positionV relativeFrom="paragraph">
                  <wp:posOffset>2682212</wp:posOffset>
                </wp:positionV>
                <wp:extent cx="1280160" cy="243205"/>
                <wp:effectExtent l="0" t="0" r="0" b="4445"/>
                <wp:wrapNone/>
                <wp:docPr id="238" name="Tekstvak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160" cy="243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3F1165" w14:textId="29CB0FCC" w:rsidR="00A474AE" w:rsidRPr="00B347E7" w:rsidRDefault="00A474AE" w:rsidP="005373E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347E7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vFTD &gt;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53554D" id="Tekstvak 238" o:spid="_x0000_s1057" type="#_x0000_t202" style="position:absolute;margin-left:313.55pt;margin-top:211.2pt;width:100.8pt;height:19.1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" filled="f" stroked="f" strokeweight=".5pt">
                <v:textbox>
                  <w:txbxContent>
                    <w:p w14:paraId="053F1165" w14:textId="29CB0FCC" w:rsidR="00A474AE" w:rsidRPr="00B347E7" w:rsidRDefault="00A474AE" w:rsidP="005373E9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347E7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vFTD &gt; controls</w:t>
                      </w:r>
                    </w:p>
                  </w:txbxContent>
                </v:textbox>
              </v:shape>
            </w:pict>
          </mc:Fallback>
        </mc:AlternateContent>
      </w:r>
      <w:r w:rsidR="00B347E7" w:rsidRPr="00D777EB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3FC1122A" wp14:editId="65C37D48">
                <wp:simplePos x="0" y="0"/>
                <wp:positionH relativeFrom="column">
                  <wp:posOffset>1042698</wp:posOffset>
                </wp:positionH>
                <wp:positionV relativeFrom="paragraph">
                  <wp:posOffset>5222434</wp:posOffset>
                </wp:positionV>
                <wp:extent cx="914400" cy="294005"/>
                <wp:effectExtent l="0" t="0" r="0" b="0"/>
                <wp:wrapNone/>
                <wp:docPr id="225" name="Tekstvak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CCF056" w14:textId="73A665EA" w:rsidR="00A474AE" w:rsidRPr="00B347E7" w:rsidRDefault="00A474AE" w:rsidP="005373E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347E7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PD &lt; controls</w:t>
                            </w:r>
                            <w:r w:rsidR="00382C92" w:rsidRPr="00B347E7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1122A" id="Tekstvak 225" o:spid="_x0000_s1058" type="#_x0000_t202" style="position:absolute;margin-left:82.1pt;margin-top:411.2pt;width:1in;height:23.1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" filled="f" stroked="f" strokeweight=".5pt">
                <v:textbox>
                  <w:txbxContent>
                    <w:p w14:paraId="47CCF056" w14:textId="73A665EA" w:rsidR="00A474AE" w:rsidRPr="00B347E7" w:rsidRDefault="00A474AE" w:rsidP="005373E9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347E7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PD &lt; controls</w:t>
                      </w:r>
                      <w:r w:rsidR="00382C92" w:rsidRPr="00B347E7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663B7" w:rsidRPr="00D777EB">
        <w:rPr>
          <w:noProof/>
          <w:lang w:eastAsia="nl-NL"/>
        </w:rPr>
        <w:drawing>
          <wp:anchor distT="0" distB="0" distL="114300" distR="114300" simplePos="0" relativeHeight="251899904" behindDoc="1" locked="0" layoutInCell="1" allowOverlap="1" wp14:anchorId="3F32C79A" wp14:editId="5CC1EFAA">
            <wp:simplePos x="0" y="0"/>
            <wp:positionH relativeFrom="margin">
              <wp:posOffset>2957921</wp:posOffset>
            </wp:positionH>
            <wp:positionV relativeFrom="paragraph">
              <wp:posOffset>5381535</wp:posOffset>
            </wp:positionV>
            <wp:extent cx="2983865" cy="2237740"/>
            <wp:effectExtent l="0" t="0" r="6985" b="0"/>
            <wp:wrapTight wrapText="bothSides">
              <wp:wrapPolygon edited="0">
                <wp:start x="0" y="0"/>
                <wp:lineTo x="0" y="21330"/>
                <wp:lineTo x="21513" y="21330"/>
                <wp:lineTo x="21513" y="0"/>
                <wp:lineTo x="0" y="0"/>
              </wp:wrapPolygon>
            </wp:wrapTight>
            <wp:docPr id="229" name="Afbeelding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PD_grotercontrols_001_10voxels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3865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63B7" w:rsidRPr="00D777EB">
        <w:rPr>
          <w:noProof/>
          <w:lang w:eastAsia="nl-NL"/>
        </w:rPr>
        <w:drawing>
          <wp:anchor distT="0" distB="0" distL="114300" distR="114300" simplePos="0" relativeHeight="251897856" behindDoc="1" locked="0" layoutInCell="1" allowOverlap="1" wp14:anchorId="24DB236B" wp14:editId="2793A257">
            <wp:simplePos x="0" y="0"/>
            <wp:positionH relativeFrom="margin">
              <wp:align>left</wp:align>
            </wp:positionH>
            <wp:positionV relativeFrom="paragraph">
              <wp:posOffset>5381353</wp:posOffset>
            </wp:positionV>
            <wp:extent cx="2997200" cy="2237740"/>
            <wp:effectExtent l="0" t="0" r="0" b="0"/>
            <wp:wrapTight wrapText="bothSides">
              <wp:wrapPolygon edited="0">
                <wp:start x="0" y="0"/>
                <wp:lineTo x="0" y="21330"/>
                <wp:lineTo x="21417" y="21330"/>
                <wp:lineTo x="21417" y="0"/>
                <wp:lineTo x="0" y="0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PD_kleinercontrols_005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63B7" w:rsidRPr="00D777EB">
        <w:rPr>
          <w:noProof/>
          <w:lang w:eastAsia="nl-NL"/>
        </w:rPr>
        <w:drawing>
          <wp:anchor distT="0" distB="0" distL="114300" distR="114300" simplePos="0" relativeHeight="251895808" behindDoc="1" locked="0" layoutInCell="1" allowOverlap="1" wp14:anchorId="70EA0CA4" wp14:editId="4A75294A">
            <wp:simplePos x="0" y="0"/>
            <wp:positionH relativeFrom="margin">
              <wp:posOffset>2967990</wp:posOffset>
            </wp:positionH>
            <wp:positionV relativeFrom="paragraph">
              <wp:posOffset>2842623</wp:posOffset>
            </wp:positionV>
            <wp:extent cx="2985135" cy="2253615"/>
            <wp:effectExtent l="0" t="0" r="5715" b="0"/>
            <wp:wrapTight wrapText="bothSides">
              <wp:wrapPolygon edited="0">
                <wp:start x="0" y="0"/>
                <wp:lineTo x="0" y="21363"/>
                <wp:lineTo x="21504" y="21363"/>
                <wp:lineTo x="21504" y="0"/>
                <wp:lineTo x="0" y="0"/>
              </wp:wrapPolygon>
            </wp:wrapTight>
            <wp:docPr id="228" name="Afbeelding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TDgrotercontrols_cerebellum_stam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135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63B7" w:rsidRPr="00D777EB">
        <w:rPr>
          <w:noProof/>
          <w:lang w:eastAsia="nl-NL"/>
        </w:rPr>
        <w:drawing>
          <wp:anchor distT="0" distB="0" distL="114300" distR="114300" simplePos="0" relativeHeight="251893760" behindDoc="1" locked="0" layoutInCell="1" allowOverlap="1" wp14:anchorId="4BE56D45" wp14:editId="6FC81664">
            <wp:simplePos x="0" y="0"/>
            <wp:positionH relativeFrom="margin">
              <wp:align>left</wp:align>
            </wp:positionH>
            <wp:positionV relativeFrom="paragraph">
              <wp:posOffset>2842532</wp:posOffset>
            </wp:positionV>
            <wp:extent cx="2985135" cy="2253615"/>
            <wp:effectExtent l="0" t="0" r="5715" b="0"/>
            <wp:wrapTight wrapText="bothSides">
              <wp:wrapPolygon edited="0">
                <wp:start x="0" y="0"/>
                <wp:lineTo x="0" y="21363"/>
                <wp:lineTo x="21504" y="21363"/>
                <wp:lineTo x="21504" y="0"/>
                <wp:lineTo x="0" y="0"/>
              </wp:wrapPolygon>
            </wp:wrapTight>
            <wp:docPr id="227" name="Afbeelding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TDkleinercontrols_wholebrain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135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63B7" w:rsidRPr="00D777EB">
        <w:rPr>
          <w:noProof/>
          <w:lang w:eastAsia="nl-NL"/>
        </w:rPr>
        <w:drawing>
          <wp:anchor distT="0" distB="0" distL="114300" distR="114300" simplePos="0" relativeHeight="251889664" behindDoc="1" locked="0" layoutInCell="1" allowOverlap="1" wp14:anchorId="3A23F22D" wp14:editId="3E3506D9">
            <wp:simplePos x="0" y="0"/>
            <wp:positionH relativeFrom="margin">
              <wp:align>left</wp:align>
            </wp:positionH>
            <wp:positionV relativeFrom="paragraph">
              <wp:posOffset>387531</wp:posOffset>
            </wp:positionV>
            <wp:extent cx="2961005" cy="2220595"/>
            <wp:effectExtent l="0" t="0" r="0" b="8255"/>
            <wp:wrapTight wrapText="bothSides">
              <wp:wrapPolygon edited="0">
                <wp:start x="0" y="0"/>
                <wp:lineTo x="0" y="21495"/>
                <wp:lineTo x="21401" y="21495"/>
                <wp:lineTo x="21401" y="0"/>
                <wp:lineTo x="0" y="0"/>
              </wp:wrapPolygon>
            </wp:wrapTight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TDkleinerPSY_wholebrain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1005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358DDA" w14:textId="2ED7D499" w:rsidR="00B0176A" w:rsidRPr="00D777EB" w:rsidRDefault="004E57E3" w:rsidP="00F84DC8">
      <w:pPr>
        <w:spacing w:line="360" w:lineRule="auto"/>
        <w:rPr>
          <w:rFonts w:ascii="Gill Sans MT" w:hAnsi="Gill Sans MT" w:cs="Times New Roman"/>
          <w:b/>
          <w:sz w:val="16"/>
          <w:szCs w:val="16"/>
          <w:lang w:val="en-US"/>
        </w:rPr>
      </w:pPr>
      <w:r w:rsidRPr="00D777EB">
        <w:rPr>
          <w:rFonts w:ascii="Gill Sans MT" w:hAnsi="Gill Sans MT" w:cs="Times New Roman"/>
          <w:b/>
          <w:sz w:val="16"/>
          <w:szCs w:val="16"/>
          <w:lang w:val="en-US"/>
        </w:rPr>
        <w:lastRenderedPageBreak/>
        <w:t>Supplementary</w:t>
      </w:r>
      <w:r w:rsidR="00C56E22" w:rsidRPr="00D777EB">
        <w:rPr>
          <w:rFonts w:ascii="Gill Sans MT" w:hAnsi="Gill Sans MT" w:cs="Times New Roman"/>
          <w:b/>
          <w:sz w:val="16"/>
          <w:szCs w:val="16"/>
          <w:lang w:val="en-US"/>
        </w:rPr>
        <w:t xml:space="preserve"> materials</w:t>
      </w:r>
      <w:r w:rsidRPr="00D777EB">
        <w:rPr>
          <w:rFonts w:ascii="Gill Sans MT" w:hAnsi="Gill Sans MT" w:cs="Times New Roman"/>
          <w:b/>
          <w:sz w:val="16"/>
          <w:szCs w:val="16"/>
          <w:lang w:val="en-US"/>
        </w:rPr>
        <w:t xml:space="preserve"> </w:t>
      </w:r>
      <w:r w:rsidR="00B0176A" w:rsidRPr="00D777EB">
        <w:rPr>
          <w:rFonts w:ascii="Gill Sans MT" w:hAnsi="Gill Sans MT" w:cs="Times New Roman"/>
          <w:b/>
          <w:sz w:val="16"/>
          <w:szCs w:val="16"/>
          <w:lang w:val="en-US"/>
        </w:rPr>
        <w:t>Table</w:t>
      </w:r>
      <w:r w:rsidR="008A1DB7" w:rsidRPr="00D777EB">
        <w:rPr>
          <w:rFonts w:ascii="Gill Sans MT" w:hAnsi="Gill Sans MT" w:cs="Times New Roman"/>
          <w:b/>
          <w:sz w:val="16"/>
          <w:szCs w:val="16"/>
          <w:lang w:val="en-US"/>
        </w:rPr>
        <w:t xml:space="preserve"> </w:t>
      </w:r>
      <w:r w:rsidR="00DD4098" w:rsidRPr="00D777EB">
        <w:rPr>
          <w:rFonts w:ascii="Gill Sans MT" w:hAnsi="Gill Sans MT" w:cs="Times New Roman"/>
          <w:b/>
          <w:sz w:val="16"/>
          <w:szCs w:val="16"/>
          <w:lang w:val="en-US"/>
        </w:rPr>
        <w:t>1</w:t>
      </w:r>
      <w:r w:rsidR="00B0176A" w:rsidRPr="00D777EB">
        <w:rPr>
          <w:rFonts w:ascii="Gill Sans MT" w:hAnsi="Gill Sans MT" w:cs="Times New Roman"/>
          <w:b/>
          <w:sz w:val="16"/>
          <w:szCs w:val="16"/>
          <w:lang w:val="en-US"/>
        </w:rPr>
        <w:t>. Brain regions with significant metabolic differences between bvFTD, PPD, controls (whole brain analysis)</w:t>
      </w:r>
    </w:p>
    <w:tbl>
      <w:tblPr>
        <w:tblStyle w:val="Gemiddeldearcering2-accent5"/>
        <w:tblW w:w="461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3403"/>
        <w:gridCol w:w="1133"/>
        <w:gridCol w:w="1558"/>
        <w:gridCol w:w="1134"/>
        <w:gridCol w:w="1138"/>
      </w:tblGrid>
      <w:tr w:rsidR="006F14C7" w:rsidRPr="00D777EB" w14:paraId="71BA68AC" w14:textId="77777777" w:rsidTr="006F1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tcW w:w="2034" w:type="pct"/>
            <w:shd w:val="clear" w:color="auto" w:fill="DDD9C3" w:themeFill="background2" w:themeFillShade="E6"/>
            <w:noWrap/>
          </w:tcPr>
          <w:p w14:paraId="048FA90F" w14:textId="77777777" w:rsidR="00DB3371" w:rsidRPr="00D777EB" w:rsidRDefault="00DB3371" w:rsidP="00F03617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  <w:t>Anatomical region</w:t>
            </w:r>
          </w:p>
        </w:tc>
        <w:tc>
          <w:tcPr>
            <w:tcW w:w="677" w:type="pct"/>
            <w:shd w:val="clear" w:color="auto" w:fill="DDD9C3" w:themeFill="background2" w:themeFillShade="E6"/>
          </w:tcPr>
          <w:p w14:paraId="16555528" w14:textId="77777777" w:rsidR="00DB3371" w:rsidRPr="00D777EB" w:rsidRDefault="00DB3371" w:rsidP="00F03617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  <w:t>Laterality</w:t>
            </w:r>
          </w:p>
        </w:tc>
        <w:tc>
          <w:tcPr>
            <w:tcW w:w="931" w:type="pct"/>
            <w:shd w:val="clear" w:color="auto" w:fill="DDD9C3" w:themeFill="background2" w:themeFillShade="E6"/>
          </w:tcPr>
          <w:p w14:paraId="62B0958E" w14:textId="320D4705" w:rsidR="00DB3371" w:rsidRPr="00D777EB" w:rsidRDefault="00C56E22" w:rsidP="00F03617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fr-CA"/>
              </w:rPr>
            </w:pPr>
            <w:r w:rsidRPr="00D777EB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fr-CA"/>
              </w:rPr>
              <w:t>MNI coordinates</w:t>
            </w:r>
            <w:r w:rsidRPr="00D777EB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fr-CA"/>
              </w:rPr>
              <w:br/>
              <w:t xml:space="preserve">x      y </w:t>
            </w:r>
            <w:r w:rsidR="00DB3371" w:rsidRPr="00D777EB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fr-CA"/>
              </w:rPr>
              <w:t xml:space="preserve">    z</w:t>
            </w:r>
          </w:p>
        </w:tc>
        <w:tc>
          <w:tcPr>
            <w:tcW w:w="678" w:type="pct"/>
            <w:shd w:val="clear" w:color="auto" w:fill="DDD9C3" w:themeFill="background2" w:themeFillShade="E6"/>
          </w:tcPr>
          <w:p w14:paraId="69425188" w14:textId="3D5108F3" w:rsidR="00DB3371" w:rsidRPr="00D777EB" w:rsidRDefault="006F14C7" w:rsidP="00F03617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  <w:t xml:space="preserve">Cohen’s </w:t>
            </w:r>
            <w:r w:rsidRPr="00D777EB">
              <w:rPr>
                <w:rFonts w:ascii="Gill Sans MT" w:hAnsi="Gill Sans MT" w:cs="Times New Roman"/>
                <w:i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681" w:type="pct"/>
            <w:shd w:val="clear" w:color="auto" w:fill="DDD9C3" w:themeFill="background2" w:themeFillShade="E6"/>
          </w:tcPr>
          <w:p w14:paraId="303EBBE1" w14:textId="77777777" w:rsidR="00DB3371" w:rsidRPr="00D777EB" w:rsidRDefault="00DB3371" w:rsidP="00F03617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  <w:t xml:space="preserve">Cluster size in voxels </w:t>
            </w:r>
          </w:p>
        </w:tc>
      </w:tr>
      <w:tr w:rsidR="006F14C7" w:rsidRPr="00D777EB" w14:paraId="38E185EC" w14:textId="77777777" w:rsidTr="006F14C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794"/>
        </w:trPr>
        <w:tc>
          <w:tcPr>
            <w:tcW w:w="2034" w:type="pct"/>
            <w:noWrap/>
          </w:tcPr>
          <w:p w14:paraId="174E88B2" w14:textId="43AD4B0E" w:rsidR="00DB3371" w:rsidRPr="00D777EB" w:rsidRDefault="00DB3371" w:rsidP="00F03617">
            <w:pPr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bvFTD &lt; PPD</w:t>
            </w:r>
          </w:p>
          <w:p w14:paraId="0CB2DC06" w14:textId="3E91CFB0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Dorsal ACC</w:t>
            </w:r>
            <w:r w:rsidRPr="00D777EB">
              <w:rPr>
                <w:rFonts w:ascii="Gill Sans MT" w:hAnsi="Gill Sans MT" w:cs="Times New Roman"/>
                <w:sz w:val="16"/>
                <w:szCs w:val="16"/>
                <w:u w:val="single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Caudate</w:t>
            </w:r>
          </w:p>
          <w:p w14:paraId="37BA4363" w14:textId="36F0F015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u w:val="single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OFC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Temporal</w:t>
            </w:r>
            <w:r w:rsidRPr="00D777EB">
              <w:rPr>
                <w:rFonts w:ascii="Gill Sans MT" w:hAnsi="Gill Sans MT" w:cs="Times New Roman"/>
                <w:sz w:val="16"/>
                <w:szCs w:val="16"/>
                <w:u w:val="single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  inferior temporal gyrus/temporal pole</w:t>
            </w:r>
          </w:p>
          <w:p w14:paraId="4A17E729" w14:textId="50F6CF46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  fusiform gyrus  </w:t>
            </w:r>
          </w:p>
          <w:p w14:paraId="58343E77" w14:textId="77777777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Thalamus</w:t>
            </w:r>
          </w:p>
          <w:p w14:paraId="7C078D9B" w14:textId="14A66972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Amygdala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Broca</w:t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area</w:t>
            </w:r>
          </w:p>
          <w:p w14:paraId="18DD9D34" w14:textId="1DE1E352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Angular gyrus </w:t>
            </w:r>
          </w:p>
          <w:p w14:paraId="342B3CCC" w14:textId="6AA786AC" w:rsidR="00DB3371" w:rsidRPr="00D777EB" w:rsidRDefault="00DB3371" w:rsidP="00EE06E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PPD &lt; bvFTD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Motor cortex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Cerebellum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Secondary visual cortex</w:t>
            </w:r>
          </w:p>
          <w:p w14:paraId="29AC881E" w14:textId="0F49914E" w:rsidR="00DB3371" w:rsidRPr="00D777EB" w:rsidRDefault="00DB3371" w:rsidP="00EE06E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bvFTD &lt; controls</w:t>
            </w:r>
            <w:r w:rsidRPr="00D777EB"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  <w:r w:rsidRPr="00D777EB"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Dorsal ACC</w:t>
            </w:r>
          </w:p>
          <w:p w14:paraId="74ED6531" w14:textId="10534AB9" w:rsidR="00DB3371" w:rsidRPr="00D777EB" w:rsidRDefault="00DB3371" w:rsidP="00EE06E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Temporal cortex</w:t>
            </w:r>
          </w:p>
          <w:p w14:paraId="6D72603F" w14:textId="6C6BC68D" w:rsidR="00DB3371" w:rsidRPr="00D777EB" w:rsidRDefault="00DB3371" w:rsidP="00EE06E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  Temporal pole</w:t>
            </w:r>
            <w:r w:rsidRPr="00D777EB">
              <w:rPr>
                <w:rFonts w:ascii="Gill Sans MT" w:hAnsi="Gill Sans MT" w:cs="Times New Roman"/>
                <w:sz w:val="16"/>
                <w:szCs w:val="16"/>
                <w:u w:val="single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  Inferior temporal gyrus</w:t>
            </w:r>
          </w:p>
          <w:p w14:paraId="7DACFF03" w14:textId="2B0CBE64" w:rsidR="00DB3371" w:rsidRPr="00D777EB" w:rsidRDefault="00DB3371" w:rsidP="00EE06E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OFC</w:t>
            </w:r>
          </w:p>
          <w:p w14:paraId="3A121F31" w14:textId="67D47F45" w:rsidR="00DB3371" w:rsidRPr="00D777EB" w:rsidRDefault="00DB3371" w:rsidP="00EE06E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Angular gyrus</w:t>
            </w:r>
          </w:p>
          <w:p w14:paraId="57E346E6" w14:textId="20C015A6" w:rsidR="00DB3371" w:rsidRPr="00D777EB" w:rsidRDefault="00DB3371" w:rsidP="00F03617">
            <w:pPr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bvFTD &gt; controls</w:t>
            </w:r>
            <w:r w:rsidRPr="00D777EB"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16699A0" w14:textId="34681175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Brainstem, cerebellum</w:t>
            </w:r>
          </w:p>
          <w:p w14:paraId="33463864" w14:textId="32FAC05C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Thalamus</w:t>
            </w:r>
          </w:p>
          <w:p w14:paraId="58B24EF4" w14:textId="6B9CD13E" w:rsidR="00DB3371" w:rsidRPr="00D777EB" w:rsidRDefault="00815F9F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Motor cortex</w:t>
            </w:r>
          </w:p>
          <w:p w14:paraId="1A6D8A61" w14:textId="20AE1225" w:rsidR="00DB3371" w:rsidRPr="00D777EB" w:rsidRDefault="00DB3371" w:rsidP="00F03617">
            <w:pP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</w:p>
          <w:p w14:paraId="50FAE923" w14:textId="1898574E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Primary sensory cortex</w:t>
            </w:r>
          </w:p>
          <w:p w14:paraId="275A0A34" w14:textId="06D5562F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4157F2F6" w14:textId="1F075BB5" w:rsidR="00DB3371" w:rsidRPr="00D777EB" w:rsidRDefault="00DB3371" w:rsidP="00F0361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Putamen</w:t>
            </w:r>
          </w:p>
          <w:p w14:paraId="2B26FD14" w14:textId="3FDAF05F" w:rsidR="00DB3371" w:rsidRPr="00D777EB" w:rsidRDefault="00DB3371" w:rsidP="00F03617">
            <w:pPr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PPD &lt; controls</w:t>
            </w:r>
            <w:r w:rsidRPr="00D777EB"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OFC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PPD &gt; controls</w:t>
            </w:r>
          </w:p>
          <w:p w14:paraId="1CDA59D5" w14:textId="5D64F66A" w:rsidR="00DB3371" w:rsidRPr="00D777EB" w:rsidRDefault="00DB3371" w:rsidP="001C7736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Visual associated cortex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u w:val="single"/>
                <w:lang w:val="en-US"/>
              </w:rPr>
              <w:t>Temporal cortex</w:t>
            </w:r>
          </w:p>
          <w:p w14:paraId="5823FCA1" w14:textId="121E9A56" w:rsidR="00DB3371" w:rsidRPr="00D777EB" w:rsidRDefault="00DB3371" w:rsidP="001C7736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   inferior temporal gyrus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fusiform gyrus</w:t>
            </w:r>
          </w:p>
          <w:p w14:paraId="12AE4041" w14:textId="423C778F" w:rsidR="00DB3371" w:rsidRPr="00D777EB" w:rsidRDefault="00DB3371" w:rsidP="001C7736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   temporal pole</w:t>
            </w:r>
          </w:p>
          <w:p w14:paraId="588B6A1B" w14:textId="588E9636" w:rsidR="00DB3371" w:rsidRPr="00D777EB" w:rsidRDefault="00DB3371" w:rsidP="001C7736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Thalamus</w:t>
            </w:r>
          </w:p>
          <w:p w14:paraId="5420C44E" w14:textId="0CA561ED" w:rsidR="00DB3371" w:rsidRPr="00D777EB" w:rsidRDefault="00815F9F" w:rsidP="003453C5">
            <w:pPr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Brainstem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Motor cortex</w:t>
            </w:r>
          </w:p>
        </w:tc>
        <w:tc>
          <w:tcPr>
            <w:tcW w:w="677" w:type="pct"/>
          </w:tcPr>
          <w:p w14:paraId="0F480E90" w14:textId="7AD95805" w:rsidR="00DB3371" w:rsidRPr="00D777EB" w:rsidRDefault="00DB3371" w:rsidP="00EE06E4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</w:p>
          <w:p w14:paraId="3B96647B" w14:textId="4E5DB7FF" w:rsidR="00DB3371" w:rsidRPr="00D777EB" w:rsidRDefault="00DB3371" w:rsidP="00DF076D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righ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bilateral</w:t>
            </w:r>
          </w:p>
          <w:p w14:paraId="52FEEBA4" w14:textId="1CAA718C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righ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righ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</w:p>
          <w:p w14:paraId="5B00541A" w14:textId="3DBA4843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righ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righ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righ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</w:r>
          </w:p>
          <w:p w14:paraId="4D4395E9" w14:textId="705856C1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righ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right</w:t>
            </w:r>
          </w:p>
          <w:p w14:paraId="46C2935E" w14:textId="3EE44FE2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 xml:space="preserve">left </w:t>
            </w:r>
          </w:p>
          <w:p w14:paraId="49ACA95F" w14:textId="2F168BBE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right</w:t>
            </w:r>
          </w:p>
          <w:p w14:paraId="60F2A438" w14:textId="60E55558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left</w:t>
            </w:r>
          </w:p>
          <w:p w14:paraId="59080209" w14:textId="66D64DA1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right</w:t>
            </w:r>
          </w:p>
          <w:p w14:paraId="2FB774EF" w14:textId="77777777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</w:p>
          <w:p w14:paraId="3E4A322E" w14:textId="49572872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</w:p>
          <w:p w14:paraId="58F07B4D" w14:textId="57C5A52A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left</w:t>
            </w:r>
          </w:p>
          <w:p w14:paraId="7B60D893" w14:textId="41E3BDAD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left</w:t>
            </w:r>
          </w:p>
          <w:p w14:paraId="33E63F77" w14:textId="77726A31" w:rsidR="00DB3371" w:rsidRPr="00D777EB" w:rsidRDefault="00DB3371" w:rsidP="001F577B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  <w:br/>
              <w:t>left</w:t>
            </w:r>
          </w:p>
        </w:tc>
        <w:tc>
          <w:tcPr>
            <w:tcW w:w="931" w:type="pct"/>
          </w:tcPr>
          <w:p w14:paraId="3AD35C29" w14:textId="078C9CAF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 44 16</w:t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8 14 -2</w:t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-38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0 -8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58 -18 -2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58 -40 -1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4 -20 8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20 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4 -24 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50 16 26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50 -58 26 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36 -1</w:t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 62</w:t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6  -58 -20</w:t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24 -94 6</w:t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0 48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-62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  <w:r w:rsidR="007A356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22</w:t>
            </w:r>
          </w:p>
          <w:p w14:paraId="49431F66" w14:textId="706B1262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62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9 </w:t>
            </w:r>
            <w:r w:rsidR="00C6341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-42 18 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8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40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50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4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</w:p>
          <w:p w14:paraId="26A57B3E" w14:textId="1AC1E58C" w:rsidR="00DB3371" w:rsidRPr="00D777EB" w:rsidRDefault="006F14C7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2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34 -12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18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22 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6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40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10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58</w:t>
            </w:r>
          </w:p>
          <w:p w14:paraId="536374DE" w14:textId="197BCAAA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56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2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0</w:t>
            </w:r>
          </w:p>
          <w:p w14:paraId="3A84397C" w14:textId="73E14D9D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10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-36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70</w:t>
            </w:r>
          </w:p>
          <w:p w14:paraId="3352B57D" w14:textId="26B0E1E6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46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-19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51</w:t>
            </w:r>
          </w:p>
          <w:p w14:paraId="5A1BF681" w14:textId="6FDBE04B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30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8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  <w:p w14:paraId="259C2583" w14:textId="77777777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5AB91165" w14:textId="191C1606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0 44 </w:t>
            </w:r>
            <w:r w:rsidR="0017032C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25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42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74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-46 -24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28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36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-60</w:t>
            </w:r>
            <w:r w:rsidR="00C71EFA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20</w:t>
            </w:r>
          </w:p>
          <w:p w14:paraId="36034B1D" w14:textId="15E764BD" w:rsidR="00DB3371" w:rsidRPr="00D777EB" w:rsidRDefault="00DB3371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40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4 </w:t>
            </w:r>
            <w:r w:rsidR="006F14C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40</w:t>
            </w:r>
          </w:p>
          <w:p w14:paraId="325798D0" w14:textId="3197F7F8" w:rsidR="00DB3371" w:rsidRPr="00D777EB" w:rsidRDefault="006F14C7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6</w:t>
            </w:r>
            <w:r w:rsidR="000D29C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-32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  <w:p w14:paraId="588A6C42" w14:textId="3E55EA9A" w:rsidR="00DB3371" w:rsidRPr="00D777EB" w:rsidRDefault="006F14C7" w:rsidP="006F14C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2</w:t>
            </w:r>
            <w:r w:rsidR="000D29C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32</w:t>
            </w:r>
            <w:r w:rsidR="000D29C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8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-48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2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78" w:type="pct"/>
          </w:tcPr>
          <w:p w14:paraId="014D9943" w14:textId="19D3F9E1" w:rsidR="00DB3371" w:rsidRPr="00D777EB" w:rsidRDefault="000C55D5" w:rsidP="000C55D5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77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6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61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0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4</w:t>
            </w:r>
            <w:r w:rsidR="0083382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2</w:t>
            </w:r>
            <w:r w:rsidR="00833827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49</w:t>
            </w:r>
          </w:p>
          <w:p w14:paraId="455DC37F" w14:textId="534D1D80" w:rsidR="00DB3371" w:rsidRPr="00D777EB" w:rsidRDefault="005A1555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49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2F328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7</w:t>
            </w:r>
            <w:r w:rsidR="002F328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6</w:t>
            </w:r>
            <w:r w:rsidR="002F328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0</w:t>
            </w:r>
            <w:r w:rsidR="00B714A3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B714A3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73</w:t>
            </w:r>
            <w:r w:rsidR="00B714A3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B714A3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61</w:t>
            </w:r>
          </w:p>
          <w:p w14:paraId="35FBCD29" w14:textId="4D5574B9" w:rsidR="00DB3371" w:rsidRPr="00D777EB" w:rsidRDefault="00B714A3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57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3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7</w:t>
            </w:r>
            <w:r w:rsidR="00DB337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</w:p>
          <w:p w14:paraId="78C0DDD8" w14:textId="05C640F8" w:rsidR="00DB3371" w:rsidRPr="00D777EB" w:rsidRDefault="008626CD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.18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77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76</w:t>
            </w:r>
          </w:p>
          <w:p w14:paraId="3F639720" w14:textId="7691A5FA" w:rsidR="00DB3371" w:rsidRPr="00D777EB" w:rsidRDefault="008626CD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74</w:t>
            </w:r>
          </w:p>
          <w:p w14:paraId="3FB7268E" w14:textId="2C9C84A1" w:rsidR="00DB3371" w:rsidRPr="00D777EB" w:rsidRDefault="008626CD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67</w:t>
            </w:r>
          </w:p>
          <w:p w14:paraId="212124CE" w14:textId="577CEA38" w:rsidR="00DB3371" w:rsidRPr="00D777EB" w:rsidRDefault="008626CD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68</w:t>
            </w:r>
          </w:p>
          <w:p w14:paraId="50E5AE23" w14:textId="314EDE77" w:rsidR="00DB3371" w:rsidRPr="00D777EB" w:rsidRDefault="008626CD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68</w:t>
            </w:r>
          </w:p>
          <w:p w14:paraId="7E0F7201" w14:textId="77777777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2CA31DD3" w14:textId="0BC5FFD7" w:rsidR="00DB3371" w:rsidRPr="00D777EB" w:rsidRDefault="0017032C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53</w:t>
            </w:r>
            <w:r w:rsidR="008332C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8332C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66</w:t>
            </w:r>
            <w:r w:rsidR="008332C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8332C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69</w:t>
            </w:r>
          </w:p>
          <w:p w14:paraId="2A0E3B5B" w14:textId="7249873A" w:rsidR="00DB3371" w:rsidRPr="00D777EB" w:rsidRDefault="008332CF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55</w:t>
            </w:r>
          </w:p>
          <w:p w14:paraId="1FECA4C8" w14:textId="186BAE36" w:rsidR="00DB3371" w:rsidRPr="00D777EB" w:rsidRDefault="008332CF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55</w:t>
            </w:r>
          </w:p>
          <w:p w14:paraId="6E6ED695" w14:textId="3930802A" w:rsidR="00DB3371" w:rsidRPr="00D777EB" w:rsidRDefault="008332CF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52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9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5</w:t>
            </w:r>
          </w:p>
        </w:tc>
        <w:tc>
          <w:tcPr>
            <w:tcW w:w="681" w:type="pct"/>
          </w:tcPr>
          <w:p w14:paraId="5DFB9DE7" w14:textId="450947ED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472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815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710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566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88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426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351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81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59</w:t>
            </w:r>
            <w:r w:rsidR="00815F9F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22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2033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250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513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95</w:t>
            </w:r>
          </w:p>
          <w:p w14:paraId="7EB37A42" w14:textId="17A52BBF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60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33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3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</w:p>
          <w:p w14:paraId="49F31CD6" w14:textId="4547665B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81047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245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642</w:t>
            </w:r>
          </w:p>
          <w:p w14:paraId="0136E37D" w14:textId="7B4BA962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00</w:t>
            </w:r>
          </w:p>
          <w:p w14:paraId="49181263" w14:textId="72469393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407</w:t>
            </w:r>
          </w:p>
          <w:p w14:paraId="29A90B63" w14:textId="1B903887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92</w:t>
            </w:r>
          </w:p>
          <w:p w14:paraId="0946E14B" w14:textId="33A96B92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485</w:t>
            </w:r>
          </w:p>
          <w:p w14:paraId="52399806" w14:textId="77777777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6BB39E0F" w14:textId="3195931D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4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2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14</w:t>
            </w:r>
          </w:p>
          <w:p w14:paraId="69349ECD" w14:textId="2692A1E4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5</w:t>
            </w:r>
          </w:p>
          <w:p w14:paraId="714E8645" w14:textId="5B1D2E26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7</w:t>
            </w:r>
          </w:p>
          <w:p w14:paraId="3C4EDF83" w14:textId="547A424E" w:rsidR="00DB3371" w:rsidRPr="00D777EB" w:rsidRDefault="00DB3371" w:rsidP="001F577B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25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53</w:t>
            </w:r>
          </w:p>
        </w:tc>
      </w:tr>
    </w:tbl>
    <w:p w14:paraId="3EDB86B3" w14:textId="2B286201" w:rsidR="00B0176A" w:rsidRPr="00D777EB" w:rsidRDefault="00B0176A" w:rsidP="00F03617">
      <w:pPr>
        <w:spacing w:line="240" w:lineRule="auto"/>
        <w:rPr>
          <w:rFonts w:ascii="Gill Sans MT" w:hAnsi="Gill Sans MT" w:cs="Times New Roman"/>
          <w:sz w:val="16"/>
          <w:szCs w:val="16"/>
          <w:lang w:val="en-US"/>
        </w:rPr>
      </w:pPr>
      <w:r w:rsidRPr="00D777EB">
        <w:rPr>
          <w:rFonts w:ascii="Gill Sans MT" w:hAnsi="Gill Sans MT" w:cs="Times New Roman"/>
          <w:sz w:val="16"/>
          <w:szCs w:val="16"/>
          <w:lang w:val="en-US"/>
        </w:rPr>
        <w:t>Abbreviations:</w:t>
      </w:r>
      <w:r w:rsidR="001C7736" w:rsidRPr="00D777EB">
        <w:rPr>
          <w:rFonts w:ascii="Gill Sans MT" w:hAnsi="Gill Sans MT" w:cs="Times New Roman"/>
          <w:sz w:val="16"/>
          <w:szCs w:val="16"/>
          <w:lang w:val="en-US"/>
        </w:rPr>
        <w:t xml:space="preserve"> ACC=  </w:t>
      </w:r>
      <w:r w:rsidR="00B85834" w:rsidRPr="00D777EB">
        <w:rPr>
          <w:rFonts w:ascii="Gill Sans MT" w:hAnsi="Gill Sans MT" w:cs="Times New Roman"/>
          <w:sz w:val="16"/>
          <w:szCs w:val="16"/>
          <w:lang w:val="en-US"/>
        </w:rPr>
        <w:t xml:space="preserve">anterior cingulate cortex; dlPFC = dorsolateral-prefrontal cortex; </w:t>
      </w:r>
      <w:r w:rsidR="00D51733" w:rsidRPr="00D777EB">
        <w:rPr>
          <w:rFonts w:ascii="Gill Sans MT" w:hAnsi="Gill Sans MT" w:cs="Times New Roman"/>
          <w:sz w:val="16"/>
          <w:szCs w:val="16"/>
          <w:lang w:val="en-US"/>
        </w:rPr>
        <w:t>dPCC = dorsal posterior-</w:t>
      </w:r>
      <w:r w:rsidR="00216F93" w:rsidRPr="00D777EB">
        <w:rPr>
          <w:rFonts w:ascii="Gill Sans MT" w:hAnsi="Gill Sans MT" w:cs="Times New Roman"/>
          <w:sz w:val="16"/>
          <w:szCs w:val="16"/>
          <w:lang w:val="en-US"/>
        </w:rPr>
        <w:t xml:space="preserve">cingulate cortex, </w:t>
      </w:r>
      <w:r w:rsidR="00B85834" w:rsidRPr="00D777EB">
        <w:rPr>
          <w:rFonts w:ascii="Gill Sans MT" w:hAnsi="Gill Sans MT" w:cs="Times New Roman"/>
          <w:sz w:val="16"/>
          <w:szCs w:val="16"/>
          <w:lang w:val="en-US"/>
        </w:rPr>
        <w:t>OFC = orbitofrontal cortex; MNI = Montreal Neurological Institute; PFC = Prefrontal cortex; SMA = supplementary motor area</w:t>
      </w:r>
      <w:r w:rsidR="002F5C31" w:rsidRPr="00D777EB">
        <w:rPr>
          <w:rFonts w:ascii="Gill Sans MT" w:hAnsi="Gill Sans MT" w:cs="Times New Roman"/>
          <w:sz w:val="16"/>
          <w:szCs w:val="16"/>
          <w:lang w:val="en-US"/>
        </w:rPr>
        <w:t xml:space="preserve">. All results are adjusted for age, sex, psychotropic </w:t>
      </w:r>
      <w:r w:rsidR="00F70788" w:rsidRPr="00D777EB">
        <w:rPr>
          <w:rFonts w:ascii="Gill Sans MT" w:hAnsi="Gill Sans MT" w:cs="Times New Roman"/>
          <w:sz w:val="16"/>
          <w:szCs w:val="16"/>
          <w:lang w:val="en-US"/>
        </w:rPr>
        <w:t>drug use and type of scanner.</w:t>
      </w:r>
      <w:r w:rsidR="0021160A" w:rsidRPr="00D777EB">
        <w:rPr>
          <w:rFonts w:ascii="Gill Sans MT" w:hAnsi="Gill Sans MT" w:cs="Times New Roman"/>
          <w:sz w:val="16"/>
          <w:szCs w:val="16"/>
          <w:lang w:val="en-US"/>
        </w:rPr>
        <w:t xml:space="preserve"> Significance was set at P</w:t>
      </w:r>
      <w:r w:rsidR="007A356C" w:rsidRPr="00D777EB">
        <w:rPr>
          <w:rFonts w:ascii="Gill Sans MT" w:hAnsi="Gill Sans MT" w:cs="Times New Roman"/>
          <w:sz w:val="16"/>
          <w:szCs w:val="16"/>
          <w:lang w:val="en-US"/>
        </w:rPr>
        <w:t>&lt;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 xml:space="preserve">.001, cluster size </w:t>
      </w:r>
      <w:r w:rsidRPr="00D777EB">
        <w:rPr>
          <w:rFonts w:ascii="Gill Sans MT" w:hAnsi="Gill Sans MT" w:cs="Times New Roman"/>
          <w:i/>
          <w:sz w:val="16"/>
          <w:szCs w:val="16"/>
          <w:lang w:val="en-US"/>
        </w:rPr>
        <w:t>k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 xml:space="preserve"> &gt; 10,</w:t>
      </w:r>
      <w:r w:rsidRPr="00D777EB">
        <w:rPr>
          <w:rFonts w:ascii="Gill Sans MT" w:hAnsi="Gill Sans MT" w:cs="Times New Roman"/>
          <w:b/>
          <w:sz w:val="16"/>
          <w:szCs w:val="16"/>
          <w:lang w:val="en-US"/>
        </w:rPr>
        <w:t xml:space="preserve"> </w:t>
      </w:r>
      <w:r w:rsidR="00DB3371" w:rsidRPr="00D777EB">
        <w:rPr>
          <w:rFonts w:ascii="Gill Sans MT" w:hAnsi="Gill Sans MT" w:cs="Times New Roman"/>
          <w:sz w:val="16"/>
          <w:szCs w:val="16"/>
          <w:lang w:val="en-US"/>
        </w:rPr>
        <w:t>FWE-uncorrected.</w:t>
      </w:r>
      <w:r w:rsidR="00DB3371" w:rsidRPr="00D777EB">
        <w:rPr>
          <w:rFonts w:ascii="Gill Sans MT" w:hAnsi="Gill Sans MT" w:cs="Times New Roman"/>
          <w:b/>
          <w:sz w:val="16"/>
          <w:szCs w:val="16"/>
          <w:lang w:val="en-US"/>
        </w:rPr>
        <w:t xml:space="preserve"> 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The Cohen’s </w:t>
      </w:r>
      <w:r w:rsidR="00917954" w:rsidRPr="00D777EB">
        <w:rPr>
          <w:rFonts w:ascii="Gill Sans MT" w:hAnsi="Gill Sans MT" w:cs="Times New Roman"/>
          <w:i/>
          <w:sz w:val="16"/>
          <w:szCs w:val="16"/>
          <w:lang w:val="en-US"/>
        </w:rPr>
        <w:t>d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 was calculated based upon the sample size and SPM-derived T values, while using the following formula: Cohen’s</w:t>
      </w:r>
      <w:r w:rsidR="00917954" w:rsidRPr="00D777EB">
        <w:rPr>
          <w:rFonts w:ascii="Gill Sans MT" w:hAnsi="Gill Sans MT" w:cs="Times New Roman"/>
          <w:i/>
          <w:sz w:val="16"/>
          <w:szCs w:val="16"/>
          <w:lang w:val="en-US"/>
        </w:rPr>
        <w:t xml:space="preserve"> d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 = t/[N]</w:t>
      </w:r>
      <w:r w:rsidR="00917954" w:rsidRPr="00D777EB">
        <w:rPr>
          <w:rFonts w:ascii="Gill Sans MT" w:hAnsi="Gill Sans MT" w:cs="Times New Roman"/>
          <w:sz w:val="16"/>
          <w:szCs w:val="16"/>
          <w:vertAlign w:val="superscript"/>
          <w:lang w:val="en-US"/>
        </w:rPr>
        <w:t>1/2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. Interpretation of the effect size of Cohen’s </w:t>
      </w:r>
      <w:r w:rsidR="00917954" w:rsidRPr="00D777EB">
        <w:rPr>
          <w:rFonts w:ascii="Gill Sans MT" w:hAnsi="Gill Sans MT" w:cs="Times New Roman"/>
          <w:i/>
          <w:sz w:val="16"/>
          <w:szCs w:val="16"/>
          <w:lang w:val="en-US"/>
        </w:rPr>
        <w:t>d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 are as follows: 0.2 = small effect. 0.5 = moderate effect. 0.8 = large effect.</w:t>
      </w:r>
      <w:r w:rsidR="00B714A3" w:rsidRPr="00D777EB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="00DB3371" w:rsidRPr="00D777EB">
        <w:rPr>
          <w:rFonts w:ascii="Gill Sans MT" w:hAnsi="Gill Sans MT" w:cs="Times New Roman"/>
          <w:sz w:val="16"/>
          <w:szCs w:val="16"/>
          <w:vertAlign w:val="superscript"/>
          <w:lang w:val="en-US"/>
        </w:rPr>
        <w:t>a</w:t>
      </w:r>
      <w:r w:rsidR="002F5C31" w:rsidRPr="00D777EB">
        <w:rPr>
          <w:rFonts w:ascii="Gill Sans MT" w:hAnsi="Gill Sans MT" w:cs="Times New Roman"/>
          <w:sz w:val="16"/>
          <w:szCs w:val="16"/>
          <w:lang w:val="en-US"/>
        </w:rPr>
        <w:t>adjusted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 xml:space="preserve"> for age, sex </w:t>
      </w:r>
      <w:r w:rsidR="002F5C31" w:rsidRPr="00D777EB">
        <w:rPr>
          <w:rFonts w:ascii="Gill Sans MT" w:hAnsi="Gill Sans MT" w:cs="Times New Roman"/>
          <w:sz w:val="16"/>
          <w:szCs w:val="16"/>
          <w:lang w:val="en-US"/>
        </w:rPr>
        <w:t>and type of scanner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="002F5C31" w:rsidRPr="00D777EB">
        <w:rPr>
          <w:rFonts w:ascii="Gill Sans MT" w:hAnsi="Gill Sans MT" w:cs="Times New Roman"/>
          <w:sz w:val="16"/>
          <w:szCs w:val="16"/>
          <w:lang w:val="en-US"/>
        </w:rPr>
        <w:t>(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>not for psychotropic drug use</w:t>
      </w:r>
      <w:r w:rsidR="00FD4ED1" w:rsidRPr="00D777EB">
        <w:rPr>
          <w:rFonts w:ascii="Gill Sans MT" w:hAnsi="Gill Sans MT" w:cs="Times New Roman"/>
          <w:sz w:val="16"/>
          <w:szCs w:val="16"/>
          <w:lang w:val="en-US"/>
        </w:rPr>
        <w:t xml:space="preserve"> due to smaller sample size</w:t>
      </w:r>
      <w:r w:rsidR="002F5C31" w:rsidRPr="00D777EB">
        <w:rPr>
          <w:rFonts w:ascii="Gill Sans MT" w:hAnsi="Gill Sans MT" w:cs="Times New Roman"/>
          <w:sz w:val="16"/>
          <w:szCs w:val="16"/>
          <w:lang w:val="en-US"/>
        </w:rPr>
        <w:t>)</w:t>
      </w:r>
      <w:r w:rsidR="006F14C7" w:rsidRPr="00D777EB">
        <w:rPr>
          <w:rFonts w:ascii="Gill Sans MT" w:hAnsi="Gill Sans MT" w:cs="Times New Roman"/>
          <w:sz w:val="16"/>
          <w:szCs w:val="16"/>
          <w:lang w:val="en-US"/>
        </w:rPr>
        <w:t>.</w:t>
      </w:r>
      <w:r w:rsidR="00A45011" w:rsidRPr="00D777EB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="00A45011" w:rsidRPr="00D777EB">
        <w:rPr>
          <w:rFonts w:ascii="Gill Sans MT" w:hAnsi="Gill Sans MT" w:cs="Times New Roman"/>
          <w:sz w:val="16"/>
          <w:szCs w:val="16"/>
          <w:vertAlign w:val="superscript"/>
          <w:lang w:val="en-US"/>
        </w:rPr>
        <w:t xml:space="preserve"> </w:t>
      </w:r>
    </w:p>
    <w:p w14:paraId="47EF2E99" w14:textId="1ECA08C4" w:rsidR="00137971" w:rsidRPr="00D777EB" w:rsidRDefault="00137971" w:rsidP="00DD57ED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236D1378" w14:textId="087AEDD1" w:rsidR="00E00292" w:rsidRPr="00D777EB" w:rsidRDefault="00E00292" w:rsidP="0055015E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0CFBA71D" w14:textId="2D46B30B" w:rsidR="00E00292" w:rsidRPr="00D777EB" w:rsidRDefault="00E00292" w:rsidP="0055015E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6145E228" w14:textId="501165D6" w:rsidR="0055015E" w:rsidRPr="00D777EB" w:rsidRDefault="0055015E" w:rsidP="002D4242">
      <w:pPr>
        <w:rPr>
          <w:rFonts w:cstheme="minorHAnsi"/>
          <w:b/>
          <w:sz w:val="24"/>
          <w:szCs w:val="24"/>
          <w:lang w:val="en-US"/>
        </w:rPr>
      </w:pPr>
    </w:p>
    <w:p w14:paraId="467CB35C" w14:textId="77777777" w:rsidR="00A424EA" w:rsidRPr="00D777EB" w:rsidRDefault="00A424EA" w:rsidP="002D4242">
      <w:pPr>
        <w:rPr>
          <w:rFonts w:cstheme="minorHAnsi"/>
          <w:b/>
          <w:lang w:val="en-US"/>
        </w:rPr>
      </w:pPr>
    </w:p>
    <w:p w14:paraId="062FA71E" w14:textId="1C7A90F0" w:rsidR="00AF2921" w:rsidRPr="00D777EB" w:rsidRDefault="00AF2921" w:rsidP="007D6ABD">
      <w:pPr>
        <w:rPr>
          <w:rFonts w:cstheme="minorHAnsi"/>
          <w:b/>
          <w:lang w:val="en-US"/>
        </w:rPr>
      </w:pPr>
    </w:p>
    <w:p w14:paraId="4C2BD94A" w14:textId="77777777" w:rsidR="00F41456" w:rsidRPr="00D777EB" w:rsidRDefault="00F41456" w:rsidP="00F41456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D777EB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lastRenderedPageBreak/>
        <w:t>Brain metabolism associated with behavioral symptoms, social cognition and cognitive functioning – per diagnostic group</w:t>
      </w:r>
    </w:p>
    <w:p w14:paraId="493BD7A1" w14:textId="5E721E56" w:rsidR="00F41456" w:rsidRPr="00D777EB" w:rsidRDefault="00F41456" w:rsidP="00F41456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In bvFTD</w:t>
      </w:r>
      <w:r w:rsidR="006958C2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n=11)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, lower brain metabolism in the bilateral temporal cortices (right medial temporal gyrus p&lt;0.001 and p&lt;0.05</w:t>
      </w:r>
      <w:r w:rsidRPr="00D777EB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FWE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, left superior temporal gyrus, right fusiform gyrus), left Broca area, left OFC, bilateral motor area and right insula  (p&lt;0.001) was associated with worse facial emotion recognition. In PPD</w:t>
      </w:r>
      <w:r w:rsidR="006958C2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n=18)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there was no association between brain metabolism and facial emotion recognition. </w:t>
      </w:r>
    </w:p>
    <w:p w14:paraId="17CC1CF9" w14:textId="1C446124" w:rsidR="00F41456" w:rsidRPr="00D777EB" w:rsidRDefault="00F41456" w:rsidP="00F4145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In bvFTD</w:t>
      </w:r>
      <w:r w:rsidR="006958C2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n=14)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D777E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lower brain metabolism in the right Broca area, bilateral dorsolateral and anterior PFC (p&lt;0.001 and p&lt;0.05</w:t>
      </w:r>
      <w:r w:rsidRPr="00D777EB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FWE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) and left motor area (p&lt;0.001) was associated with stronger compulsive behavior, whereas in PPD</w:t>
      </w:r>
      <w:r w:rsidR="006958C2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n=27)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nly the bilateral motor area was associated with stronger compulsive behavior (p&lt;0.001).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br/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br/>
        <w:t>Only in bvFTD</w:t>
      </w:r>
      <w:r w:rsidR="006958C2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n=25)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, lower metabolism in the right dlPFC (p&lt;0.001 and p&lt;0.05</w:t>
      </w:r>
      <w:r w:rsidRPr="00D777EB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FWE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>) and bilateral motor area was associated with worse letter fluency/executive functioning (Letter-DAT test) (p&lt;0.001).</w:t>
      </w:r>
      <w:r w:rsidR="006958C2"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PPD (n=26) no associations were found between brain metabolism and letter fluency/executive functioning.</w:t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br/>
      </w:r>
      <w:r w:rsidRPr="00D777EB">
        <w:rPr>
          <w:rFonts w:ascii="Times New Roman" w:eastAsia="Times New Roman" w:hAnsi="Times New Roman" w:cs="Times New Roman"/>
          <w:sz w:val="20"/>
          <w:szCs w:val="20"/>
          <w:lang w:val="en-US"/>
        </w:rPr>
        <w:br/>
        <w:t xml:space="preserve">In bvFTD and PPD, there was no association between brain metabolism and depressive symptoms (MADRS), mental flexibility (TMTB), semantic fluency (Fluency60), executive functioning (Stroop 3) or color-word interference.  </w:t>
      </w:r>
    </w:p>
    <w:p w14:paraId="2516F75E" w14:textId="7D1CA31E" w:rsidR="00F41456" w:rsidRPr="00D777EB" w:rsidRDefault="00F41456" w:rsidP="007D6ABD">
      <w:pPr>
        <w:rPr>
          <w:rFonts w:cstheme="minorHAnsi"/>
          <w:b/>
          <w:lang w:val="en-US"/>
        </w:rPr>
      </w:pPr>
    </w:p>
    <w:p w14:paraId="4EAAAB29" w14:textId="404F3B2F" w:rsidR="00F41456" w:rsidRPr="00D777EB" w:rsidRDefault="00F41456" w:rsidP="007D6ABD">
      <w:pPr>
        <w:rPr>
          <w:rFonts w:cstheme="minorHAnsi"/>
          <w:b/>
          <w:lang w:val="en-US"/>
        </w:rPr>
      </w:pPr>
    </w:p>
    <w:p w14:paraId="3A9E5EDA" w14:textId="68A9B6CC" w:rsidR="0076426B" w:rsidRPr="00D777EB" w:rsidRDefault="0076426B" w:rsidP="007D6ABD">
      <w:pPr>
        <w:rPr>
          <w:rFonts w:cstheme="minorHAnsi"/>
          <w:b/>
          <w:lang w:val="en-US"/>
        </w:rPr>
      </w:pPr>
    </w:p>
    <w:p w14:paraId="51D695A3" w14:textId="30376CC7" w:rsidR="0076426B" w:rsidRPr="00D777EB" w:rsidRDefault="0076426B" w:rsidP="007D6ABD">
      <w:pPr>
        <w:rPr>
          <w:rFonts w:cstheme="minorHAnsi"/>
          <w:b/>
          <w:lang w:val="en-US"/>
        </w:rPr>
      </w:pPr>
    </w:p>
    <w:p w14:paraId="5954CA9C" w14:textId="24EDA4FB" w:rsidR="0076426B" w:rsidRPr="00D777EB" w:rsidRDefault="0076426B" w:rsidP="007D6ABD">
      <w:pPr>
        <w:rPr>
          <w:rFonts w:cstheme="minorHAnsi"/>
          <w:b/>
          <w:lang w:val="en-US"/>
        </w:rPr>
      </w:pPr>
    </w:p>
    <w:p w14:paraId="4BDEF0A6" w14:textId="42C2E460" w:rsidR="0076426B" w:rsidRPr="00D777EB" w:rsidRDefault="0076426B" w:rsidP="007D6ABD">
      <w:pPr>
        <w:rPr>
          <w:rFonts w:cstheme="minorHAnsi"/>
          <w:b/>
          <w:lang w:val="en-US"/>
        </w:rPr>
      </w:pPr>
    </w:p>
    <w:p w14:paraId="49C00912" w14:textId="6728DB57" w:rsidR="0076426B" w:rsidRPr="00D777EB" w:rsidRDefault="0076426B" w:rsidP="007D6ABD">
      <w:pPr>
        <w:rPr>
          <w:rFonts w:cstheme="minorHAnsi"/>
          <w:b/>
          <w:lang w:val="en-US"/>
        </w:rPr>
      </w:pPr>
    </w:p>
    <w:p w14:paraId="257396B6" w14:textId="5E69927E" w:rsidR="0076426B" w:rsidRPr="00D777EB" w:rsidRDefault="0076426B" w:rsidP="007D6ABD">
      <w:pPr>
        <w:rPr>
          <w:rFonts w:cstheme="minorHAnsi"/>
          <w:b/>
          <w:lang w:val="en-US"/>
        </w:rPr>
      </w:pPr>
    </w:p>
    <w:p w14:paraId="1325C577" w14:textId="2B1529F8" w:rsidR="0076426B" w:rsidRPr="00D777EB" w:rsidRDefault="0076426B" w:rsidP="007D6ABD">
      <w:pPr>
        <w:rPr>
          <w:rFonts w:cstheme="minorHAnsi"/>
          <w:b/>
          <w:lang w:val="en-US"/>
        </w:rPr>
      </w:pPr>
    </w:p>
    <w:p w14:paraId="65F7CA5C" w14:textId="6E1B1F42" w:rsidR="0076426B" w:rsidRPr="00D777EB" w:rsidRDefault="0076426B" w:rsidP="007D6ABD">
      <w:pPr>
        <w:rPr>
          <w:rFonts w:cstheme="minorHAnsi"/>
          <w:b/>
          <w:lang w:val="en-US"/>
        </w:rPr>
      </w:pPr>
    </w:p>
    <w:p w14:paraId="218B2023" w14:textId="715CAD9D" w:rsidR="0076426B" w:rsidRPr="00D777EB" w:rsidRDefault="0076426B" w:rsidP="007D6ABD">
      <w:pPr>
        <w:rPr>
          <w:rFonts w:cstheme="minorHAnsi"/>
          <w:b/>
          <w:lang w:val="en-US"/>
        </w:rPr>
      </w:pPr>
    </w:p>
    <w:p w14:paraId="0B7D4425" w14:textId="5FABE654" w:rsidR="0076426B" w:rsidRPr="00D777EB" w:rsidRDefault="0076426B" w:rsidP="007D6ABD">
      <w:pPr>
        <w:rPr>
          <w:rFonts w:cstheme="minorHAnsi"/>
          <w:b/>
          <w:lang w:val="en-US"/>
        </w:rPr>
      </w:pPr>
    </w:p>
    <w:p w14:paraId="60B008C5" w14:textId="5C4D48C1" w:rsidR="0076426B" w:rsidRPr="00D777EB" w:rsidRDefault="0076426B" w:rsidP="007D6ABD">
      <w:pPr>
        <w:rPr>
          <w:rFonts w:cstheme="minorHAnsi"/>
          <w:b/>
          <w:lang w:val="en-US"/>
        </w:rPr>
      </w:pPr>
    </w:p>
    <w:p w14:paraId="1BECF021" w14:textId="6BC4D78F" w:rsidR="0076426B" w:rsidRPr="00D777EB" w:rsidRDefault="0076426B" w:rsidP="007D6ABD">
      <w:pPr>
        <w:rPr>
          <w:rFonts w:cstheme="minorHAnsi"/>
          <w:b/>
          <w:lang w:val="en-US"/>
        </w:rPr>
      </w:pPr>
    </w:p>
    <w:p w14:paraId="7670B7E8" w14:textId="0A7F70EB" w:rsidR="0076426B" w:rsidRPr="00D777EB" w:rsidRDefault="0076426B" w:rsidP="0076426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77EB">
        <w:rPr>
          <w:rFonts w:ascii="Gill Sans MT" w:hAnsi="Gill Sans MT" w:cs="Times New Roman"/>
          <w:b/>
          <w:sz w:val="16"/>
          <w:szCs w:val="16"/>
          <w:lang w:val="en-US"/>
        </w:rPr>
        <w:lastRenderedPageBreak/>
        <w:t xml:space="preserve">Table 2. Voxel-wise contrasts of brain metabolism within the FTD mask in </w:t>
      </w:r>
      <w:r w:rsidR="00F624B8" w:rsidRPr="00D777EB">
        <w:rPr>
          <w:rFonts w:ascii="Gill Sans MT" w:hAnsi="Gill Sans MT" w:cs="Times New Roman"/>
          <w:b/>
          <w:sz w:val="16"/>
          <w:szCs w:val="16"/>
          <w:lang w:val="en-US"/>
        </w:rPr>
        <w:t>sporadic</w:t>
      </w:r>
      <w:r w:rsidRPr="00D777EB">
        <w:rPr>
          <w:rFonts w:ascii="Gill Sans MT" w:hAnsi="Gill Sans MT" w:cs="Times New Roman"/>
          <w:b/>
          <w:sz w:val="16"/>
          <w:szCs w:val="16"/>
          <w:lang w:val="en-US"/>
        </w:rPr>
        <w:t xml:space="preserve"> bvFTD, PPD and controls </w:t>
      </w:r>
    </w:p>
    <w:tbl>
      <w:tblPr>
        <w:tblStyle w:val="Gemiddeldearcering2-accent5"/>
        <w:tblW w:w="5000" w:type="pct"/>
        <w:tblBorders>
          <w:top w:val="single" w:sz="12" w:space="0" w:color="auto"/>
          <w:bottom w:val="single" w:sz="4" w:space="0" w:color="auto"/>
          <w:insideH w:val="single" w:sz="12" w:space="0" w:color="auto"/>
        </w:tblBorders>
        <w:tblLook w:val="0660" w:firstRow="1" w:lastRow="1" w:firstColumn="0" w:lastColumn="0" w:noHBand="1" w:noVBand="1"/>
      </w:tblPr>
      <w:tblGrid>
        <w:gridCol w:w="3809"/>
        <w:gridCol w:w="1299"/>
        <w:gridCol w:w="1569"/>
        <w:gridCol w:w="1000"/>
        <w:gridCol w:w="1395"/>
      </w:tblGrid>
      <w:tr w:rsidR="008D08B9" w:rsidRPr="00D777EB" w14:paraId="0464713B" w14:textId="77777777" w:rsidTr="008D0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2099" w:type="pct"/>
            <w:shd w:val="clear" w:color="auto" w:fill="DDD9C3" w:themeFill="background2" w:themeFillShade="E6"/>
            <w:noWrap/>
            <w:hideMark/>
          </w:tcPr>
          <w:p w14:paraId="5D4C33B8" w14:textId="77777777" w:rsidR="0076426B" w:rsidRPr="00D777EB" w:rsidRDefault="0076426B" w:rsidP="00BC7194">
            <w:pPr>
              <w:rPr>
                <w:rFonts w:ascii="Gill Sans MT" w:hAnsi="Gill Sans MT" w:cs="Times New Roman"/>
                <w:color w:val="auto"/>
                <w:sz w:val="16"/>
                <w:szCs w:val="16"/>
              </w:rPr>
            </w:pPr>
            <w:r w:rsidRPr="00D777EB">
              <w:rPr>
                <w:rFonts w:ascii="Gill Sans MT" w:hAnsi="Gill Sans MT" w:cs="Times New Roman"/>
                <w:color w:val="auto"/>
                <w:sz w:val="16"/>
                <w:szCs w:val="16"/>
                <w:lang w:val="en-US"/>
              </w:rPr>
              <w:t>Ana</w:t>
            </w:r>
            <w:r w:rsidRPr="00D777EB">
              <w:rPr>
                <w:rFonts w:ascii="Gill Sans MT" w:hAnsi="Gill Sans MT" w:cs="Times New Roman"/>
                <w:color w:val="auto"/>
                <w:sz w:val="16"/>
                <w:szCs w:val="16"/>
              </w:rPr>
              <w:t>tomical region</w:t>
            </w:r>
          </w:p>
        </w:tc>
        <w:tc>
          <w:tcPr>
            <w:tcW w:w="716" w:type="pct"/>
            <w:shd w:val="clear" w:color="auto" w:fill="DDD9C3" w:themeFill="background2" w:themeFillShade="E6"/>
            <w:hideMark/>
          </w:tcPr>
          <w:p w14:paraId="4F68FE2C" w14:textId="77777777" w:rsidR="0076426B" w:rsidRPr="00D777EB" w:rsidRDefault="0076426B" w:rsidP="00BC7194">
            <w:pPr>
              <w:rPr>
                <w:rFonts w:ascii="Gill Sans MT" w:hAnsi="Gill Sans MT" w:cs="Times New Roman"/>
                <w:color w:val="auto"/>
                <w:sz w:val="16"/>
                <w:szCs w:val="16"/>
              </w:rPr>
            </w:pPr>
            <w:r w:rsidRPr="00D777EB">
              <w:rPr>
                <w:rFonts w:ascii="Gill Sans MT" w:hAnsi="Gill Sans MT" w:cs="Times New Roman"/>
                <w:color w:val="auto"/>
                <w:sz w:val="16"/>
                <w:szCs w:val="16"/>
              </w:rPr>
              <w:t>Laterality</w:t>
            </w:r>
          </w:p>
        </w:tc>
        <w:tc>
          <w:tcPr>
            <w:tcW w:w="865" w:type="pct"/>
            <w:shd w:val="clear" w:color="auto" w:fill="DDD9C3" w:themeFill="background2" w:themeFillShade="E6"/>
            <w:hideMark/>
          </w:tcPr>
          <w:p w14:paraId="09EBC025" w14:textId="77777777" w:rsidR="0076426B" w:rsidRPr="00D777EB" w:rsidRDefault="0076426B" w:rsidP="00BC7194">
            <w:pPr>
              <w:rPr>
                <w:rFonts w:ascii="Gill Sans MT" w:hAnsi="Gill Sans MT" w:cs="Times New Roman"/>
                <w:color w:val="auto"/>
                <w:sz w:val="16"/>
                <w:szCs w:val="16"/>
                <w:lang w:val="fr-CA"/>
              </w:rPr>
            </w:pPr>
            <w:r w:rsidRPr="00D777EB">
              <w:rPr>
                <w:rFonts w:ascii="Gill Sans MT" w:hAnsi="Gill Sans MT" w:cs="Times New Roman"/>
                <w:color w:val="auto"/>
                <w:sz w:val="16"/>
                <w:szCs w:val="16"/>
                <w:lang w:val="fr-CA"/>
              </w:rPr>
              <w:t>MNI coordinates</w:t>
            </w:r>
            <w:r w:rsidRPr="00D777EB">
              <w:rPr>
                <w:rFonts w:ascii="Gill Sans MT" w:hAnsi="Gill Sans MT" w:cs="Times New Roman"/>
                <w:color w:val="auto"/>
                <w:sz w:val="16"/>
                <w:szCs w:val="16"/>
                <w:lang w:val="fr-CA"/>
              </w:rPr>
              <w:br/>
              <w:t>x      y      z</w:t>
            </w:r>
          </w:p>
        </w:tc>
        <w:tc>
          <w:tcPr>
            <w:tcW w:w="551" w:type="pct"/>
            <w:shd w:val="clear" w:color="auto" w:fill="DDD9C3" w:themeFill="background2" w:themeFillShade="E6"/>
            <w:hideMark/>
          </w:tcPr>
          <w:p w14:paraId="3436FCF8" w14:textId="4178BF8A" w:rsidR="0076426B" w:rsidRPr="00D777EB" w:rsidRDefault="001B6958" w:rsidP="00BC7194">
            <w:pPr>
              <w:rPr>
                <w:rFonts w:ascii="Gill Sans MT" w:hAnsi="Gill Sans MT" w:cs="Times New Roman"/>
                <w:color w:val="auto"/>
                <w:sz w:val="16"/>
                <w:szCs w:val="16"/>
              </w:rPr>
            </w:pPr>
            <w:r w:rsidRPr="00D777EB">
              <w:rPr>
                <w:rFonts w:ascii="Gill Sans MT" w:hAnsi="Gill Sans MT" w:cs="Times New Roman"/>
                <w:color w:val="auto"/>
                <w:sz w:val="16"/>
                <w:szCs w:val="16"/>
              </w:rPr>
              <w:t xml:space="preserve">Cohen’s </w:t>
            </w:r>
            <w:r w:rsidRPr="00D777EB">
              <w:rPr>
                <w:rFonts w:ascii="Gill Sans MT" w:hAnsi="Gill Sans MT" w:cs="Times New Roman"/>
                <w:i/>
                <w:color w:val="auto"/>
                <w:sz w:val="16"/>
                <w:szCs w:val="16"/>
              </w:rPr>
              <w:t>d</w:t>
            </w:r>
          </w:p>
        </w:tc>
        <w:tc>
          <w:tcPr>
            <w:tcW w:w="769" w:type="pct"/>
            <w:shd w:val="clear" w:color="auto" w:fill="DDD9C3" w:themeFill="background2" w:themeFillShade="E6"/>
            <w:hideMark/>
          </w:tcPr>
          <w:p w14:paraId="3C939268" w14:textId="77777777" w:rsidR="0076426B" w:rsidRPr="00D777EB" w:rsidRDefault="0076426B" w:rsidP="00BC7194">
            <w:pPr>
              <w:rPr>
                <w:rFonts w:ascii="Gill Sans MT" w:hAnsi="Gill Sans MT" w:cs="Times New Roman"/>
                <w:color w:val="auto"/>
                <w:sz w:val="16"/>
                <w:szCs w:val="16"/>
              </w:rPr>
            </w:pPr>
            <w:r w:rsidRPr="00D777EB">
              <w:rPr>
                <w:rFonts w:ascii="Gill Sans MT" w:hAnsi="Gill Sans MT" w:cs="Times New Roman"/>
                <w:color w:val="auto"/>
                <w:sz w:val="16"/>
                <w:szCs w:val="16"/>
              </w:rPr>
              <w:t xml:space="preserve">Cluster size in voxels </w:t>
            </w:r>
          </w:p>
        </w:tc>
      </w:tr>
      <w:tr w:rsidR="008D08B9" w:rsidRPr="00D777EB" w14:paraId="1DA2BC40" w14:textId="77777777" w:rsidTr="008D08B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855"/>
        </w:trPr>
        <w:tc>
          <w:tcPr>
            <w:tcW w:w="2099" w:type="pct"/>
            <w:shd w:val="clear" w:color="auto" w:fill="auto"/>
            <w:noWrap/>
            <w:hideMark/>
          </w:tcPr>
          <w:p w14:paraId="1C58A8EC" w14:textId="03379BE6" w:rsidR="0076426B" w:rsidRPr="00D777EB" w:rsidRDefault="00F624B8" w:rsidP="00BC7194">
            <w:pPr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Sporadic</w:t>
            </w:r>
            <w:r w:rsidR="0076426B"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 xml:space="preserve"> bvFTD &lt; PPD</w:t>
            </w:r>
          </w:p>
          <w:p w14:paraId="105519F6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Dorsal ACC</w:t>
            </w:r>
            <w:r w:rsidRPr="00D777EB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#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Subgenual ACC</w:t>
            </w:r>
          </w:p>
          <w:p w14:paraId="2BD1BCFF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dlPFC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Frontal eyefields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Temporal cortex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Medial temporal gyrus</w:t>
            </w:r>
            <w:r w:rsidRPr="00D777EB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#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Temporal pole</w:t>
            </w:r>
            <w:r w:rsidRPr="00D777EB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#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</w:p>
          <w:p w14:paraId="284C592E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OFC</w:t>
            </w:r>
          </w:p>
          <w:p w14:paraId="14060BAF" w14:textId="32A5686E" w:rsidR="0076426B" w:rsidRPr="00D777EB" w:rsidRDefault="00F624B8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Sporadic</w:t>
            </w:r>
            <w:r w:rsidR="0076426B"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 xml:space="preserve"> bvFTD &gt; PPD</w:t>
            </w:r>
            <w:r w:rsidR="0076426B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Motor cortex (pre-motor/SMA)</w:t>
            </w:r>
            <w:r w:rsidR="0076426B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</w:t>
            </w:r>
          </w:p>
          <w:p w14:paraId="46FB0779" w14:textId="495A793C" w:rsidR="0076426B" w:rsidRPr="00D777EB" w:rsidRDefault="00F624B8" w:rsidP="00BC7194">
            <w:pPr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Sporadic</w:t>
            </w:r>
            <w:r w:rsidR="0076426B"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 xml:space="preserve"> bvFTD &lt; controls</w:t>
            </w:r>
            <w:r w:rsidR="0076426B" w:rsidRPr="00D777EB"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  <w:p w14:paraId="275A9110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Dorsal ACC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OFC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dlPFC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Frontal eyefields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Temporal cortex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Medial temporal gyrus</w:t>
            </w:r>
            <w:r w:rsidRPr="00D777EB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#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Temporal pole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Fusiform gyrus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Caudate </w:t>
            </w:r>
          </w:p>
          <w:p w14:paraId="587BE010" w14:textId="2859C7EA" w:rsidR="0076426B" w:rsidRPr="00D777EB" w:rsidRDefault="00F624B8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Sporadic</w:t>
            </w:r>
            <w:r w:rsidR="0076426B"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 xml:space="preserve"> bvFTD &gt; controls</w:t>
            </w:r>
            <w:r w:rsidR="0076426B" w:rsidRPr="00D777EB"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="0076426B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Motor cortex (pre-motor/SMA)</w:t>
            </w:r>
            <w:r w:rsidR="0076426B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  </w:t>
            </w:r>
          </w:p>
          <w:p w14:paraId="234FAA12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b/>
                <w:sz w:val="16"/>
                <w:szCs w:val="16"/>
                <w:lang w:val="en-US"/>
              </w:rPr>
              <w:t>PPD &gt; controls</w:t>
            </w:r>
            <w:r w:rsidRPr="00D777EB"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r w:rsidRPr="00D777EB">
              <w:rPr>
                <w:rFonts w:ascii="Gill Sans MT" w:hAnsi="Gill Sans MT" w:cs="Times New Roman"/>
                <w:b/>
                <w:sz w:val="16"/>
                <w:szCs w:val="16"/>
                <w:vertAlign w:val="superscript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Temporal cortex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 Inferior temporal gyrus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 xml:space="preserve">        Fusiform gyrus</w:t>
            </w:r>
          </w:p>
          <w:p w14:paraId="423C295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u w:val="single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       Temporal pole 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Thalamus</w:t>
            </w:r>
          </w:p>
        </w:tc>
        <w:tc>
          <w:tcPr>
            <w:tcW w:w="716" w:type="pct"/>
            <w:shd w:val="clear" w:color="auto" w:fill="auto"/>
            <w:hideMark/>
          </w:tcPr>
          <w:p w14:paraId="190BB0CD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</w:p>
          <w:p w14:paraId="708A5E0B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</w:p>
          <w:p w14:paraId="0746C755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  <w:t>right</w:t>
            </w:r>
          </w:p>
          <w:p w14:paraId="4159BAC1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2A5E64C4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right</w:t>
            </w:r>
          </w:p>
          <w:p w14:paraId="024C8734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</w:p>
          <w:p w14:paraId="4CEB7AC1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</w:p>
          <w:p w14:paraId="00D1260C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72AD3C00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  <w:t>right</w:t>
            </w:r>
          </w:p>
          <w:p w14:paraId="7AE3BB31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  <w:t>bilateral</w:t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  <w:t>left</w:t>
            </w:r>
          </w:p>
          <w:p w14:paraId="0D914176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  <w:t>right</w:t>
            </w:r>
          </w:p>
          <w:p w14:paraId="18890CAF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  <w:t>right</w:t>
            </w:r>
          </w:p>
          <w:p w14:paraId="5CB84D9F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</w:p>
          <w:p w14:paraId="2586A182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</w:p>
          <w:p w14:paraId="38EEBC69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right</w:t>
            </w:r>
          </w:p>
          <w:p w14:paraId="39BEED39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6C9F7ED1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  <w:t>right</w:t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</w:p>
          <w:p w14:paraId="3DD11355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  <w:r w:rsidRPr="00D777EB">
              <w:rPr>
                <w:rFonts w:ascii="Gill Sans MT" w:hAnsi="Gill Sans MT" w:cs="Times New Roman"/>
                <w:iCs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</w:p>
          <w:p w14:paraId="18DF8404" w14:textId="77777777" w:rsidR="0076426B" w:rsidRPr="00D777EB" w:rsidRDefault="0076426B" w:rsidP="00BC7194">
            <w:pPr>
              <w:rPr>
                <w:rStyle w:val="Subtielebenadrukking"/>
                <w:rFonts w:ascii="Gill Sans MT" w:hAnsi="Gill Sans MT" w:cs="Times New Roman"/>
                <w:i w:val="0"/>
                <w:sz w:val="16"/>
                <w:szCs w:val="16"/>
                <w:lang w:val="en-US"/>
              </w:rPr>
            </w:pP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left</w:t>
            </w:r>
            <w:r w:rsidRPr="00D777EB">
              <w:rPr>
                <w:rFonts w:ascii="Gill Sans MT" w:hAnsi="Gill Sans MT" w:cs="Times New Roman"/>
                <w:iCs/>
                <w:sz w:val="16"/>
                <w:szCs w:val="16"/>
                <w:lang w:val="en-US"/>
              </w:rPr>
              <w:br/>
            </w:r>
            <w:r w:rsidRPr="00D777EB">
              <w:rPr>
                <w:rStyle w:val="Subtielebenadrukking"/>
                <w:rFonts w:ascii="Gill Sans MT" w:hAnsi="Gill Sans MT" w:cs="Times New Roman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865" w:type="pct"/>
            <w:shd w:val="clear" w:color="auto" w:fill="auto"/>
          </w:tcPr>
          <w:p w14:paraId="51D842A7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2 46 12</w:t>
            </w:r>
          </w:p>
          <w:p w14:paraId="7081D928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4 20 -16</w:t>
            </w:r>
          </w:p>
          <w:p w14:paraId="4074C13A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12 46 38</w:t>
            </w:r>
          </w:p>
          <w:p w14:paraId="5A25A4E9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4 24 4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</w:p>
          <w:p w14:paraId="71346C7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58 -2 -20</w:t>
            </w:r>
          </w:p>
          <w:p w14:paraId="0332DC31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46 10 -32</w:t>
            </w:r>
          </w:p>
          <w:p w14:paraId="5136031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38 28 -12</w:t>
            </w:r>
          </w:p>
          <w:p w14:paraId="20225C09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61319059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32 -12 63</w:t>
            </w:r>
          </w:p>
          <w:p w14:paraId="457B8052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44 -6 54</w:t>
            </w:r>
          </w:p>
          <w:p w14:paraId="2DF6A966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2 44 4</w:t>
            </w:r>
            <w:r w:rsidRPr="00D777EB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&amp;</w:t>
            </w:r>
          </w:p>
          <w:p w14:paraId="6ACD7F33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38 28 -12</w:t>
            </w:r>
          </w:p>
          <w:p w14:paraId="6895BCD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12 46 38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34 24 46</w:t>
            </w:r>
          </w:p>
          <w:p w14:paraId="537B5582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58 -2 -20</w:t>
            </w:r>
          </w:p>
          <w:p w14:paraId="3D8C334B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46 10 -32</w:t>
            </w:r>
          </w:p>
          <w:p w14:paraId="4698A0A2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58 -40 -18</w:t>
            </w:r>
          </w:p>
          <w:p w14:paraId="68573F44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6 18 -2 </w:t>
            </w:r>
          </w:p>
          <w:p w14:paraId="7622FA6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32 -12 6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44 -6 5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46 -24 -28</w:t>
            </w:r>
          </w:p>
          <w:p w14:paraId="36EE28E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-56 -42 -1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-40  4 -40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8 -29 4</w:t>
            </w:r>
          </w:p>
        </w:tc>
        <w:tc>
          <w:tcPr>
            <w:tcW w:w="551" w:type="pct"/>
            <w:shd w:val="clear" w:color="auto" w:fill="auto"/>
            <w:hideMark/>
          </w:tcPr>
          <w:p w14:paraId="69A4D35A" w14:textId="2126BF09" w:rsidR="0076426B" w:rsidRPr="00802569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bookmarkStart w:id="0" w:name="_GoBack"/>
            <w:bookmarkEnd w:id="0"/>
            <w:r w:rsidR="00A44417"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.</w:t>
            </w:r>
            <w:r w:rsidR="00214CFB"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6</w:t>
            </w:r>
            <w:r w:rsidR="00A44417"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9</w:t>
            </w:r>
          </w:p>
          <w:p w14:paraId="734D19EE" w14:textId="4E361E53" w:rsidR="0076426B" w:rsidRPr="00802569" w:rsidRDefault="00A44417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.47</w:t>
            </w:r>
          </w:p>
          <w:p w14:paraId="6FE8B16D" w14:textId="61A2BA57" w:rsidR="0076426B" w:rsidRPr="00802569" w:rsidRDefault="00A44417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.49</w:t>
            </w:r>
          </w:p>
          <w:p w14:paraId="4CEB8713" w14:textId="6A9E91DF" w:rsidR="0076426B" w:rsidRPr="00802569" w:rsidRDefault="00A44417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.57</w:t>
            </w:r>
            <w:r w:rsidR="0076426B"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</w:p>
          <w:p w14:paraId="02A9D413" w14:textId="59C1379A" w:rsidR="0076426B" w:rsidRPr="00802569" w:rsidRDefault="00A44417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.72</w:t>
            </w:r>
          </w:p>
          <w:p w14:paraId="48398D28" w14:textId="74EB3019" w:rsidR="0076426B" w:rsidRPr="00802569" w:rsidRDefault="00A44417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.</w:t>
            </w:r>
            <w:r w:rsidR="00214CFB"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7</w:t>
            </w:r>
            <w:r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</w:t>
            </w:r>
            <w:r w:rsidR="00A5283A"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9</w:t>
            </w:r>
          </w:p>
          <w:p w14:paraId="62E91079" w14:textId="77777777" w:rsidR="0076426B" w:rsidRPr="00802569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2229D3BE" w14:textId="2816F84D" w:rsidR="0076426B" w:rsidRPr="00802569" w:rsidRDefault="0033668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.65</w:t>
            </w:r>
          </w:p>
          <w:p w14:paraId="39ACD513" w14:textId="1659DFB7" w:rsidR="0076426B" w:rsidRPr="00D777EB" w:rsidRDefault="0033668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02569">
              <w:rPr>
                <w:rFonts w:ascii="Gill Sans MT" w:hAnsi="Gill Sans MT" w:cs="Times New Roman"/>
                <w:sz w:val="16"/>
                <w:szCs w:val="16"/>
                <w:lang w:val="en-US"/>
              </w:rPr>
              <w:t>0.58</w:t>
            </w:r>
          </w:p>
          <w:p w14:paraId="36770475" w14:textId="0F701FEC" w:rsidR="0076426B" w:rsidRPr="00D777EB" w:rsidRDefault="00D66864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60</w:t>
            </w:r>
          </w:p>
          <w:p w14:paraId="0EF2CC15" w14:textId="4E264809" w:rsidR="0076426B" w:rsidRPr="00D777EB" w:rsidRDefault="00D66864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76</w:t>
            </w:r>
          </w:p>
          <w:p w14:paraId="138BF15C" w14:textId="68EEC211" w:rsidR="0076426B" w:rsidRPr="00D777EB" w:rsidRDefault="00D66864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62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5</w:t>
            </w:r>
          </w:p>
          <w:p w14:paraId="7AB724F2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5F113F8A" w14:textId="7A31FE2E" w:rsidR="0076426B" w:rsidRPr="00D777EB" w:rsidRDefault="00E35A66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92</w:t>
            </w:r>
          </w:p>
          <w:p w14:paraId="33BF7311" w14:textId="6EFED74C" w:rsidR="0076426B" w:rsidRPr="00D777EB" w:rsidRDefault="00E35A66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87</w:t>
            </w:r>
          </w:p>
          <w:p w14:paraId="52AE1629" w14:textId="364AF084" w:rsidR="0076426B" w:rsidRPr="00D777EB" w:rsidRDefault="00006EB6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76</w:t>
            </w:r>
          </w:p>
          <w:p w14:paraId="7B950B91" w14:textId="1FE0EDBF" w:rsidR="0076426B" w:rsidRPr="00D777EB" w:rsidRDefault="00006EB6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59</w:t>
            </w:r>
          </w:p>
          <w:p w14:paraId="1FE9B05D" w14:textId="6D8BA94B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="009166C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83</w:t>
            </w:r>
            <w:r w:rsidR="009166C1"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74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</w:p>
          <w:p w14:paraId="7113430D" w14:textId="77777777" w:rsidR="00F76780" w:rsidRPr="00D777EB" w:rsidRDefault="00F76780" w:rsidP="00F7678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69</w:t>
            </w:r>
          </w:p>
          <w:p w14:paraId="5183136B" w14:textId="0B004881" w:rsidR="0076426B" w:rsidRPr="00D777EB" w:rsidRDefault="00F76780" w:rsidP="00F7678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0.53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0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0.51</w:t>
            </w:r>
          </w:p>
        </w:tc>
        <w:tc>
          <w:tcPr>
            <w:tcW w:w="769" w:type="pct"/>
            <w:shd w:val="clear" w:color="auto" w:fill="auto"/>
          </w:tcPr>
          <w:p w14:paraId="2C8CDB3F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799</w:t>
            </w:r>
          </w:p>
          <w:p w14:paraId="32C3BE87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3</w:t>
            </w:r>
          </w:p>
          <w:p w14:paraId="1A711531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3</w:t>
            </w:r>
          </w:p>
          <w:p w14:paraId="7F46AB99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37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</w:p>
          <w:p w14:paraId="553212A1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646</w:t>
            </w:r>
          </w:p>
          <w:p w14:paraId="7D0182A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954</w:t>
            </w:r>
          </w:p>
          <w:p w14:paraId="3DFF1F08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99</w:t>
            </w:r>
          </w:p>
          <w:p w14:paraId="7F565D3B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2F438CC8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71</w:t>
            </w:r>
          </w:p>
          <w:p w14:paraId="4D7CA14F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3</w:t>
            </w:r>
          </w:p>
          <w:p w14:paraId="41452692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14E584D6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49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321</w:t>
            </w:r>
          </w:p>
          <w:p w14:paraId="4425B865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51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278</w:t>
            </w:r>
          </w:p>
          <w:p w14:paraId="761FCC6F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  <w:p w14:paraId="3CF2C50C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726</w:t>
            </w:r>
          </w:p>
          <w:p w14:paraId="487E279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569</w:t>
            </w:r>
          </w:p>
          <w:p w14:paraId="2AC28C1A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351</w:t>
            </w:r>
          </w:p>
          <w:p w14:paraId="048581AA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1</w:t>
            </w:r>
          </w:p>
          <w:p w14:paraId="10CBFD6D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98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36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106</w:t>
            </w:r>
          </w:p>
          <w:p w14:paraId="7CC5E794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25</w:t>
            </w:r>
          </w:p>
          <w:p w14:paraId="4F5226AE" w14:textId="77777777" w:rsidR="0076426B" w:rsidRPr="00D777EB" w:rsidRDefault="0076426B" w:rsidP="00BC7194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t>17</w:t>
            </w:r>
            <w:r w:rsidRPr="00D777EB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  <w:t>22</w:t>
            </w:r>
          </w:p>
        </w:tc>
      </w:tr>
    </w:tbl>
    <w:p w14:paraId="071CB154" w14:textId="2A673665" w:rsidR="0076426B" w:rsidRPr="00D777EB" w:rsidRDefault="0076426B" w:rsidP="0076426B">
      <w:pPr>
        <w:rPr>
          <w:lang w:val="en-US"/>
        </w:rPr>
      </w:pPr>
      <w:r w:rsidRPr="00D777EB">
        <w:rPr>
          <w:rFonts w:ascii="Gill Sans MT" w:hAnsi="Gill Sans MT" w:cs="Times New Roman"/>
          <w:sz w:val="16"/>
          <w:szCs w:val="16"/>
          <w:lang w:val="en-US"/>
        </w:rPr>
        <w:t xml:space="preserve">Abbreviations: ACC=  anterior cingulate cortex; dlPFC = dorsolateral-prefrontal cortex; OFC = orbitofrontal cortex; MNI = Montreal Neurological Institute; PFC = Prefrontal cortex; SMA = supplementary motor area. Significance set at P &lt; .001, cluster size </w:t>
      </w:r>
      <w:r w:rsidRPr="00D777EB">
        <w:rPr>
          <w:rFonts w:ascii="Gill Sans MT" w:hAnsi="Gill Sans MT" w:cs="Times New Roman"/>
          <w:i/>
          <w:sz w:val="16"/>
          <w:szCs w:val="16"/>
          <w:lang w:val="en-US"/>
        </w:rPr>
        <w:t>k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 xml:space="preserve"> &gt; 10,</w:t>
      </w:r>
      <w:r w:rsidRPr="00D777EB">
        <w:rPr>
          <w:rFonts w:ascii="Gill Sans MT" w:hAnsi="Gill Sans MT" w:cs="Times New Roman"/>
          <w:b/>
          <w:sz w:val="16"/>
          <w:szCs w:val="16"/>
          <w:lang w:val="en-US"/>
        </w:rPr>
        <w:t xml:space="preserve"> 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 xml:space="preserve">FWE-uncorrected. Results are adjusted for age, sex, psychotropic drug use and type of scanner. </w:t>
      </w:r>
      <w:r w:rsidRPr="00D777EB">
        <w:rPr>
          <w:rFonts w:ascii="Gill Sans MT" w:hAnsi="Gill Sans MT" w:cs="Times New Roman"/>
          <w:sz w:val="16"/>
          <w:szCs w:val="16"/>
          <w:vertAlign w:val="superscript"/>
          <w:lang w:val="en-US"/>
        </w:rPr>
        <w:t>a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>adjusted for age, sex, type of scanner (not for psychotropic drug use due to smaller sample size).</w:t>
      </w:r>
      <w:r w:rsidR="001B6958" w:rsidRPr="00D777EB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The Cohen’s </w:t>
      </w:r>
      <w:r w:rsidR="00917954" w:rsidRPr="00D777EB">
        <w:rPr>
          <w:rFonts w:ascii="Gill Sans MT" w:hAnsi="Gill Sans MT" w:cs="Times New Roman"/>
          <w:i/>
          <w:sz w:val="16"/>
          <w:szCs w:val="16"/>
          <w:lang w:val="en-US"/>
        </w:rPr>
        <w:t>d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 was calculated based upon the sample size and SPM-derived T values, while using the following formula: Cohen’s</w:t>
      </w:r>
      <w:r w:rsidR="00917954" w:rsidRPr="00D777EB">
        <w:rPr>
          <w:rFonts w:ascii="Gill Sans MT" w:hAnsi="Gill Sans MT" w:cs="Times New Roman"/>
          <w:i/>
          <w:sz w:val="16"/>
          <w:szCs w:val="16"/>
          <w:lang w:val="en-US"/>
        </w:rPr>
        <w:t xml:space="preserve"> d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 = t/[N]</w:t>
      </w:r>
      <w:r w:rsidR="00917954" w:rsidRPr="00D777EB">
        <w:rPr>
          <w:rFonts w:ascii="Gill Sans MT" w:hAnsi="Gill Sans MT" w:cs="Times New Roman"/>
          <w:sz w:val="16"/>
          <w:szCs w:val="16"/>
          <w:vertAlign w:val="superscript"/>
          <w:lang w:val="en-US"/>
        </w:rPr>
        <w:t>1/2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. Interpretation of the effect size of Cohen’s </w:t>
      </w:r>
      <w:r w:rsidR="00917954" w:rsidRPr="00D777EB">
        <w:rPr>
          <w:rFonts w:ascii="Gill Sans MT" w:hAnsi="Gill Sans MT" w:cs="Times New Roman"/>
          <w:i/>
          <w:sz w:val="16"/>
          <w:szCs w:val="16"/>
          <w:lang w:val="en-US"/>
        </w:rPr>
        <w:t>d</w:t>
      </w:r>
      <w:r w:rsidR="00917954" w:rsidRPr="00D777EB">
        <w:rPr>
          <w:rFonts w:ascii="Gill Sans MT" w:hAnsi="Gill Sans MT" w:cs="Times New Roman"/>
          <w:sz w:val="16"/>
          <w:szCs w:val="16"/>
          <w:lang w:val="en-US"/>
        </w:rPr>
        <w:t xml:space="preserve"> are as follows: 0.2 = small effect. 0.5 = moderate effect. 0.8 = large effect.</w:t>
      </w:r>
      <w:r w:rsidR="001B6958" w:rsidRPr="00D777EB">
        <w:rPr>
          <w:rFonts w:ascii="Gill Sans MT" w:hAnsi="Gill Sans MT" w:cs="Times New Roman"/>
          <w:sz w:val="16"/>
          <w:szCs w:val="16"/>
          <w:lang w:val="en-US"/>
        </w:rPr>
        <w:t>.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D777EB">
        <w:rPr>
          <w:rFonts w:ascii="Gill Sans MT" w:hAnsi="Gill Sans MT" w:cs="Times New Roman"/>
          <w:sz w:val="16"/>
          <w:szCs w:val="16"/>
          <w:vertAlign w:val="superscript"/>
          <w:lang w:val="en-US"/>
        </w:rPr>
        <w:t>&amp;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>MNI coordinate</w:t>
      </w:r>
      <w:r w:rsidR="001B6958" w:rsidRPr="00D777EB">
        <w:rPr>
          <w:rFonts w:ascii="Gill Sans MT" w:hAnsi="Gill Sans MT" w:cs="Times New Roman"/>
          <w:sz w:val="16"/>
          <w:szCs w:val="16"/>
          <w:lang w:val="en-US"/>
        </w:rPr>
        <w:t xml:space="preserve">s of right side are displayed. 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t># &lt; 0.05</w:t>
      </w:r>
      <w:r w:rsidRPr="00D777EB">
        <w:rPr>
          <w:rFonts w:ascii="Gill Sans MT" w:hAnsi="Gill Sans MT" w:cs="Times New Roman"/>
          <w:sz w:val="16"/>
          <w:szCs w:val="16"/>
          <w:vertAlign w:val="subscript"/>
          <w:lang w:val="en-US"/>
        </w:rPr>
        <w:t>FWE</w:t>
      </w:r>
      <w:r w:rsidRPr="00D777EB">
        <w:rPr>
          <w:rFonts w:ascii="Gill Sans MT" w:hAnsi="Gill Sans MT" w:cs="Times New Roman"/>
          <w:sz w:val="16"/>
          <w:szCs w:val="16"/>
          <w:lang w:val="en-US"/>
        </w:rPr>
        <w:br/>
      </w:r>
    </w:p>
    <w:p w14:paraId="798E8447" w14:textId="6B759765" w:rsidR="0076426B" w:rsidRPr="00D777EB" w:rsidRDefault="0076426B" w:rsidP="007D6ABD">
      <w:pPr>
        <w:rPr>
          <w:rFonts w:cstheme="minorHAnsi"/>
          <w:b/>
          <w:lang w:val="en-US"/>
        </w:rPr>
      </w:pPr>
    </w:p>
    <w:p w14:paraId="193DE46C" w14:textId="77777777" w:rsidR="0076426B" w:rsidRPr="00D777EB" w:rsidRDefault="0076426B" w:rsidP="007D6ABD">
      <w:pPr>
        <w:rPr>
          <w:rFonts w:cstheme="minorHAnsi"/>
          <w:b/>
          <w:lang w:val="en-US"/>
        </w:rPr>
      </w:pPr>
    </w:p>
    <w:p w14:paraId="20706B2B" w14:textId="13CC1123" w:rsidR="00F41456" w:rsidRPr="00D777EB" w:rsidRDefault="00F41456" w:rsidP="007D6ABD">
      <w:pPr>
        <w:rPr>
          <w:rFonts w:cstheme="minorHAnsi"/>
          <w:b/>
          <w:lang w:val="en-US"/>
        </w:rPr>
      </w:pPr>
    </w:p>
    <w:p w14:paraId="16BA2E41" w14:textId="7F8D3279" w:rsidR="00F41456" w:rsidRPr="00D777EB" w:rsidRDefault="00F41456" w:rsidP="007D6ABD">
      <w:pPr>
        <w:rPr>
          <w:rFonts w:cstheme="minorHAnsi"/>
          <w:b/>
          <w:lang w:val="en-US"/>
        </w:rPr>
      </w:pPr>
    </w:p>
    <w:p w14:paraId="66D65B5E" w14:textId="487C1876" w:rsidR="00F41456" w:rsidRPr="00D777EB" w:rsidRDefault="00F41456" w:rsidP="007D6ABD">
      <w:pPr>
        <w:rPr>
          <w:rFonts w:cstheme="minorHAnsi"/>
          <w:b/>
          <w:lang w:val="en-US"/>
        </w:rPr>
      </w:pPr>
    </w:p>
    <w:p w14:paraId="5BC3559C" w14:textId="6FB82D57" w:rsidR="00F41456" w:rsidRPr="00D777EB" w:rsidRDefault="00F41456" w:rsidP="007D6ABD">
      <w:pPr>
        <w:rPr>
          <w:rFonts w:cstheme="minorHAnsi"/>
          <w:b/>
          <w:lang w:val="en-US"/>
        </w:rPr>
      </w:pPr>
    </w:p>
    <w:p w14:paraId="07B0637C" w14:textId="14E54FB6" w:rsidR="00F41456" w:rsidRPr="00D777EB" w:rsidRDefault="00F41456" w:rsidP="007D6ABD">
      <w:pPr>
        <w:rPr>
          <w:rFonts w:cstheme="minorHAnsi"/>
          <w:b/>
          <w:lang w:val="en-US"/>
        </w:rPr>
      </w:pPr>
    </w:p>
    <w:p w14:paraId="3C2FAD6B" w14:textId="0C1CB379" w:rsidR="00F41456" w:rsidRPr="00D777EB" w:rsidRDefault="00F41456" w:rsidP="007D6ABD">
      <w:pPr>
        <w:rPr>
          <w:rFonts w:cstheme="minorHAnsi"/>
          <w:b/>
          <w:lang w:val="en-US"/>
        </w:rPr>
      </w:pPr>
    </w:p>
    <w:p w14:paraId="441DD504" w14:textId="4781CCCD" w:rsidR="00F41456" w:rsidRPr="00D777EB" w:rsidRDefault="00F41456" w:rsidP="007D6ABD">
      <w:pPr>
        <w:rPr>
          <w:rFonts w:cstheme="minorHAnsi"/>
          <w:b/>
          <w:lang w:val="en-US"/>
        </w:rPr>
      </w:pPr>
    </w:p>
    <w:p w14:paraId="18F576D6" w14:textId="3FC78CDC" w:rsidR="00F41456" w:rsidRPr="00D777EB" w:rsidRDefault="00F41456" w:rsidP="007D6ABD">
      <w:pPr>
        <w:rPr>
          <w:rFonts w:cstheme="minorHAnsi"/>
          <w:b/>
          <w:lang w:val="en-US"/>
        </w:rPr>
      </w:pPr>
    </w:p>
    <w:p w14:paraId="415DC615" w14:textId="3D140A7F" w:rsidR="00B0176A" w:rsidRPr="00D777EB" w:rsidRDefault="00AF2921" w:rsidP="0008470B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777E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References</w:t>
      </w:r>
    </w:p>
    <w:p w14:paraId="6F175052" w14:textId="50698EF4" w:rsidR="0008470B" w:rsidRPr="00E15243" w:rsidRDefault="00C637BC" w:rsidP="0008470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jc w:val="both"/>
        <w:rPr>
          <w:rFonts w:ascii="Times New Roman" w:hAnsi="Times New Roman" w:cs="Times New Roman"/>
          <w:color w:val="000000"/>
          <w:lang w:val="en-US"/>
        </w:rPr>
      </w:pPr>
      <w:r w:rsidRPr="00D777EB">
        <w:rPr>
          <w:rFonts w:ascii="Times New Roman" w:hAnsi="Times New Roman" w:cs="Times New Roman"/>
          <w:color w:val="000000"/>
          <w:lang w:val="en-US"/>
        </w:rPr>
        <w:t>35</w:t>
      </w:r>
      <w:r w:rsidR="0008470B" w:rsidRPr="00D777EB">
        <w:rPr>
          <w:rFonts w:ascii="Times New Roman" w:hAnsi="Times New Roman" w:cs="Times New Roman"/>
          <w:color w:val="000000"/>
          <w:lang w:val="en-US"/>
        </w:rPr>
        <w:t>. Xia, M., J. Wang, and Y. He, BrainNet Viewer: a network visualization tool for human brain connectomics. PloS one, 2013. 8(7): p. e68910.</w:t>
      </w:r>
    </w:p>
    <w:p w14:paraId="1B11812F" w14:textId="77777777" w:rsidR="00864A15" w:rsidRPr="00B663B7" w:rsidRDefault="00864A15" w:rsidP="0008470B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</w:p>
    <w:sectPr w:rsidR="00864A15" w:rsidRPr="00B663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31BEA" w14:textId="77777777" w:rsidR="006D3B84" w:rsidRDefault="006D3B84" w:rsidP="0006379A">
      <w:pPr>
        <w:spacing w:after="0" w:line="240" w:lineRule="auto"/>
      </w:pPr>
      <w:r>
        <w:separator/>
      </w:r>
    </w:p>
  </w:endnote>
  <w:endnote w:type="continuationSeparator" w:id="0">
    <w:p w14:paraId="2079CEC1" w14:textId="77777777" w:rsidR="006D3B84" w:rsidRDefault="006D3B84" w:rsidP="00063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9BDC75" w14:textId="77777777" w:rsidR="006D3B84" w:rsidRDefault="006D3B84" w:rsidP="0006379A">
      <w:pPr>
        <w:spacing w:after="0" w:line="240" w:lineRule="auto"/>
      </w:pPr>
      <w:r>
        <w:separator/>
      </w:r>
    </w:p>
  </w:footnote>
  <w:footnote w:type="continuationSeparator" w:id="0">
    <w:p w14:paraId="342E94B0" w14:textId="77777777" w:rsidR="006D3B84" w:rsidRDefault="006D3B84" w:rsidP="000637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43A4F"/>
    <w:multiLevelType w:val="multilevel"/>
    <w:tmpl w:val="90B4C498"/>
    <w:lvl w:ilvl="0">
      <w:start w:val="2"/>
      <w:numFmt w:val="upperRoman"/>
      <w:lvlRestart w:val="0"/>
      <w:lvlText w:val="%1."/>
      <w:lvlJc w:val="left"/>
      <w:pPr>
        <w:ind w:left="360" w:hanging="360"/>
      </w:pPr>
      <w:rPr>
        <w:rFonts w:ascii="Calibri" w:hAnsi="Calibri" w:cs="Calibri" w:hint="default"/>
        <w:color w:val="00000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="Times New Roman" w:hAnsi="Times New Roman" w:cs="Times New Roman" w:hint="default"/>
        <w:color w:val="00FFFF"/>
      </w:rPr>
    </w:lvl>
    <w:lvl w:ilvl="2">
      <w:start w:val="1"/>
      <w:numFmt w:val="bullet"/>
      <w:lvlText w:val="-"/>
      <w:lvlJc w:val="left"/>
      <w:pPr>
        <w:ind w:left="1080" w:hanging="360"/>
      </w:pPr>
      <w:rPr>
        <w:rFonts w:ascii="Calibri" w:hAnsi="Calibri" w:cs="Calibri" w:hint="default"/>
        <w:color w:val="000000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3B3684C"/>
    <w:multiLevelType w:val="hybridMultilevel"/>
    <w:tmpl w:val="422ACA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67435"/>
    <w:multiLevelType w:val="hybridMultilevel"/>
    <w:tmpl w:val="55540C9A"/>
    <w:lvl w:ilvl="0" w:tplc="C03C4A2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03248C"/>
    <w:multiLevelType w:val="hybridMultilevel"/>
    <w:tmpl w:val="631A58F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42603D"/>
    <w:multiLevelType w:val="hybridMultilevel"/>
    <w:tmpl w:val="D4125F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BA07F7"/>
    <w:multiLevelType w:val="hybridMultilevel"/>
    <w:tmpl w:val="97A042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A352D7"/>
    <w:multiLevelType w:val="multilevel"/>
    <w:tmpl w:val="983CD2AE"/>
    <w:lvl w:ilvl="0">
      <w:start w:val="1"/>
      <w:numFmt w:val="upperRoman"/>
      <w:lvlRestart w:val="0"/>
      <w:lvlText w:val="%1."/>
      <w:lvlJc w:val="left"/>
      <w:pPr>
        <w:ind w:left="360" w:hanging="360"/>
      </w:pPr>
      <w:rPr>
        <w:rFonts w:ascii="Calibri" w:hAnsi="Calibri" w:cs="Calibri" w:hint="default"/>
        <w:color w:val="00000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721F611F"/>
    <w:multiLevelType w:val="multilevel"/>
    <w:tmpl w:val="810C4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2"/>
  </w:num>
  <w:num w:numId="5">
    <w:abstractNumId w:val="4"/>
  </w:num>
  <w:num w:numId="6">
    <w:abstractNumId w:val="3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w509t04dv2poeaxr7pf2d8s2sadzd2vw9a&quot;&gt;My EndNote Library-Converted&lt;record-ids&gt;&lt;item&gt;255&lt;/item&gt;&lt;/record-ids&gt;&lt;/item&gt;&lt;/Libraries&gt;"/>
  </w:docVars>
  <w:rsids>
    <w:rsidRoot w:val="009C0AA5"/>
    <w:rsid w:val="00000644"/>
    <w:rsid w:val="00000CF1"/>
    <w:rsid w:val="00004002"/>
    <w:rsid w:val="00005B25"/>
    <w:rsid w:val="00006EB6"/>
    <w:rsid w:val="00010F8D"/>
    <w:rsid w:val="000119B4"/>
    <w:rsid w:val="00013072"/>
    <w:rsid w:val="00013FE9"/>
    <w:rsid w:val="00017335"/>
    <w:rsid w:val="0002058D"/>
    <w:rsid w:val="00024B23"/>
    <w:rsid w:val="00024BEE"/>
    <w:rsid w:val="00026ADC"/>
    <w:rsid w:val="00026EC0"/>
    <w:rsid w:val="000328B9"/>
    <w:rsid w:val="00033BF3"/>
    <w:rsid w:val="000351F9"/>
    <w:rsid w:val="000357D1"/>
    <w:rsid w:val="00036FBB"/>
    <w:rsid w:val="00047E3D"/>
    <w:rsid w:val="000502C0"/>
    <w:rsid w:val="00052287"/>
    <w:rsid w:val="00054566"/>
    <w:rsid w:val="00054CF7"/>
    <w:rsid w:val="00056A43"/>
    <w:rsid w:val="0006262E"/>
    <w:rsid w:val="00063658"/>
    <w:rsid w:val="0006379A"/>
    <w:rsid w:val="00063F4F"/>
    <w:rsid w:val="0006461F"/>
    <w:rsid w:val="0006629A"/>
    <w:rsid w:val="00066ED9"/>
    <w:rsid w:val="00066F58"/>
    <w:rsid w:val="00067871"/>
    <w:rsid w:val="000700FB"/>
    <w:rsid w:val="000709DD"/>
    <w:rsid w:val="00071051"/>
    <w:rsid w:val="00073FAC"/>
    <w:rsid w:val="0007416B"/>
    <w:rsid w:val="000753C2"/>
    <w:rsid w:val="00082FCD"/>
    <w:rsid w:val="0008470B"/>
    <w:rsid w:val="00086904"/>
    <w:rsid w:val="000877DD"/>
    <w:rsid w:val="00093574"/>
    <w:rsid w:val="00094BEC"/>
    <w:rsid w:val="00095F8E"/>
    <w:rsid w:val="00096546"/>
    <w:rsid w:val="000A13F5"/>
    <w:rsid w:val="000A3734"/>
    <w:rsid w:val="000A4E46"/>
    <w:rsid w:val="000B038A"/>
    <w:rsid w:val="000B1305"/>
    <w:rsid w:val="000B21E6"/>
    <w:rsid w:val="000B29A1"/>
    <w:rsid w:val="000B33E8"/>
    <w:rsid w:val="000B3C25"/>
    <w:rsid w:val="000B5892"/>
    <w:rsid w:val="000B6BC0"/>
    <w:rsid w:val="000B70BF"/>
    <w:rsid w:val="000C1458"/>
    <w:rsid w:val="000C246F"/>
    <w:rsid w:val="000C247E"/>
    <w:rsid w:val="000C2A14"/>
    <w:rsid w:val="000C2A3E"/>
    <w:rsid w:val="000C4EBA"/>
    <w:rsid w:val="000C55D5"/>
    <w:rsid w:val="000D1943"/>
    <w:rsid w:val="000D2309"/>
    <w:rsid w:val="000D29C1"/>
    <w:rsid w:val="000D5A5C"/>
    <w:rsid w:val="000D61C9"/>
    <w:rsid w:val="000D620D"/>
    <w:rsid w:val="000D72EB"/>
    <w:rsid w:val="000E3196"/>
    <w:rsid w:val="000E4B48"/>
    <w:rsid w:val="000F0050"/>
    <w:rsid w:val="000F56BA"/>
    <w:rsid w:val="001002BC"/>
    <w:rsid w:val="00102282"/>
    <w:rsid w:val="001023B0"/>
    <w:rsid w:val="00107EE7"/>
    <w:rsid w:val="00111ABF"/>
    <w:rsid w:val="00112335"/>
    <w:rsid w:val="0011324C"/>
    <w:rsid w:val="00115C17"/>
    <w:rsid w:val="00117835"/>
    <w:rsid w:val="001208A9"/>
    <w:rsid w:val="0012104D"/>
    <w:rsid w:val="00123066"/>
    <w:rsid w:val="001255D1"/>
    <w:rsid w:val="00127C79"/>
    <w:rsid w:val="0013085F"/>
    <w:rsid w:val="00130BCF"/>
    <w:rsid w:val="0013144A"/>
    <w:rsid w:val="00132090"/>
    <w:rsid w:val="00134008"/>
    <w:rsid w:val="00135040"/>
    <w:rsid w:val="001353DE"/>
    <w:rsid w:val="00136F2B"/>
    <w:rsid w:val="00137971"/>
    <w:rsid w:val="0014097B"/>
    <w:rsid w:val="0014098A"/>
    <w:rsid w:val="001418DB"/>
    <w:rsid w:val="0014425E"/>
    <w:rsid w:val="00146342"/>
    <w:rsid w:val="00152BE9"/>
    <w:rsid w:val="0015736A"/>
    <w:rsid w:val="00161202"/>
    <w:rsid w:val="0016262C"/>
    <w:rsid w:val="00162A19"/>
    <w:rsid w:val="00162C33"/>
    <w:rsid w:val="00165584"/>
    <w:rsid w:val="00166032"/>
    <w:rsid w:val="00166829"/>
    <w:rsid w:val="00167990"/>
    <w:rsid w:val="0017032C"/>
    <w:rsid w:val="00172F5D"/>
    <w:rsid w:val="00174BBA"/>
    <w:rsid w:val="00175807"/>
    <w:rsid w:val="00176CB6"/>
    <w:rsid w:val="00177CAB"/>
    <w:rsid w:val="001813DB"/>
    <w:rsid w:val="00181528"/>
    <w:rsid w:val="00182007"/>
    <w:rsid w:val="00183340"/>
    <w:rsid w:val="00183977"/>
    <w:rsid w:val="00183E62"/>
    <w:rsid w:val="001876E9"/>
    <w:rsid w:val="0018775D"/>
    <w:rsid w:val="00192BEE"/>
    <w:rsid w:val="0019449B"/>
    <w:rsid w:val="001947B7"/>
    <w:rsid w:val="00195080"/>
    <w:rsid w:val="00196234"/>
    <w:rsid w:val="00196A56"/>
    <w:rsid w:val="001A0697"/>
    <w:rsid w:val="001A352B"/>
    <w:rsid w:val="001A4133"/>
    <w:rsid w:val="001A41BF"/>
    <w:rsid w:val="001A7801"/>
    <w:rsid w:val="001B2F35"/>
    <w:rsid w:val="001B6958"/>
    <w:rsid w:val="001B7531"/>
    <w:rsid w:val="001C0685"/>
    <w:rsid w:val="001C23BB"/>
    <w:rsid w:val="001C5BB3"/>
    <w:rsid w:val="001C5F22"/>
    <w:rsid w:val="001C612B"/>
    <w:rsid w:val="001C736E"/>
    <w:rsid w:val="001C7736"/>
    <w:rsid w:val="001C7C68"/>
    <w:rsid w:val="001D2A33"/>
    <w:rsid w:val="001D34D5"/>
    <w:rsid w:val="001D447C"/>
    <w:rsid w:val="001D51B6"/>
    <w:rsid w:val="001D63B4"/>
    <w:rsid w:val="001E0375"/>
    <w:rsid w:val="001E1F86"/>
    <w:rsid w:val="001E6DDB"/>
    <w:rsid w:val="001E772A"/>
    <w:rsid w:val="001F0AA2"/>
    <w:rsid w:val="001F143B"/>
    <w:rsid w:val="001F1EEE"/>
    <w:rsid w:val="001F2A94"/>
    <w:rsid w:val="001F3532"/>
    <w:rsid w:val="001F4E98"/>
    <w:rsid w:val="001F577B"/>
    <w:rsid w:val="001F64CB"/>
    <w:rsid w:val="001F7DFE"/>
    <w:rsid w:val="00200565"/>
    <w:rsid w:val="00207710"/>
    <w:rsid w:val="00210509"/>
    <w:rsid w:val="00210C07"/>
    <w:rsid w:val="0021160A"/>
    <w:rsid w:val="00212FA4"/>
    <w:rsid w:val="00213873"/>
    <w:rsid w:val="00214009"/>
    <w:rsid w:val="00214CFB"/>
    <w:rsid w:val="00215B06"/>
    <w:rsid w:val="00216F93"/>
    <w:rsid w:val="00217E4D"/>
    <w:rsid w:val="0022063F"/>
    <w:rsid w:val="002236E0"/>
    <w:rsid w:val="00226077"/>
    <w:rsid w:val="0022671B"/>
    <w:rsid w:val="00226DC4"/>
    <w:rsid w:val="0023091F"/>
    <w:rsid w:val="00231CDB"/>
    <w:rsid w:val="00231FC5"/>
    <w:rsid w:val="00232C0A"/>
    <w:rsid w:val="00232CB0"/>
    <w:rsid w:val="00243786"/>
    <w:rsid w:val="002476BD"/>
    <w:rsid w:val="0024773C"/>
    <w:rsid w:val="00251DBD"/>
    <w:rsid w:val="00252539"/>
    <w:rsid w:val="00252FA3"/>
    <w:rsid w:val="002572C0"/>
    <w:rsid w:val="002609E5"/>
    <w:rsid w:val="00261CA1"/>
    <w:rsid w:val="0026650C"/>
    <w:rsid w:val="0026710C"/>
    <w:rsid w:val="00267292"/>
    <w:rsid w:val="002673AB"/>
    <w:rsid w:val="00267E6D"/>
    <w:rsid w:val="0027020C"/>
    <w:rsid w:val="002715C0"/>
    <w:rsid w:val="00271BFC"/>
    <w:rsid w:val="00274BD7"/>
    <w:rsid w:val="00280429"/>
    <w:rsid w:val="002817C2"/>
    <w:rsid w:val="0028555F"/>
    <w:rsid w:val="002900A4"/>
    <w:rsid w:val="0029418B"/>
    <w:rsid w:val="002965D1"/>
    <w:rsid w:val="002A0F32"/>
    <w:rsid w:val="002A186A"/>
    <w:rsid w:val="002A1C68"/>
    <w:rsid w:val="002A23FE"/>
    <w:rsid w:val="002A2879"/>
    <w:rsid w:val="002A4AD8"/>
    <w:rsid w:val="002A67A8"/>
    <w:rsid w:val="002A6873"/>
    <w:rsid w:val="002B0086"/>
    <w:rsid w:val="002B017B"/>
    <w:rsid w:val="002B11FE"/>
    <w:rsid w:val="002B2694"/>
    <w:rsid w:val="002B29E3"/>
    <w:rsid w:val="002B2EF2"/>
    <w:rsid w:val="002B4B67"/>
    <w:rsid w:val="002B5501"/>
    <w:rsid w:val="002C0F8E"/>
    <w:rsid w:val="002C2FDF"/>
    <w:rsid w:val="002C342B"/>
    <w:rsid w:val="002C4D2F"/>
    <w:rsid w:val="002C6656"/>
    <w:rsid w:val="002D1951"/>
    <w:rsid w:val="002D2C1F"/>
    <w:rsid w:val="002D4242"/>
    <w:rsid w:val="002D4EC5"/>
    <w:rsid w:val="002D6873"/>
    <w:rsid w:val="002D7A95"/>
    <w:rsid w:val="002E1214"/>
    <w:rsid w:val="002E19F5"/>
    <w:rsid w:val="002E2FBD"/>
    <w:rsid w:val="002E37E0"/>
    <w:rsid w:val="002E3F65"/>
    <w:rsid w:val="002E4A30"/>
    <w:rsid w:val="002E569A"/>
    <w:rsid w:val="002E5F78"/>
    <w:rsid w:val="002E6151"/>
    <w:rsid w:val="002F17DA"/>
    <w:rsid w:val="002F1FB2"/>
    <w:rsid w:val="002F29C6"/>
    <w:rsid w:val="002F3281"/>
    <w:rsid w:val="002F583B"/>
    <w:rsid w:val="002F5C31"/>
    <w:rsid w:val="002F73BE"/>
    <w:rsid w:val="00301D7D"/>
    <w:rsid w:val="00302573"/>
    <w:rsid w:val="00306C35"/>
    <w:rsid w:val="003105F5"/>
    <w:rsid w:val="00311AA5"/>
    <w:rsid w:val="003133CF"/>
    <w:rsid w:val="00315615"/>
    <w:rsid w:val="003170EB"/>
    <w:rsid w:val="00317C71"/>
    <w:rsid w:val="003218F5"/>
    <w:rsid w:val="00321DED"/>
    <w:rsid w:val="003227FF"/>
    <w:rsid w:val="003229FC"/>
    <w:rsid w:val="003243CB"/>
    <w:rsid w:val="003245F1"/>
    <w:rsid w:val="00325E31"/>
    <w:rsid w:val="0033040B"/>
    <w:rsid w:val="00331254"/>
    <w:rsid w:val="0033286D"/>
    <w:rsid w:val="00332DC6"/>
    <w:rsid w:val="00334AD5"/>
    <w:rsid w:val="00334C25"/>
    <w:rsid w:val="00336652"/>
    <w:rsid w:val="0033668B"/>
    <w:rsid w:val="0034115D"/>
    <w:rsid w:val="00342E4E"/>
    <w:rsid w:val="00342F9F"/>
    <w:rsid w:val="00344894"/>
    <w:rsid w:val="003453C5"/>
    <w:rsid w:val="00346A46"/>
    <w:rsid w:val="00346F74"/>
    <w:rsid w:val="0034773F"/>
    <w:rsid w:val="00352109"/>
    <w:rsid w:val="00353648"/>
    <w:rsid w:val="0035645D"/>
    <w:rsid w:val="003567B5"/>
    <w:rsid w:val="003635CB"/>
    <w:rsid w:val="00366514"/>
    <w:rsid w:val="00366BD5"/>
    <w:rsid w:val="00370D2B"/>
    <w:rsid w:val="0037183A"/>
    <w:rsid w:val="003732AC"/>
    <w:rsid w:val="003732F7"/>
    <w:rsid w:val="0037434E"/>
    <w:rsid w:val="00374AA7"/>
    <w:rsid w:val="00374AEB"/>
    <w:rsid w:val="00376E6A"/>
    <w:rsid w:val="00381B11"/>
    <w:rsid w:val="00382389"/>
    <w:rsid w:val="00382C92"/>
    <w:rsid w:val="00383A13"/>
    <w:rsid w:val="0038426D"/>
    <w:rsid w:val="00384DDF"/>
    <w:rsid w:val="00385070"/>
    <w:rsid w:val="00385276"/>
    <w:rsid w:val="00390955"/>
    <w:rsid w:val="00390F0A"/>
    <w:rsid w:val="00391522"/>
    <w:rsid w:val="00391AED"/>
    <w:rsid w:val="00392B06"/>
    <w:rsid w:val="00393148"/>
    <w:rsid w:val="00393A99"/>
    <w:rsid w:val="00393EAA"/>
    <w:rsid w:val="0039589C"/>
    <w:rsid w:val="00396FED"/>
    <w:rsid w:val="00397217"/>
    <w:rsid w:val="003A0C9D"/>
    <w:rsid w:val="003A3F0A"/>
    <w:rsid w:val="003A4038"/>
    <w:rsid w:val="003A64FF"/>
    <w:rsid w:val="003A6F25"/>
    <w:rsid w:val="003B146D"/>
    <w:rsid w:val="003B1731"/>
    <w:rsid w:val="003B1D38"/>
    <w:rsid w:val="003B2D31"/>
    <w:rsid w:val="003B36DF"/>
    <w:rsid w:val="003B7517"/>
    <w:rsid w:val="003B7AD3"/>
    <w:rsid w:val="003C0BD5"/>
    <w:rsid w:val="003C2A86"/>
    <w:rsid w:val="003C2CB8"/>
    <w:rsid w:val="003C30B0"/>
    <w:rsid w:val="003C465D"/>
    <w:rsid w:val="003C52B5"/>
    <w:rsid w:val="003C5652"/>
    <w:rsid w:val="003D1A55"/>
    <w:rsid w:val="003D2E03"/>
    <w:rsid w:val="003D512E"/>
    <w:rsid w:val="003D6FDD"/>
    <w:rsid w:val="003D7D43"/>
    <w:rsid w:val="003E0269"/>
    <w:rsid w:val="003E2FC2"/>
    <w:rsid w:val="003E3982"/>
    <w:rsid w:val="003E5C0D"/>
    <w:rsid w:val="003E6D89"/>
    <w:rsid w:val="003F2A22"/>
    <w:rsid w:val="003F315E"/>
    <w:rsid w:val="003F4541"/>
    <w:rsid w:val="003F47B5"/>
    <w:rsid w:val="003F613D"/>
    <w:rsid w:val="003F6177"/>
    <w:rsid w:val="00402514"/>
    <w:rsid w:val="00402D61"/>
    <w:rsid w:val="00402D72"/>
    <w:rsid w:val="00404F93"/>
    <w:rsid w:val="00405797"/>
    <w:rsid w:val="00410FA9"/>
    <w:rsid w:val="00411CE4"/>
    <w:rsid w:val="00413BA3"/>
    <w:rsid w:val="00415C68"/>
    <w:rsid w:val="00420486"/>
    <w:rsid w:val="00423572"/>
    <w:rsid w:val="00424548"/>
    <w:rsid w:val="00424C2B"/>
    <w:rsid w:val="004260F4"/>
    <w:rsid w:val="004265AC"/>
    <w:rsid w:val="00427AF6"/>
    <w:rsid w:val="00430460"/>
    <w:rsid w:val="00430AA9"/>
    <w:rsid w:val="0043213B"/>
    <w:rsid w:val="00432C7E"/>
    <w:rsid w:val="00435062"/>
    <w:rsid w:val="0043525E"/>
    <w:rsid w:val="00435B10"/>
    <w:rsid w:val="00436BCE"/>
    <w:rsid w:val="00436F2C"/>
    <w:rsid w:val="00437047"/>
    <w:rsid w:val="004411ED"/>
    <w:rsid w:val="00443561"/>
    <w:rsid w:val="00443FDD"/>
    <w:rsid w:val="00444FFF"/>
    <w:rsid w:val="0044548D"/>
    <w:rsid w:val="004455F6"/>
    <w:rsid w:val="00447D63"/>
    <w:rsid w:val="00451F64"/>
    <w:rsid w:val="004525BA"/>
    <w:rsid w:val="0045613E"/>
    <w:rsid w:val="00456580"/>
    <w:rsid w:val="004652CC"/>
    <w:rsid w:val="00465941"/>
    <w:rsid w:val="004679C2"/>
    <w:rsid w:val="00474F7E"/>
    <w:rsid w:val="004755C0"/>
    <w:rsid w:val="004765B2"/>
    <w:rsid w:val="00487A86"/>
    <w:rsid w:val="00491AC8"/>
    <w:rsid w:val="00497C3F"/>
    <w:rsid w:val="004A083C"/>
    <w:rsid w:val="004A246D"/>
    <w:rsid w:val="004A6989"/>
    <w:rsid w:val="004A7801"/>
    <w:rsid w:val="004A7DCD"/>
    <w:rsid w:val="004B068D"/>
    <w:rsid w:val="004B24C4"/>
    <w:rsid w:val="004B24D2"/>
    <w:rsid w:val="004B32BA"/>
    <w:rsid w:val="004B3FEB"/>
    <w:rsid w:val="004B6942"/>
    <w:rsid w:val="004B723B"/>
    <w:rsid w:val="004C004E"/>
    <w:rsid w:val="004C01BC"/>
    <w:rsid w:val="004C127F"/>
    <w:rsid w:val="004C604C"/>
    <w:rsid w:val="004D2ABA"/>
    <w:rsid w:val="004D3428"/>
    <w:rsid w:val="004D52B9"/>
    <w:rsid w:val="004D77AF"/>
    <w:rsid w:val="004E07F4"/>
    <w:rsid w:val="004E3EFE"/>
    <w:rsid w:val="004E5254"/>
    <w:rsid w:val="004E57E3"/>
    <w:rsid w:val="004E61C8"/>
    <w:rsid w:val="004F0D8F"/>
    <w:rsid w:val="004F2CDC"/>
    <w:rsid w:val="004F4720"/>
    <w:rsid w:val="004F57C1"/>
    <w:rsid w:val="004F5E24"/>
    <w:rsid w:val="004F753F"/>
    <w:rsid w:val="004F7BBF"/>
    <w:rsid w:val="00503E6E"/>
    <w:rsid w:val="0050443B"/>
    <w:rsid w:val="005059B3"/>
    <w:rsid w:val="00505AC4"/>
    <w:rsid w:val="005079E0"/>
    <w:rsid w:val="00510F36"/>
    <w:rsid w:val="00512BF6"/>
    <w:rsid w:val="005131E4"/>
    <w:rsid w:val="00517F37"/>
    <w:rsid w:val="005204D2"/>
    <w:rsid w:val="005210FA"/>
    <w:rsid w:val="00525BE4"/>
    <w:rsid w:val="00527CFA"/>
    <w:rsid w:val="00530CA7"/>
    <w:rsid w:val="00531BAB"/>
    <w:rsid w:val="005323CD"/>
    <w:rsid w:val="00532F6D"/>
    <w:rsid w:val="005331A8"/>
    <w:rsid w:val="00536592"/>
    <w:rsid w:val="005365CA"/>
    <w:rsid w:val="00536F6C"/>
    <w:rsid w:val="005373E9"/>
    <w:rsid w:val="00537DBA"/>
    <w:rsid w:val="00540A4D"/>
    <w:rsid w:val="00541446"/>
    <w:rsid w:val="00543230"/>
    <w:rsid w:val="00543478"/>
    <w:rsid w:val="00545C80"/>
    <w:rsid w:val="0054727D"/>
    <w:rsid w:val="0055015E"/>
    <w:rsid w:val="005514BC"/>
    <w:rsid w:val="00552AA1"/>
    <w:rsid w:val="005548DE"/>
    <w:rsid w:val="00554BB0"/>
    <w:rsid w:val="005550FA"/>
    <w:rsid w:val="00556024"/>
    <w:rsid w:val="005637D5"/>
    <w:rsid w:val="00563E70"/>
    <w:rsid w:val="00564EE9"/>
    <w:rsid w:val="0056726F"/>
    <w:rsid w:val="00567DEE"/>
    <w:rsid w:val="00570087"/>
    <w:rsid w:val="00573645"/>
    <w:rsid w:val="00573707"/>
    <w:rsid w:val="005756FA"/>
    <w:rsid w:val="00576BC6"/>
    <w:rsid w:val="00581A7A"/>
    <w:rsid w:val="005848C8"/>
    <w:rsid w:val="00584968"/>
    <w:rsid w:val="00585451"/>
    <w:rsid w:val="00586245"/>
    <w:rsid w:val="005877A6"/>
    <w:rsid w:val="005911DF"/>
    <w:rsid w:val="00592342"/>
    <w:rsid w:val="00593B27"/>
    <w:rsid w:val="00595130"/>
    <w:rsid w:val="00595BBA"/>
    <w:rsid w:val="00595EFE"/>
    <w:rsid w:val="00596191"/>
    <w:rsid w:val="00597DE6"/>
    <w:rsid w:val="005A1555"/>
    <w:rsid w:val="005A1B6B"/>
    <w:rsid w:val="005A49B7"/>
    <w:rsid w:val="005A5BD2"/>
    <w:rsid w:val="005B1198"/>
    <w:rsid w:val="005B5E25"/>
    <w:rsid w:val="005B77D2"/>
    <w:rsid w:val="005C0818"/>
    <w:rsid w:val="005C3320"/>
    <w:rsid w:val="005C6FF4"/>
    <w:rsid w:val="005D00D1"/>
    <w:rsid w:val="005D0878"/>
    <w:rsid w:val="005D18C2"/>
    <w:rsid w:val="005D1FF6"/>
    <w:rsid w:val="005D488A"/>
    <w:rsid w:val="005D7B9C"/>
    <w:rsid w:val="005D7DF3"/>
    <w:rsid w:val="005E1C92"/>
    <w:rsid w:val="005E26D3"/>
    <w:rsid w:val="005E4701"/>
    <w:rsid w:val="005E6B85"/>
    <w:rsid w:val="005F0485"/>
    <w:rsid w:val="005F6479"/>
    <w:rsid w:val="005F7547"/>
    <w:rsid w:val="0060049E"/>
    <w:rsid w:val="006021ED"/>
    <w:rsid w:val="006104C1"/>
    <w:rsid w:val="00610BE7"/>
    <w:rsid w:val="006112DA"/>
    <w:rsid w:val="00612168"/>
    <w:rsid w:val="00612F62"/>
    <w:rsid w:val="006138C8"/>
    <w:rsid w:val="0061407A"/>
    <w:rsid w:val="006166CA"/>
    <w:rsid w:val="00620AD4"/>
    <w:rsid w:val="00621D3F"/>
    <w:rsid w:val="00622928"/>
    <w:rsid w:val="00623495"/>
    <w:rsid w:val="006234AC"/>
    <w:rsid w:val="00625797"/>
    <w:rsid w:val="00625938"/>
    <w:rsid w:val="006259CE"/>
    <w:rsid w:val="00626E13"/>
    <w:rsid w:val="00630F50"/>
    <w:rsid w:val="006337BA"/>
    <w:rsid w:val="00633C2E"/>
    <w:rsid w:val="006344E6"/>
    <w:rsid w:val="00634897"/>
    <w:rsid w:val="00635BCC"/>
    <w:rsid w:val="00640574"/>
    <w:rsid w:val="006432F0"/>
    <w:rsid w:val="0064727B"/>
    <w:rsid w:val="00647970"/>
    <w:rsid w:val="00650263"/>
    <w:rsid w:val="00651502"/>
    <w:rsid w:val="00652083"/>
    <w:rsid w:val="00654B54"/>
    <w:rsid w:val="0065568F"/>
    <w:rsid w:val="00662B11"/>
    <w:rsid w:val="00662B36"/>
    <w:rsid w:val="00663B9B"/>
    <w:rsid w:val="00663F10"/>
    <w:rsid w:val="006646A4"/>
    <w:rsid w:val="00665309"/>
    <w:rsid w:val="006668FB"/>
    <w:rsid w:val="00672E59"/>
    <w:rsid w:val="0067442E"/>
    <w:rsid w:val="00674466"/>
    <w:rsid w:val="00674C06"/>
    <w:rsid w:val="00675CFD"/>
    <w:rsid w:val="0067678E"/>
    <w:rsid w:val="00681147"/>
    <w:rsid w:val="0068131C"/>
    <w:rsid w:val="006813E4"/>
    <w:rsid w:val="006821F0"/>
    <w:rsid w:val="00682370"/>
    <w:rsid w:val="00683B03"/>
    <w:rsid w:val="006847A7"/>
    <w:rsid w:val="00685B6F"/>
    <w:rsid w:val="0068765C"/>
    <w:rsid w:val="00691F11"/>
    <w:rsid w:val="006920FB"/>
    <w:rsid w:val="006958C2"/>
    <w:rsid w:val="00696625"/>
    <w:rsid w:val="006A0766"/>
    <w:rsid w:val="006A61C3"/>
    <w:rsid w:val="006B1B70"/>
    <w:rsid w:val="006B25D3"/>
    <w:rsid w:val="006B34D4"/>
    <w:rsid w:val="006B4D13"/>
    <w:rsid w:val="006B5333"/>
    <w:rsid w:val="006B583C"/>
    <w:rsid w:val="006B724D"/>
    <w:rsid w:val="006B79C4"/>
    <w:rsid w:val="006C0109"/>
    <w:rsid w:val="006C2654"/>
    <w:rsid w:val="006C31E5"/>
    <w:rsid w:val="006C4C36"/>
    <w:rsid w:val="006C52A5"/>
    <w:rsid w:val="006C5347"/>
    <w:rsid w:val="006C53DD"/>
    <w:rsid w:val="006C5709"/>
    <w:rsid w:val="006C5B1A"/>
    <w:rsid w:val="006C6BA9"/>
    <w:rsid w:val="006D1806"/>
    <w:rsid w:val="006D2FFE"/>
    <w:rsid w:val="006D3B84"/>
    <w:rsid w:val="006D4289"/>
    <w:rsid w:val="006D4D60"/>
    <w:rsid w:val="006E21D2"/>
    <w:rsid w:val="006E4A53"/>
    <w:rsid w:val="006E5170"/>
    <w:rsid w:val="006F14C7"/>
    <w:rsid w:val="006F2F07"/>
    <w:rsid w:val="006F3CE2"/>
    <w:rsid w:val="006F3D1D"/>
    <w:rsid w:val="006F4802"/>
    <w:rsid w:val="006F5994"/>
    <w:rsid w:val="00701ED5"/>
    <w:rsid w:val="00702AA1"/>
    <w:rsid w:val="00702F8A"/>
    <w:rsid w:val="0070407A"/>
    <w:rsid w:val="00704A6F"/>
    <w:rsid w:val="00706152"/>
    <w:rsid w:val="00707084"/>
    <w:rsid w:val="00710543"/>
    <w:rsid w:val="00710779"/>
    <w:rsid w:val="00711065"/>
    <w:rsid w:val="00711D14"/>
    <w:rsid w:val="00714223"/>
    <w:rsid w:val="007144DE"/>
    <w:rsid w:val="00714A31"/>
    <w:rsid w:val="0071504E"/>
    <w:rsid w:val="00716518"/>
    <w:rsid w:val="007169D4"/>
    <w:rsid w:val="007203FC"/>
    <w:rsid w:val="00721B68"/>
    <w:rsid w:val="0072260B"/>
    <w:rsid w:val="00731640"/>
    <w:rsid w:val="0073184E"/>
    <w:rsid w:val="0073695B"/>
    <w:rsid w:val="00740E89"/>
    <w:rsid w:val="007431A9"/>
    <w:rsid w:val="007447FC"/>
    <w:rsid w:val="0074527B"/>
    <w:rsid w:val="00751F8B"/>
    <w:rsid w:val="00752A2D"/>
    <w:rsid w:val="00753090"/>
    <w:rsid w:val="00754115"/>
    <w:rsid w:val="007546D7"/>
    <w:rsid w:val="007603DB"/>
    <w:rsid w:val="00763918"/>
    <w:rsid w:val="0076426B"/>
    <w:rsid w:val="00764A15"/>
    <w:rsid w:val="00764EC2"/>
    <w:rsid w:val="0076680D"/>
    <w:rsid w:val="00766FD9"/>
    <w:rsid w:val="00780B68"/>
    <w:rsid w:val="00780C68"/>
    <w:rsid w:val="0078306E"/>
    <w:rsid w:val="00787A1D"/>
    <w:rsid w:val="00791742"/>
    <w:rsid w:val="007931DB"/>
    <w:rsid w:val="00794205"/>
    <w:rsid w:val="007946E3"/>
    <w:rsid w:val="00794A09"/>
    <w:rsid w:val="00794F80"/>
    <w:rsid w:val="007954CA"/>
    <w:rsid w:val="007961BE"/>
    <w:rsid w:val="007971D6"/>
    <w:rsid w:val="007A1D36"/>
    <w:rsid w:val="007A356C"/>
    <w:rsid w:val="007A35B5"/>
    <w:rsid w:val="007A5AB0"/>
    <w:rsid w:val="007A6714"/>
    <w:rsid w:val="007A7576"/>
    <w:rsid w:val="007B1C6C"/>
    <w:rsid w:val="007B229D"/>
    <w:rsid w:val="007B2D87"/>
    <w:rsid w:val="007B4441"/>
    <w:rsid w:val="007C17F4"/>
    <w:rsid w:val="007C2439"/>
    <w:rsid w:val="007C264E"/>
    <w:rsid w:val="007C37CF"/>
    <w:rsid w:val="007C37FB"/>
    <w:rsid w:val="007C515D"/>
    <w:rsid w:val="007C64B6"/>
    <w:rsid w:val="007C79DE"/>
    <w:rsid w:val="007C7D15"/>
    <w:rsid w:val="007D3144"/>
    <w:rsid w:val="007D6ABD"/>
    <w:rsid w:val="007D70B0"/>
    <w:rsid w:val="007E4693"/>
    <w:rsid w:val="007F04A7"/>
    <w:rsid w:val="007F07EF"/>
    <w:rsid w:val="007F27DB"/>
    <w:rsid w:val="007F41DB"/>
    <w:rsid w:val="007F7187"/>
    <w:rsid w:val="00800BC7"/>
    <w:rsid w:val="00801658"/>
    <w:rsid w:val="008017DD"/>
    <w:rsid w:val="00801F1F"/>
    <w:rsid w:val="00802569"/>
    <w:rsid w:val="008026CB"/>
    <w:rsid w:val="0080409C"/>
    <w:rsid w:val="00804915"/>
    <w:rsid w:val="00807366"/>
    <w:rsid w:val="00810F5B"/>
    <w:rsid w:val="00811EA4"/>
    <w:rsid w:val="00813086"/>
    <w:rsid w:val="00815C1E"/>
    <w:rsid w:val="00815F9F"/>
    <w:rsid w:val="00816FCA"/>
    <w:rsid w:val="00821541"/>
    <w:rsid w:val="008260C1"/>
    <w:rsid w:val="008261D4"/>
    <w:rsid w:val="00827DFC"/>
    <w:rsid w:val="00830BA7"/>
    <w:rsid w:val="00831F9D"/>
    <w:rsid w:val="008332CF"/>
    <w:rsid w:val="00833827"/>
    <w:rsid w:val="00837934"/>
    <w:rsid w:val="00841C24"/>
    <w:rsid w:val="00843162"/>
    <w:rsid w:val="00846636"/>
    <w:rsid w:val="008557F1"/>
    <w:rsid w:val="00857AAC"/>
    <w:rsid w:val="00860D5A"/>
    <w:rsid w:val="00861AEF"/>
    <w:rsid w:val="00861B70"/>
    <w:rsid w:val="00862474"/>
    <w:rsid w:val="008626CD"/>
    <w:rsid w:val="00863BB2"/>
    <w:rsid w:val="008646AE"/>
    <w:rsid w:val="00864A15"/>
    <w:rsid w:val="00865C4A"/>
    <w:rsid w:val="0086635A"/>
    <w:rsid w:val="0086637E"/>
    <w:rsid w:val="00866C67"/>
    <w:rsid w:val="008673D0"/>
    <w:rsid w:val="008679B2"/>
    <w:rsid w:val="00872514"/>
    <w:rsid w:val="00872553"/>
    <w:rsid w:val="008732D3"/>
    <w:rsid w:val="008741DA"/>
    <w:rsid w:val="00877AA7"/>
    <w:rsid w:val="0088464F"/>
    <w:rsid w:val="00885255"/>
    <w:rsid w:val="008858D6"/>
    <w:rsid w:val="00886F8E"/>
    <w:rsid w:val="008911D4"/>
    <w:rsid w:val="0089151B"/>
    <w:rsid w:val="008924E6"/>
    <w:rsid w:val="008935A2"/>
    <w:rsid w:val="00895053"/>
    <w:rsid w:val="008951B1"/>
    <w:rsid w:val="00895FD9"/>
    <w:rsid w:val="0089601D"/>
    <w:rsid w:val="00896109"/>
    <w:rsid w:val="008A0EC8"/>
    <w:rsid w:val="008A1314"/>
    <w:rsid w:val="008A1DB7"/>
    <w:rsid w:val="008A2D01"/>
    <w:rsid w:val="008A47F2"/>
    <w:rsid w:val="008A5CD6"/>
    <w:rsid w:val="008B1C0A"/>
    <w:rsid w:val="008B3020"/>
    <w:rsid w:val="008B312C"/>
    <w:rsid w:val="008B3B6B"/>
    <w:rsid w:val="008B422F"/>
    <w:rsid w:val="008B44CF"/>
    <w:rsid w:val="008B5858"/>
    <w:rsid w:val="008B6E10"/>
    <w:rsid w:val="008C0826"/>
    <w:rsid w:val="008C264A"/>
    <w:rsid w:val="008D0630"/>
    <w:rsid w:val="008D08B9"/>
    <w:rsid w:val="008D1F8C"/>
    <w:rsid w:val="008E3B92"/>
    <w:rsid w:val="008E3D02"/>
    <w:rsid w:val="008E7CD9"/>
    <w:rsid w:val="008F0D40"/>
    <w:rsid w:val="008F1576"/>
    <w:rsid w:val="008F2443"/>
    <w:rsid w:val="008F279F"/>
    <w:rsid w:val="008F38EE"/>
    <w:rsid w:val="00903874"/>
    <w:rsid w:val="00903D95"/>
    <w:rsid w:val="009060A3"/>
    <w:rsid w:val="0090610C"/>
    <w:rsid w:val="009106BC"/>
    <w:rsid w:val="0091099D"/>
    <w:rsid w:val="00914127"/>
    <w:rsid w:val="00915F72"/>
    <w:rsid w:val="009166C1"/>
    <w:rsid w:val="0091671F"/>
    <w:rsid w:val="00917954"/>
    <w:rsid w:val="00917CFD"/>
    <w:rsid w:val="00922C0A"/>
    <w:rsid w:val="00931FC9"/>
    <w:rsid w:val="0093390B"/>
    <w:rsid w:val="00934342"/>
    <w:rsid w:val="00934CED"/>
    <w:rsid w:val="009350B1"/>
    <w:rsid w:val="009352FF"/>
    <w:rsid w:val="00936D4A"/>
    <w:rsid w:val="00937FB8"/>
    <w:rsid w:val="009401B7"/>
    <w:rsid w:val="009410C6"/>
    <w:rsid w:val="009415F4"/>
    <w:rsid w:val="00942E3B"/>
    <w:rsid w:val="009449C0"/>
    <w:rsid w:val="00947926"/>
    <w:rsid w:val="00951369"/>
    <w:rsid w:val="00951C60"/>
    <w:rsid w:val="009565F7"/>
    <w:rsid w:val="00956CED"/>
    <w:rsid w:val="0096429C"/>
    <w:rsid w:val="009708AF"/>
    <w:rsid w:val="00972F11"/>
    <w:rsid w:val="00976451"/>
    <w:rsid w:val="009772F7"/>
    <w:rsid w:val="00981706"/>
    <w:rsid w:val="009847C2"/>
    <w:rsid w:val="00986DBB"/>
    <w:rsid w:val="00991ADA"/>
    <w:rsid w:val="00993467"/>
    <w:rsid w:val="00993710"/>
    <w:rsid w:val="00993B28"/>
    <w:rsid w:val="009961F3"/>
    <w:rsid w:val="009A0C2B"/>
    <w:rsid w:val="009A7985"/>
    <w:rsid w:val="009B192E"/>
    <w:rsid w:val="009B356E"/>
    <w:rsid w:val="009B3CE6"/>
    <w:rsid w:val="009B3D49"/>
    <w:rsid w:val="009B56CE"/>
    <w:rsid w:val="009B7F03"/>
    <w:rsid w:val="009C0AA5"/>
    <w:rsid w:val="009C34B2"/>
    <w:rsid w:val="009D014B"/>
    <w:rsid w:val="009D05C2"/>
    <w:rsid w:val="009D074D"/>
    <w:rsid w:val="009D27BF"/>
    <w:rsid w:val="009D5F90"/>
    <w:rsid w:val="009E1D41"/>
    <w:rsid w:val="009E2371"/>
    <w:rsid w:val="009E42B3"/>
    <w:rsid w:val="009E462E"/>
    <w:rsid w:val="009E52C6"/>
    <w:rsid w:val="009E7218"/>
    <w:rsid w:val="009F034B"/>
    <w:rsid w:val="009F3EC9"/>
    <w:rsid w:val="009F497B"/>
    <w:rsid w:val="009F5696"/>
    <w:rsid w:val="009F64CD"/>
    <w:rsid w:val="00A00A05"/>
    <w:rsid w:val="00A01A6A"/>
    <w:rsid w:val="00A04F01"/>
    <w:rsid w:val="00A05156"/>
    <w:rsid w:val="00A06DFA"/>
    <w:rsid w:val="00A07C33"/>
    <w:rsid w:val="00A07CD1"/>
    <w:rsid w:val="00A109B1"/>
    <w:rsid w:val="00A13130"/>
    <w:rsid w:val="00A14CEE"/>
    <w:rsid w:val="00A15081"/>
    <w:rsid w:val="00A20304"/>
    <w:rsid w:val="00A20B58"/>
    <w:rsid w:val="00A21DE2"/>
    <w:rsid w:val="00A21F24"/>
    <w:rsid w:val="00A245A6"/>
    <w:rsid w:val="00A24D5E"/>
    <w:rsid w:val="00A31B30"/>
    <w:rsid w:val="00A32889"/>
    <w:rsid w:val="00A35AB3"/>
    <w:rsid w:val="00A35AC5"/>
    <w:rsid w:val="00A361F6"/>
    <w:rsid w:val="00A3685D"/>
    <w:rsid w:val="00A37E36"/>
    <w:rsid w:val="00A424EA"/>
    <w:rsid w:val="00A43C42"/>
    <w:rsid w:val="00A44417"/>
    <w:rsid w:val="00A45011"/>
    <w:rsid w:val="00A46CB2"/>
    <w:rsid w:val="00A474AE"/>
    <w:rsid w:val="00A47831"/>
    <w:rsid w:val="00A50D4F"/>
    <w:rsid w:val="00A52568"/>
    <w:rsid w:val="00A5283A"/>
    <w:rsid w:val="00A529A8"/>
    <w:rsid w:val="00A53F41"/>
    <w:rsid w:val="00A5418F"/>
    <w:rsid w:val="00A5507B"/>
    <w:rsid w:val="00A57AD7"/>
    <w:rsid w:val="00A57E72"/>
    <w:rsid w:val="00A62B47"/>
    <w:rsid w:val="00A66C51"/>
    <w:rsid w:val="00A67C8D"/>
    <w:rsid w:val="00A703B0"/>
    <w:rsid w:val="00A7071D"/>
    <w:rsid w:val="00A74BE8"/>
    <w:rsid w:val="00A76BE0"/>
    <w:rsid w:val="00A813EC"/>
    <w:rsid w:val="00A82164"/>
    <w:rsid w:val="00A837DB"/>
    <w:rsid w:val="00A8587C"/>
    <w:rsid w:val="00A865A1"/>
    <w:rsid w:val="00A867D1"/>
    <w:rsid w:val="00A904FA"/>
    <w:rsid w:val="00A90C59"/>
    <w:rsid w:val="00AA1A63"/>
    <w:rsid w:val="00AA3A8F"/>
    <w:rsid w:val="00AA6084"/>
    <w:rsid w:val="00AA6D8D"/>
    <w:rsid w:val="00AB4B80"/>
    <w:rsid w:val="00AB53CA"/>
    <w:rsid w:val="00AB561F"/>
    <w:rsid w:val="00AB58A6"/>
    <w:rsid w:val="00AB6CBF"/>
    <w:rsid w:val="00AB7933"/>
    <w:rsid w:val="00AC080C"/>
    <w:rsid w:val="00AC0CCC"/>
    <w:rsid w:val="00AC496B"/>
    <w:rsid w:val="00AC6E10"/>
    <w:rsid w:val="00AD0734"/>
    <w:rsid w:val="00AD227A"/>
    <w:rsid w:val="00AD5036"/>
    <w:rsid w:val="00AD7689"/>
    <w:rsid w:val="00AE0D32"/>
    <w:rsid w:val="00AE0E49"/>
    <w:rsid w:val="00AE224B"/>
    <w:rsid w:val="00AE35AB"/>
    <w:rsid w:val="00AE375A"/>
    <w:rsid w:val="00AE569B"/>
    <w:rsid w:val="00AE57F7"/>
    <w:rsid w:val="00AE6372"/>
    <w:rsid w:val="00AE7118"/>
    <w:rsid w:val="00AE7365"/>
    <w:rsid w:val="00AE7F59"/>
    <w:rsid w:val="00AF0077"/>
    <w:rsid w:val="00AF0CD1"/>
    <w:rsid w:val="00AF2921"/>
    <w:rsid w:val="00AF2CB3"/>
    <w:rsid w:val="00AF45D7"/>
    <w:rsid w:val="00AF4E23"/>
    <w:rsid w:val="00AF746D"/>
    <w:rsid w:val="00B0176A"/>
    <w:rsid w:val="00B01F20"/>
    <w:rsid w:val="00B045C9"/>
    <w:rsid w:val="00B10DCB"/>
    <w:rsid w:val="00B1426D"/>
    <w:rsid w:val="00B14FCD"/>
    <w:rsid w:val="00B16589"/>
    <w:rsid w:val="00B173FF"/>
    <w:rsid w:val="00B22AA4"/>
    <w:rsid w:val="00B23913"/>
    <w:rsid w:val="00B23A31"/>
    <w:rsid w:val="00B25271"/>
    <w:rsid w:val="00B27973"/>
    <w:rsid w:val="00B30C34"/>
    <w:rsid w:val="00B31EC1"/>
    <w:rsid w:val="00B33A2D"/>
    <w:rsid w:val="00B347E7"/>
    <w:rsid w:val="00B35FB6"/>
    <w:rsid w:val="00B3749A"/>
    <w:rsid w:val="00B403D7"/>
    <w:rsid w:val="00B4603A"/>
    <w:rsid w:val="00B5146D"/>
    <w:rsid w:val="00B51C2B"/>
    <w:rsid w:val="00B539FF"/>
    <w:rsid w:val="00B544DC"/>
    <w:rsid w:val="00B557A5"/>
    <w:rsid w:val="00B5608B"/>
    <w:rsid w:val="00B56A33"/>
    <w:rsid w:val="00B607E0"/>
    <w:rsid w:val="00B64992"/>
    <w:rsid w:val="00B662E1"/>
    <w:rsid w:val="00B663B7"/>
    <w:rsid w:val="00B66D66"/>
    <w:rsid w:val="00B70FD3"/>
    <w:rsid w:val="00B7139D"/>
    <w:rsid w:val="00B714A3"/>
    <w:rsid w:val="00B71722"/>
    <w:rsid w:val="00B72870"/>
    <w:rsid w:val="00B7460F"/>
    <w:rsid w:val="00B84FE6"/>
    <w:rsid w:val="00B85834"/>
    <w:rsid w:val="00B86170"/>
    <w:rsid w:val="00B867EB"/>
    <w:rsid w:val="00B878EE"/>
    <w:rsid w:val="00B91793"/>
    <w:rsid w:val="00B91824"/>
    <w:rsid w:val="00B9240F"/>
    <w:rsid w:val="00B92C26"/>
    <w:rsid w:val="00B92CA9"/>
    <w:rsid w:val="00B93C28"/>
    <w:rsid w:val="00B95685"/>
    <w:rsid w:val="00B9643D"/>
    <w:rsid w:val="00B96997"/>
    <w:rsid w:val="00B96EE1"/>
    <w:rsid w:val="00B97198"/>
    <w:rsid w:val="00BA2EF8"/>
    <w:rsid w:val="00BA3CD8"/>
    <w:rsid w:val="00BA48BE"/>
    <w:rsid w:val="00BA5BA9"/>
    <w:rsid w:val="00BA5FCB"/>
    <w:rsid w:val="00BA65B4"/>
    <w:rsid w:val="00BA6B40"/>
    <w:rsid w:val="00BB16E3"/>
    <w:rsid w:val="00BB32FA"/>
    <w:rsid w:val="00BB438B"/>
    <w:rsid w:val="00BB4665"/>
    <w:rsid w:val="00BB48AC"/>
    <w:rsid w:val="00BC1207"/>
    <w:rsid w:val="00BC18E8"/>
    <w:rsid w:val="00BC281A"/>
    <w:rsid w:val="00BC7F24"/>
    <w:rsid w:val="00BD3FFB"/>
    <w:rsid w:val="00BE0C61"/>
    <w:rsid w:val="00BF0271"/>
    <w:rsid w:val="00BF3223"/>
    <w:rsid w:val="00BF7630"/>
    <w:rsid w:val="00BF798C"/>
    <w:rsid w:val="00C013AA"/>
    <w:rsid w:val="00C026F7"/>
    <w:rsid w:val="00C067C4"/>
    <w:rsid w:val="00C1259F"/>
    <w:rsid w:val="00C13CA7"/>
    <w:rsid w:val="00C157D6"/>
    <w:rsid w:val="00C15C2A"/>
    <w:rsid w:val="00C21A37"/>
    <w:rsid w:val="00C236E2"/>
    <w:rsid w:val="00C26B80"/>
    <w:rsid w:val="00C26E49"/>
    <w:rsid w:val="00C270B7"/>
    <w:rsid w:val="00C30990"/>
    <w:rsid w:val="00C32F2F"/>
    <w:rsid w:val="00C3732A"/>
    <w:rsid w:val="00C37856"/>
    <w:rsid w:val="00C40B16"/>
    <w:rsid w:val="00C4108B"/>
    <w:rsid w:val="00C413AC"/>
    <w:rsid w:val="00C41522"/>
    <w:rsid w:val="00C42452"/>
    <w:rsid w:val="00C437D1"/>
    <w:rsid w:val="00C44078"/>
    <w:rsid w:val="00C517F2"/>
    <w:rsid w:val="00C52221"/>
    <w:rsid w:val="00C530C1"/>
    <w:rsid w:val="00C556D9"/>
    <w:rsid w:val="00C56580"/>
    <w:rsid w:val="00C56E22"/>
    <w:rsid w:val="00C6033F"/>
    <w:rsid w:val="00C63417"/>
    <w:rsid w:val="00C637BC"/>
    <w:rsid w:val="00C66A53"/>
    <w:rsid w:val="00C66F1E"/>
    <w:rsid w:val="00C67048"/>
    <w:rsid w:val="00C70231"/>
    <w:rsid w:val="00C71514"/>
    <w:rsid w:val="00C71EFA"/>
    <w:rsid w:val="00C71FBB"/>
    <w:rsid w:val="00C72405"/>
    <w:rsid w:val="00C73092"/>
    <w:rsid w:val="00C73CCA"/>
    <w:rsid w:val="00C74050"/>
    <w:rsid w:val="00C74098"/>
    <w:rsid w:val="00C76E93"/>
    <w:rsid w:val="00C800B6"/>
    <w:rsid w:val="00C80E35"/>
    <w:rsid w:val="00C83818"/>
    <w:rsid w:val="00C840E6"/>
    <w:rsid w:val="00C85306"/>
    <w:rsid w:val="00C85522"/>
    <w:rsid w:val="00C85B8C"/>
    <w:rsid w:val="00C85C77"/>
    <w:rsid w:val="00C86C5F"/>
    <w:rsid w:val="00C90308"/>
    <w:rsid w:val="00C90487"/>
    <w:rsid w:val="00C906AA"/>
    <w:rsid w:val="00C91F4B"/>
    <w:rsid w:val="00C940E8"/>
    <w:rsid w:val="00C969BD"/>
    <w:rsid w:val="00CA1235"/>
    <w:rsid w:val="00CA14CC"/>
    <w:rsid w:val="00CA1D4A"/>
    <w:rsid w:val="00CA4D91"/>
    <w:rsid w:val="00CA4ED6"/>
    <w:rsid w:val="00CA5E16"/>
    <w:rsid w:val="00CC05AD"/>
    <w:rsid w:val="00CC0A5C"/>
    <w:rsid w:val="00CC1C92"/>
    <w:rsid w:val="00CC1CF7"/>
    <w:rsid w:val="00CC1EFE"/>
    <w:rsid w:val="00CC2AF4"/>
    <w:rsid w:val="00CC4A5B"/>
    <w:rsid w:val="00CC5B0E"/>
    <w:rsid w:val="00CC65D3"/>
    <w:rsid w:val="00CC6CEA"/>
    <w:rsid w:val="00CD0CE0"/>
    <w:rsid w:val="00CD2135"/>
    <w:rsid w:val="00CD2D5E"/>
    <w:rsid w:val="00CD2DDB"/>
    <w:rsid w:val="00CD497E"/>
    <w:rsid w:val="00CD7ED8"/>
    <w:rsid w:val="00CE007D"/>
    <w:rsid w:val="00CE0B4A"/>
    <w:rsid w:val="00CE6722"/>
    <w:rsid w:val="00CE6DEE"/>
    <w:rsid w:val="00CE6EBF"/>
    <w:rsid w:val="00CE7281"/>
    <w:rsid w:val="00CF1AD0"/>
    <w:rsid w:val="00CF25C3"/>
    <w:rsid w:val="00CF268E"/>
    <w:rsid w:val="00CF7DB1"/>
    <w:rsid w:val="00D00593"/>
    <w:rsid w:val="00D015E6"/>
    <w:rsid w:val="00D01FF7"/>
    <w:rsid w:val="00D02590"/>
    <w:rsid w:val="00D04DB6"/>
    <w:rsid w:val="00D05669"/>
    <w:rsid w:val="00D06A92"/>
    <w:rsid w:val="00D11FBE"/>
    <w:rsid w:val="00D12D32"/>
    <w:rsid w:val="00D12FB0"/>
    <w:rsid w:val="00D14E26"/>
    <w:rsid w:val="00D15747"/>
    <w:rsid w:val="00D1706B"/>
    <w:rsid w:val="00D17F86"/>
    <w:rsid w:val="00D20A7F"/>
    <w:rsid w:val="00D23014"/>
    <w:rsid w:val="00D24E39"/>
    <w:rsid w:val="00D25E90"/>
    <w:rsid w:val="00D262BA"/>
    <w:rsid w:val="00D271CA"/>
    <w:rsid w:val="00D27EDC"/>
    <w:rsid w:val="00D27FB1"/>
    <w:rsid w:val="00D3032C"/>
    <w:rsid w:val="00D32CD9"/>
    <w:rsid w:val="00D33107"/>
    <w:rsid w:val="00D33545"/>
    <w:rsid w:val="00D401E9"/>
    <w:rsid w:val="00D40A4E"/>
    <w:rsid w:val="00D42F0E"/>
    <w:rsid w:val="00D42FE2"/>
    <w:rsid w:val="00D43465"/>
    <w:rsid w:val="00D43DE7"/>
    <w:rsid w:val="00D45855"/>
    <w:rsid w:val="00D45B43"/>
    <w:rsid w:val="00D45BC7"/>
    <w:rsid w:val="00D5041F"/>
    <w:rsid w:val="00D50C01"/>
    <w:rsid w:val="00D51733"/>
    <w:rsid w:val="00D51BE8"/>
    <w:rsid w:val="00D52EE3"/>
    <w:rsid w:val="00D54798"/>
    <w:rsid w:val="00D55230"/>
    <w:rsid w:val="00D56075"/>
    <w:rsid w:val="00D5659D"/>
    <w:rsid w:val="00D56832"/>
    <w:rsid w:val="00D60836"/>
    <w:rsid w:val="00D60CF4"/>
    <w:rsid w:val="00D62E5A"/>
    <w:rsid w:val="00D66035"/>
    <w:rsid w:val="00D66864"/>
    <w:rsid w:val="00D67B49"/>
    <w:rsid w:val="00D71CC6"/>
    <w:rsid w:val="00D721B0"/>
    <w:rsid w:val="00D7362B"/>
    <w:rsid w:val="00D73CFF"/>
    <w:rsid w:val="00D73D2E"/>
    <w:rsid w:val="00D7486D"/>
    <w:rsid w:val="00D777EB"/>
    <w:rsid w:val="00D80691"/>
    <w:rsid w:val="00D82407"/>
    <w:rsid w:val="00D8267E"/>
    <w:rsid w:val="00D82819"/>
    <w:rsid w:val="00D83D61"/>
    <w:rsid w:val="00D86FEA"/>
    <w:rsid w:val="00D87933"/>
    <w:rsid w:val="00D91A1C"/>
    <w:rsid w:val="00D91B5C"/>
    <w:rsid w:val="00D9292B"/>
    <w:rsid w:val="00D969F3"/>
    <w:rsid w:val="00D97D12"/>
    <w:rsid w:val="00DA12AA"/>
    <w:rsid w:val="00DA1910"/>
    <w:rsid w:val="00DA1A84"/>
    <w:rsid w:val="00DA2D0B"/>
    <w:rsid w:val="00DA5496"/>
    <w:rsid w:val="00DA602C"/>
    <w:rsid w:val="00DA7D76"/>
    <w:rsid w:val="00DB1289"/>
    <w:rsid w:val="00DB2A67"/>
    <w:rsid w:val="00DB3371"/>
    <w:rsid w:val="00DB34DF"/>
    <w:rsid w:val="00DB3A2E"/>
    <w:rsid w:val="00DC0C6C"/>
    <w:rsid w:val="00DC10C8"/>
    <w:rsid w:val="00DC141E"/>
    <w:rsid w:val="00DC252D"/>
    <w:rsid w:val="00DC3497"/>
    <w:rsid w:val="00DC4715"/>
    <w:rsid w:val="00DC59F8"/>
    <w:rsid w:val="00DD1D26"/>
    <w:rsid w:val="00DD2A46"/>
    <w:rsid w:val="00DD4098"/>
    <w:rsid w:val="00DD5634"/>
    <w:rsid w:val="00DD57ED"/>
    <w:rsid w:val="00DD6723"/>
    <w:rsid w:val="00DD6D32"/>
    <w:rsid w:val="00DE5817"/>
    <w:rsid w:val="00DF076D"/>
    <w:rsid w:val="00DF215C"/>
    <w:rsid w:val="00DF3FC0"/>
    <w:rsid w:val="00DF518B"/>
    <w:rsid w:val="00DF5D26"/>
    <w:rsid w:val="00DF5FB2"/>
    <w:rsid w:val="00DF6238"/>
    <w:rsid w:val="00DF7CA1"/>
    <w:rsid w:val="00E001DE"/>
    <w:rsid w:val="00E00292"/>
    <w:rsid w:val="00E01156"/>
    <w:rsid w:val="00E011B1"/>
    <w:rsid w:val="00E01D03"/>
    <w:rsid w:val="00E024D1"/>
    <w:rsid w:val="00E03261"/>
    <w:rsid w:val="00E034D1"/>
    <w:rsid w:val="00E072D4"/>
    <w:rsid w:val="00E13696"/>
    <w:rsid w:val="00E14941"/>
    <w:rsid w:val="00E150EF"/>
    <w:rsid w:val="00E169B2"/>
    <w:rsid w:val="00E217FC"/>
    <w:rsid w:val="00E21A80"/>
    <w:rsid w:val="00E22B2F"/>
    <w:rsid w:val="00E24C80"/>
    <w:rsid w:val="00E25F6F"/>
    <w:rsid w:val="00E2637F"/>
    <w:rsid w:val="00E26D0E"/>
    <w:rsid w:val="00E27D12"/>
    <w:rsid w:val="00E328DF"/>
    <w:rsid w:val="00E33440"/>
    <w:rsid w:val="00E34943"/>
    <w:rsid w:val="00E34FEE"/>
    <w:rsid w:val="00E35A66"/>
    <w:rsid w:val="00E366C4"/>
    <w:rsid w:val="00E3699B"/>
    <w:rsid w:val="00E41B10"/>
    <w:rsid w:val="00E4614A"/>
    <w:rsid w:val="00E47427"/>
    <w:rsid w:val="00E47860"/>
    <w:rsid w:val="00E50CAB"/>
    <w:rsid w:val="00E537B2"/>
    <w:rsid w:val="00E54385"/>
    <w:rsid w:val="00E56A7E"/>
    <w:rsid w:val="00E57803"/>
    <w:rsid w:val="00E622A7"/>
    <w:rsid w:val="00E62605"/>
    <w:rsid w:val="00E6323A"/>
    <w:rsid w:val="00E63F7C"/>
    <w:rsid w:val="00E64866"/>
    <w:rsid w:val="00E72E3A"/>
    <w:rsid w:val="00E772C0"/>
    <w:rsid w:val="00E77E4C"/>
    <w:rsid w:val="00E829C0"/>
    <w:rsid w:val="00E8316E"/>
    <w:rsid w:val="00E83EF8"/>
    <w:rsid w:val="00E84ECD"/>
    <w:rsid w:val="00E90819"/>
    <w:rsid w:val="00E90DA9"/>
    <w:rsid w:val="00EA3E7D"/>
    <w:rsid w:val="00EA6EE4"/>
    <w:rsid w:val="00EA6F55"/>
    <w:rsid w:val="00EB1632"/>
    <w:rsid w:val="00EB3131"/>
    <w:rsid w:val="00EB36D7"/>
    <w:rsid w:val="00EB41F5"/>
    <w:rsid w:val="00EB54EC"/>
    <w:rsid w:val="00EC25E6"/>
    <w:rsid w:val="00ED0B17"/>
    <w:rsid w:val="00ED16F4"/>
    <w:rsid w:val="00ED2A03"/>
    <w:rsid w:val="00ED30C7"/>
    <w:rsid w:val="00EE06E4"/>
    <w:rsid w:val="00EE1A70"/>
    <w:rsid w:val="00EE28AD"/>
    <w:rsid w:val="00EE2FB7"/>
    <w:rsid w:val="00EE37C0"/>
    <w:rsid w:val="00EE3ADD"/>
    <w:rsid w:val="00EE3DA0"/>
    <w:rsid w:val="00EE479B"/>
    <w:rsid w:val="00EF0F13"/>
    <w:rsid w:val="00EF4D9F"/>
    <w:rsid w:val="00EF75AB"/>
    <w:rsid w:val="00F01013"/>
    <w:rsid w:val="00F03617"/>
    <w:rsid w:val="00F04B33"/>
    <w:rsid w:val="00F07C2A"/>
    <w:rsid w:val="00F10B61"/>
    <w:rsid w:val="00F10D98"/>
    <w:rsid w:val="00F11D5F"/>
    <w:rsid w:val="00F11DD5"/>
    <w:rsid w:val="00F12158"/>
    <w:rsid w:val="00F2168E"/>
    <w:rsid w:val="00F23AF6"/>
    <w:rsid w:val="00F2499D"/>
    <w:rsid w:val="00F24B74"/>
    <w:rsid w:val="00F24E3D"/>
    <w:rsid w:val="00F250C2"/>
    <w:rsid w:val="00F31EF6"/>
    <w:rsid w:val="00F3262B"/>
    <w:rsid w:val="00F4018F"/>
    <w:rsid w:val="00F40B20"/>
    <w:rsid w:val="00F413CF"/>
    <w:rsid w:val="00F41456"/>
    <w:rsid w:val="00F46950"/>
    <w:rsid w:val="00F46D09"/>
    <w:rsid w:val="00F5087A"/>
    <w:rsid w:val="00F517D1"/>
    <w:rsid w:val="00F52958"/>
    <w:rsid w:val="00F5370B"/>
    <w:rsid w:val="00F56145"/>
    <w:rsid w:val="00F5763D"/>
    <w:rsid w:val="00F60C90"/>
    <w:rsid w:val="00F61E10"/>
    <w:rsid w:val="00F624B8"/>
    <w:rsid w:val="00F66727"/>
    <w:rsid w:val="00F6764D"/>
    <w:rsid w:val="00F67896"/>
    <w:rsid w:val="00F70788"/>
    <w:rsid w:val="00F70D27"/>
    <w:rsid w:val="00F72D0B"/>
    <w:rsid w:val="00F75314"/>
    <w:rsid w:val="00F761FA"/>
    <w:rsid w:val="00F76780"/>
    <w:rsid w:val="00F77D17"/>
    <w:rsid w:val="00F801A0"/>
    <w:rsid w:val="00F8298B"/>
    <w:rsid w:val="00F84958"/>
    <w:rsid w:val="00F84AF3"/>
    <w:rsid w:val="00F84DC8"/>
    <w:rsid w:val="00F87A53"/>
    <w:rsid w:val="00F9059E"/>
    <w:rsid w:val="00F92F57"/>
    <w:rsid w:val="00F962A9"/>
    <w:rsid w:val="00F96442"/>
    <w:rsid w:val="00FA06AB"/>
    <w:rsid w:val="00FA3D5B"/>
    <w:rsid w:val="00FA4ABC"/>
    <w:rsid w:val="00FB0D73"/>
    <w:rsid w:val="00FB1CE5"/>
    <w:rsid w:val="00FB2357"/>
    <w:rsid w:val="00FB3657"/>
    <w:rsid w:val="00FB4D69"/>
    <w:rsid w:val="00FB515C"/>
    <w:rsid w:val="00FB5CC8"/>
    <w:rsid w:val="00FB62F2"/>
    <w:rsid w:val="00FB6519"/>
    <w:rsid w:val="00FB7706"/>
    <w:rsid w:val="00FB7FEA"/>
    <w:rsid w:val="00FC27C8"/>
    <w:rsid w:val="00FC38A2"/>
    <w:rsid w:val="00FC3E73"/>
    <w:rsid w:val="00FC444B"/>
    <w:rsid w:val="00FC4FC2"/>
    <w:rsid w:val="00FD0188"/>
    <w:rsid w:val="00FD071B"/>
    <w:rsid w:val="00FD156B"/>
    <w:rsid w:val="00FD455E"/>
    <w:rsid w:val="00FD4ED1"/>
    <w:rsid w:val="00FD757F"/>
    <w:rsid w:val="00FE32B7"/>
    <w:rsid w:val="00FE6C05"/>
    <w:rsid w:val="00FE7E47"/>
    <w:rsid w:val="00FF1CA5"/>
    <w:rsid w:val="00FF1FFF"/>
    <w:rsid w:val="00FF3866"/>
    <w:rsid w:val="00FF4E7F"/>
    <w:rsid w:val="00FF597E"/>
    <w:rsid w:val="00FF6A5D"/>
    <w:rsid w:val="00FF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F35C33"/>
  <w15:chartTrackingRefBased/>
  <w15:docId w15:val="{B66E2FDE-236E-46AE-AB65-E1F0D15F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C0AA5"/>
  </w:style>
  <w:style w:type="paragraph" w:styleId="Kop1">
    <w:name w:val="heading 1"/>
    <w:basedOn w:val="Standaard"/>
    <w:next w:val="Standaard"/>
    <w:link w:val="Kop1Char"/>
    <w:uiPriority w:val="9"/>
    <w:qFormat/>
    <w:rsid w:val="00780C6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B14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C53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ilfuvd">
    <w:name w:val="ilfuvd"/>
    <w:rsid w:val="009C0AA5"/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9C0AA5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C0A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C0AA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C0AA5"/>
    <w:rPr>
      <w:sz w:val="20"/>
      <w:szCs w:val="20"/>
    </w:rPr>
  </w:style>
  <w:style w:type="paragraph" w:customStyle="1" w:styleId="DecimalAligned">
    <w:name w:val="Decimal Aligned"/>
    <w:basedOn w:val="Standaard"/>
    <w:uiPriority w:val="40"/>
    <w:qFormat/>
    <w:rsid w:val="009C0AA5"/>
    <w:pPr>
      <w:tabs>
        <w:tab w:val="decimal" w:pos="360"/>
      </w:tabs>
    </w:pPr>
    <w:rPr>
      <w:rFonts w:eastAsiaTheme="minorEastAsia" w:cs="Times New Roman"/>
      <w:lang w:eastAsia="nl-NL"/>
    </w:rPr>
  </w:style>
  <w:style w:type="character" w:styleId="Subtielebenadrukking">
    <w:name w:val="Subtle Emphasis"/>
    <w:basedOn w:val="Standaardalinea-lettertype"/>
    <w:uiPriority w:val="19"/>
    <w:qFormat/>
    <w:rsid w:val="009C0AA5"/>
    <w:rPr>
      <w:i/>
      <w:iCs/>
    </w:rPr>
  </w:style>
  <w:style w:type="table" w:styleId="Gemiddeldearcering2-accent5">
    <w:name w:val="Medium Shading 2 Accent 5"/>
    <w:basedOn w:val="Standaardtabel"/>
    <w:uiPriority w:val="64"/>
    <w:rsid w:val="009C0AA5"/>
    <w:pPr>
      <w:spacing w:after="0" w:line="240" w:lineRule="auto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9C0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0AA5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138C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138C8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637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379A"/>
  </w:style>
  <w:style w:type="paragraph" w:styleId="Voettekst">
    <w:name w:val="footer"/>
    <w:basedOn w:val="Standaard"/>
    <w:link w:val="VoettekstChar"/>
    <w:uiPriority w:val="99"/>
    <w:unhideWhenUsed/>
    <w:rsid w:val="000637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379A"/>
  </w:style>
  <w:style w:type="paragraph" w:styleId="Revisie">
    <w:name w:val="Revision"/>
    <w:hidden/>
    <w:uiPriority w:val="99"/>
    <w:semiHidden/>
    <w:rsid w:val="0065568F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052287"/>
    <w:rPr>
      <w:color w:val="800080" w:themeColor="followedHyperlink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530CA7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780C68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C53D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alweb">
    <w:name w:val="Normal (Web)"/>
    <w:basedOn w:val="Standaard"/>
    <w:uiPriority w:val="99"/>
    <w:semiHidden/>
    <w:unhideWhenUsed/>
    <w:rsid w:val="004C60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593B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93B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93B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93B27"/>
    <w:rPr>
      <w:rFonts w:ascii="Calibri" w:hAnsi="Calibri" w:cs="Calibri"/>
      <w:noProof/>
      <w:lang w:val="en-US"/>
    </w:rPr>
  </w:style>
  <w:style w:type="paragraph" w:customStyle="1" w:styleId="prlmtabel">
    <w:name w:val="prlm_tabel"/>
    <w:basedOn w:val="Standaard"/>
    <w:qFormat/>
    <w:rsid w:val="004F4720"/>
    <w:pPr>
      <w:spacing w:after="0" w:line="240" w:lineRule="auto"/>
    </w:pPr>
    <w:rPr>
      <w:rFonts w:ascii="Calibri" w:eastAsia="Times New Roman" w:hAnsi="Calibri" w:cs="Times New Roman"/>
      <w:color w:val="000000"/>
      <w:sz w:val="18"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B146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Geenafstand">
    <w:name w:val="No Spacing"/>
    <w:link w:val="GeenafstandChar"/>
    <w:uiPriority w:val="1"/>
    <w:qFormat/>
    <w:rsid w:val="006813E4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813E4"/>
    <w:rPr>
      <w:rFonts w:eastAsiaTheme="minorEastAsia"/>
      <w:lang w:eastAsia="nl-NL"/>
    </w:rPr>
  </w:style>
  <w:style w:type="paragraph" w:styleId="Lijstalinea">
    <w:name w:val="List Paragraph"/>
    <w:basedOn w:val="Standaard"/>
    <w:uiPriority w:val="34"/>
    <w:qFormat/>
    <w:rsid w:val="00DD57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2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67720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36940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7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DE821-17A7-4672-9D68-FA68CEDD2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78</Words>
  <Characters>5929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M.P. van (Marie-Paule)</dc:creator>
  <cp:keywords/>
  <dc:description/>
  <cp:lastModifiedBy>Engelen, M.P. van (Marie-Paule)</cp:lastModifiedBy>
  <cp:revision>3</cp:revision>
  <cp:lastPrinted>2023-03-21T15:29:00Z</cp:lastPrinted>
  <dcterms:created xsi:type="dcterms:W3CDTF">2023-07-24T16:16:00Z</dcterms:created>
  <dcterms:modified xsi:type="dcterms:W3CDTF">2023-07-24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47379707</vt:i4>
  </property>
</Properties>
</file>